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0858F" w14:textId="35E4C128" w:rsidR="00281299" w:rsidRDefault="00D510B3" w:rsidP="00281299">
      <w:pPr>
        <w:pStyle w:val="Heading1"/>
      </w:pPr>
      <w:r>
        <w:t xml:space="preserve">S1. </w:t>
      </w:r>
      <w:r w:rsidR="00281299">
        <w:t>Appendix 1. Questionnaire</w:t>
      </w:r>
    </w:p>
    <w:p w14:paraId="2DEEB845" w14:textId="280CC335" w:rsidR="006E26FF" w:rsidRPr="00464043" w:rsidRDefault="006E26FF" w:rsidP="00281299">
      <w:pPr>
        <w:pStyle w:val="Heading2"/>
      </w:pPr>
      <w:bookmarkStart w:id="0" w:name="_Toc89174385"/>
      <w:bookmarkStart w:id="1" w:name="_Toc89247557"/>
      <w:bookmarkStart w:id="2" w:name="_Toc89247667"/>
      <w:bookmarkStart w:id="3" w:name="_Toc91160688"/>
      <w:bookmarkStart w:id="4" w:name="_Toc92519077"/>
      <w:r w:rsidRPr="00464043">
        <w:t>Notes:</w:t>
      </w:r>
      <w:bookmarkEnd w:id="0"/>
      <w:bookmarkEnd w:id="1"/>
      <w:bookmarkEnd w:id="2"/>
      <w:bookmarkEnd w:id="3"/>
      <w:bookmarkEnd w:id="4"/>
    </w:p>
    <w:p w14:paraId="78C8E95E" w14:textId="1C6814F3" w:rsidR="00281299" w:rsidRPr="00281299" w:rsidRDefault="00281299" w:rsidP="00A4295A">
      <w:pPr>
        <w:pStyle w:val="ListParagraph"/>
        <w:numPr>
          <w:ilvl w:val="0"/>
          <w:numId w:val="14"/>
        </w:numPr>
        <w:spacing w:line="240" w:lineRule="auto"/>
      </w:pPr>
      <w:r w:rsidRPr="00281299">
        <w:rPr>
          <w:b/>
          <w:bCs/>
        </w:rPr>
        <w:t>Formatting:</w:t>
      </w:r>
      <w:r>
        <w:t xml:space="preserve"> The questionnaire was administered using software; therefore, the formatting in this appendix does not represent how the questionnaire visually looked for participants. </w:t>
      </w:r>
    </w:p>
    <w:p w14:paraId="20ABA2FA" w14:textId="309FAD52" w:rsidR="00556709" w:rsidRPr="00464043" w:rsidRDefault="008C4FB5" w:rsidP="00A4295A">
      <w:pPr>
        <w:pStyle w:val="ListParagraph"/>
        <w:numPr>
          <w:ilvl w:val="0"/>
          <w:numId w:val="14"/>
        </w:numPr>
        <w:spacing w:line="240" w:lineRule="auto"/>
      </w:pPr>
      <w:r>
        <w:rPr>
          <w:b/>
          <w:bCs/>
        </w:rPr>
        <w:t xml:space="preserve">[Square Brackets]: </w:t>
      </w:r>
      <w:r w:rsidR="00556709" w:rsidRPr="00464043">
        <w:t xml:space="preserve">Text within [square brackets] are notes for the interviewer </w:t>
      </w:r>
      <w:r w:rsidR="00281299">
        <w:t xml:space="preserve">and/or coding for analyses </w:t>
      </w:r>
      <w:r w:rsidR="00556709" w:rsidRPr="00464043">
        <w:t>that will not be seen</w:t>
      </w:r>
      <w:r w:rsidR="00B26F3E">
        <w:t>/heard</w:t>
      </w:r>
      <w:r w:rsidR="00556709" w:rsidRPr="00464043">
        <w:t xml:space="preserve"> by participants</w:t>
      </w:r>
    </w:p>
    <w:p w14:paraId="364FF1C7" w14:textId="77777777" w:rsidR="00B26F3E" w:rsidRDefault="00A51A56" w:rsidP="00A4295A">
      <w:pPr>
        <w:pStyle w:val="ListParagraph"/>
        <w:numPr>
          <w:ilvl w:val="0"/>
          <w:numId w:val="14"/>
        </w:numPr>
        <w:spacing w:line="240" w:lineRule="auto"/>
      </w:pPr>
      <w:r>
        <w:rPr>
          <w:b/>
          <w:bCs/>
        </w:rPr>
        <w:t xml:space="preserve">Climate Change: </w:t>
      </w:r>
      <w:r w:rsidR="004836AD">
        <w:t xml:space="preserve">If needed by the participant in the survey, the </w:t>
      </w:r>
      <w:r w:rsidR="00C8608E">
        <w:t xml:space="preserve">following </w:t>
      </w:r>
      <w:r w:rsidR="004836AD">
        <w:t>definition</w:t>
      </w:r>
      <w:r w:rsidR="00464043" w:rsidRPr="00EC25F0">
        <w:t xml:space="preserve"> of “</w:t>
      </w:r>
      <w:r w:rsidR="00D56423" w:rsidRPr="00464043">
        <w:t>climate change</w:t>
      </w:r>
      <w:r w:rsidR="00464043" w:rsidRPr="00EC25F0">
        <w:t>” will act as a prompt or example</w:t>
      </w:r>
      <w:r w:rsidR="00C8608E">
        <w:t xml:space="preserve">: </w:t>
      </w:r>
    </w:p>
    <w:p w14:paraId="25526E62" w14:textId="05C37443" w:rsidR="00D56423" w:rsidRDefault="00C8608E" w:rsidP="00A4295A">
      <w:pPr>
        <w:pStyle w:val="ListParagraph"/>
        <w:numPr>
          <w:ilvl w:val="1"/>
          <w:numId w:val="14"/>
        </w:numPr>
        <w:spacing w:line="240" w:lineRule="auto"/>
      </w:pPr>
      <w:r w:rsidRPr="00C8608E">
        <w:t>Climate change includes changes in temperature, precipitation, wind patterns, or other effects that occur over several decades. Climate change also includes climate hazards, including</w:t>
      </w:r>
      <w:r>
        <w:t>,</w:t>
      </w:r>
      <w:r w:rsidRPr="00C8608E">
        <w:t xml:space="preserve"> but not limited to, </w:t>
      </w:r>
      <w:r>
        <w:t xml:space="preserve">extreme events such as a </w:t>
      </w:r>
      <w:r w:rsidRPr="00C8608E">
        <w:t>heatwave, wildfire, flood, drought,</w:t>
      </w:r>
      <w:r w:rsidR="00716083">
        <w:t xml:space="preserve"> and</w:t>
      </w:r>
      <w:r w:rsidRPr="00C8608E">
        <w:t xml:space="preserve"> severe storm, </w:t>
      </w:r>
      <w:r w:rsidR="00716083">
        <w:t xml:space="preserve">as well as </w:t>
      </w:r>
      <w:r w:rsidRPr="00C8608E">
        <w:t>sea-ice loss,</w:t>
      </w:r>
      <w:r w:rsidR="00716083">
        <w:t xml:space="preserve"> thawing permafrost,</w:t>
      </w:r>
      <w:r w:rsidRPr="00C8608E">
        <w:t xml:space="preserve"> and changing ecosystems.</w:t>
      </w:r>
      <w:r>
        <w:t xml:space="preserve"> </w:t>
      </w:r>
    </w:p>
    <w:p w14:paraId="748410D9" w14:textId="60F7F01B" w:rsidR="008C4FB5" w:rsidRPr="00464043" w:rsidRDefault="008C4FB5" w:rsidP="00281299">
      <w:pPr>
        <w:pStyle w:val="Heading2"/>
      </w:pPr>
      <w:r>
        <w:t>Questionnaire</w:t>
      </w:r>
      <w:r w:rsidR="00281299">
        <w:t>:</w:t>
      </w:r>
    </w:p>
    <w:p w14:paraId="3157DA0F" w14:textId="3D8F1FA4" w:rsidR="003C49BF" w:rsidRDefault="009E0E18" w:rsidP="00A4295A">
      <w:pPr>
        <w:pStyle w:val="ListParagraph"/>
        <w:numPr>
          <w:ilvl w:val="0"/>
          <w:numId w:val="13"/>
        </w:numPr>
        <w:spacing w:line="240" w:lineRule="auto"/>
      </w:pPr>
      <w:r>
        <w:t>H</w:t>
      </w:r>
      <w:r w:rsidR="00871171">
        <w:t>ow old are you</w:t>
      </w:r>
      <w:r w:rsidR="003C49BF">
        <w:t>?</w:t>
      </w:r>
    </w:p>
    <w:p w14:paraId="50F3E72D" w14:textId="6556E9B6" w:rsidR="007E50BB" w:rsidRPr="00FA5025" w:rsidRDefault="007E50BB" w:rsidP="00FA5025">
      <w:pPr>
        <w:pStyle w:val="ListParagraph"/>
        <w:ind w:left="680"/>
        <w:rPr>
          <w:i/>
          <w:iCs/>
        </w:rPr>
      </w:pPr>
      <w:r w:rsidRPr="00FA5025">
        <w:rPr>
          <w:i/>
          <w:iCs/>
        </w:rPr>
        <w:t>[open text</w:t>
      </w:r>
      <w:r w:rsidR="00B55D50" w:rsidRPr="00FA5025">
        <w:rPr>
          <w:i/>
          <w:iCs/>
        </w:rPr>
        <w:t xml:space="preserve"> (numerical)</w:t>
      </w:r>
      <w:r w:rsidRPr="00FA5025">
        <w:rPr>
          <w:i/>
          <w:iCs/>
        </w:rPr>
        <w:t xml:space="preserve"> field]</w:t>
      </w:r>
    </w:p>
    <w:p w14:paraId="02255A3E" w14:textId="77777777" w:rsidR="00B26F3E" w:rsidRDefault="007E50BB" w:rsidP="00D510B3">
      <w:pPr>
        <w:pStyle w:val="ListParagraph"/>
        <w:numPr>
          <w:ilvl w:val="1"/>
          <w:numId w:val="16"/>
        </w:numPr>
        <w:spacing w:line="240" w:lineRule="auto"/>
      </w:pPr>
      <w:r>
        <w:t>Specify: _____</w:t>
      </w:r>
      <w:r w:rsidR="00871171">
        <w:t xml:space="preserve"> years old</w:t>
      </w:r>
      <w:r w:rsidR="001B659B">
        <w:t xml:space="preserve"> [skip to </w:t>
      </w:r>
      <w:r w:rsidR="009D4F17">
        <w:t>Q3</w:t>
      </w:r>
      <w:r w:rsidR="001B659B">
        <w:t>]</w:t>
      </w:r>
    </w:p>
    <w:p w14:paraId="79B9F449" w14:textId="45CE33DD" w:rsidR="007E50BB" w:rsidRDefault="00871171" w:rsidP="00D510B3">
      <w:pPr>
        <w:pStyle w:val="ListParagraph"/>
        <w:numPr>
          <w:ilvl w:val="1"/>
          <w:numId w:val="16"/>
        </w:numPr>
        <w:spacing w:line="240" w:lineRule="auto"/>
      </w:pPr>
      <w:r>
        <w:t>[</w:t>
      </w:r>
      <w:r w:rsidR="007E50BB">
        <w:t xml:space="preserve">Prefer not to </w:t>
      </w:r>
      <w:proofErr w:type="gramStart"/>
      <w:r w:rsidR="007E50BB">
        <w:t>answer</w:t>
      </w:r>
      <w:r>
        <w:t>]</w:t>
      </w:r>
      <w:r w:rsidR="007E50BB">
        <w:t>*</w:t>
      </w:r>
      <w:proofErr w:type="gramEnd"/>
      <w:r w:rsidR="001B659B">
        <w:t xml:space="preserve"> [proceed </w:t>
      </w:r>
      <w:r w:rsidR="00447553">
        <w:t>to</w:t>
      </w:r>
      <w:r w:rsidR="001B659B">
        <w:t xml:space="preserve"> </w:t>
      </w:r>
      <w:r w:rsidR="009D4F17">
        <w:t>Q</w:t>
      </w:r>
      <w:r w:rsidR="001B659B">
        <w:t>2]</w:t>
      </w:r>
    </w:p>
    <w:p w14:paraId="6627753A" w14:textId="77777777" w:rsidR="007A0ECA" w:rsidRPr="007A0ECA" w:rsidRDefault="007A0ECA" w:rsidP="00FA5025">
      <w:pPr>
        <w:spacing w:line="240" w:lineRule="auto"/>
      </w:pPr>
    </w:p>
    <w:p w14:paraId="1AE2D2D7" w14:textId="36BDAB66" w:rsidR="00871171" w:rsidRPr="00643669" w:rsidRDefault="003D2D58" w:rsidP="00A4295A">
      <w:pPr>
        <w:pStyle w:val="ListParagraph"/>
        <w:numPr>
          <w:ilvl w:val="0"/>
          <w:numId w:val="13"/>
        </w:numPr>
        <w:spacing w:line="240" w:lineRule="auto"/>
        <w:rPr>
          <w:i/>
          <w:iCs/>
        </w:rPr>
      </w:pPr>
      <w:r>
        <w:t>[</w:t>
      </w:r>
      <w:r w:rsidR="007E50BB" w:rsidRPr="00643669">
        <w:rPr>
          <w:i/>
          <w:iCs/>
        </w:rPr>
        <w:t>If participant does not want to answer, then interviewer will prompt</w:t>
      </w:r>
      <w:r w:rsidRPr="00643669">
        <w:rPr>
          <w:i/>
          <w:iCs/>
        </w:rPr>
        <w:t>]</w:t>
      </w:r>
      <w:r w:rsidR="007E50BB" w:rsidRPr="00643669">
        <w:rPr>
          <w:i/>
          <w:iCs/>
        </w:rPr>
        <w:t xml:space="preserve"> </w:t>
      </w:r>
    </w:p>
    <w:p w14:paraId="1319AE5B" w14:textId="14DA6F0C" w:rsidR="007E50BB" w:rsidRDefault="007E50BB" w:rsidP="00FA5025">
      <w:pPr>
        <w:pStyle w:val="ListParagraph"/>
        <w:spacing w:line="240" w:lineRule="auto"/>
        <w:ind w:left="680"/>
      </w:pPr>
      <w:r>
        <w:t xml:space="preserve">We understand your </w:t>
      </w:r>
      <w:r w:rsidR="003D2D58">
        <w:t xml:space="preserve">hesitation </w:t>
      </w:r>
      <w:r>
        <w:t>to provide your age</w:t>
      </w:r>
      <w:r w:rsidR="003D2D58">
        <w:t>. T</w:t>
      </w:r>
      <w:r>
        <w:t>his information is needed to participate in the survey. Would you feel comfortable confirming which age category you fall under?</w:t>
      </w:r>
      <w:r w:rsidR="003D2D58">
        <w:t xml:space="preserve"> Are you:</w:t>
      </w:r>
    </w:p>
    <w:p w14:paraId="504AE3CB" w14:textId="77777777" w:rsidR="00420B8B" w:rsidRPr="00FA5025" w:rsidRDefault="00420B8B" w:rsidP="00FA5025">
      <w:pPr>
        <w:pStyle w:val="ListParagraph"/>
        <w:spacing w:line="240" w:lineRule="auto"/>
        <w:ind w:left="680"/>
        <w:rPr>
          <w:i/>
          <w:iCs/>
          <w:color w:val="000000"/>
        </w:rPr>
      </w:pPr>
      <w:r w:rsidRPr="00FA5025">
        <w:rPr>
          <w:i/>
          <w:iCs/>
        </w:rPr>
        <w:t>[select one]</w:t>
      </w:r>
    </w:p>
    <w:p w14:paraId="450CAF20" w14:textId="77777777" w:rsidR="00420B8B" w:rsidRDefault="00420B8B" w:rsidP="00FA5025">
      <w:pPr>
        <w:spacing w:line="240" w:lineRule="auto"/>
      </w:pPr>
    </w:p>
    <w:p w14:paraId="177D4F45" w14:textId="66E61EEB" w:rsidR="003C1929" w:rsidRDefault="003C1929" w:rsidP="00D510B3">
      <w:pPr>
        <w:pStyle w:val="ListParagraph"/>
        <w:numPr>
          <w:ilvl w:val="1"/>
          <w:numId w:val="18"/>
        </w:numPr>
        <w:spacing w:line="240" w:lineRule="auto"/>
      </w:pPr>
      <w:r>
        <w:t>13 to 15 years old</w:t>
      </w:r>
    </w:p>
    <w:p w14:paraId="12554825" w14:textId="006400BF" w:rsidR="003C49BF" w:rsidRDefault="003C49BF" w:rsidP="00D510B3">
      <w:pPr>
        <w:pStyle w:val="ListParagraph"/>
        <w:numPr>
          <w:ilvl w:val="1"/>
          <w:numId w:val="18"/>
        </w:numPr>
        <w:spacing w:line="240" w:lineRule="auto"/>
      </w:pPr>
      <w:r>
        <w:t>16 to 18 years</w:t>
      </w:r>
      <w:r w:rsidR="00871171">
        <w:t xml:space="preserve"> old</w:t>
      </w:r>
    </w:p>
    <w:p w14:paraId="6CBD6CFC" w14:textId="3641FF3D" w:rsidR="003C49BF" w:rsidRDefault="003C49BF" w:rsidP="00D510B3">
      <w:pPr>
        <w:pStyle w:val="ListParagraph"/>
        <w:numPr>
          <w:ilvl w:val="1"/>
          <w:numId w:val="18"/>
        </w:numPr>
        <w:spacing w:line="240" w:lineRule="auto"/>
      </w:pPr>
      <w:r>
        <w:t>19 to 24 years</w:t>
      </w:r>
      <w:r w:rsidR="00871171">
        <w:t xml:space="preserve"> old</w:t>
      </w:r>
    </w:p>
    <w:p w14:paraId="3A0AEC91" w14:textId="004A40F1" w:rsidR="003C49BF" w:rsidRDefault="003C49BF" w:rsidP="00D510B3">
      <w:pPr>
        <w:pStyle w:val="ListParagraph"/>
        <w:numPr>
          <w:ilvl w:val="1"/>
          <w:numId w:val="18"/>
        </w:numPr>
        <w:spacing w:line="240" w:lineRule="auto"/>
      </w:pPr>
      <w:r>
        <w:t>25 to 29 years</w:t>
      </w:r>
      <w:r w:rsidR="00871171">
        <w:t xml:space="preserve"> old</w:t>
      </w:r>
    </w:p>
    <w:p w14:paraId="50225B9B" w14:textId="3E601753" w:rsidR="003C49BF" w:rsidRDefault="003C49BF" w:rsidP="00D510B3">
      <w:pPr>
        <w:pStyle w:val="ListParagraph"/>
        <w:numPr>
          <w:ilvl w:val="1"/>
          <w:numId w:val="18"/>
        </w:numPr>
        <w:spacing w:line="240" w:lineRule="auto"/>
      </w:pPr>
      <w:r>
        <w:t>30 to 34 years</w:t>
      </w:r>
      <w:r w:rsidR="00871171">
        <w:t xml:space="preserve"> old</w:t>
      </w:r>
    </w:p>
    <w:p w14:paraId="5121167C" w14:textId="66D1658A" w:rsidR="003C49BF" w:rsidRDefault="003C49BF" w:rsidP="00D510B3">
      <w:pPr>
        <w:pStyle w:val="ListParagraph"/>
        <w:numPr>
          <w:ilvl w:val="1"/>
          <w:numId w:val="18"/>
        </w:numPr>
        <w:spacing w:line="240" w:lineRule="auto"/>
      </w:pPr>
      <w:r>
        <w:t>35 to 39 years</w:t>
      </w:r>
      <w:r w:rsidR="00871171">
        <w:t xml:space="preserve"> old</w:t>
      </w:r>
    </w:p>
    <w:p w14:paraId="7D687054" w14:textId="51CACFA4" w:rsidR="003C49BF" w:rsidRDefault="003C49BF" w:rsidP="00D510B3">
      <w:pPr>
        <w:pStyle w:val="ListParagraph"/>
        <w:numPr>
          <w:ilvl w:val="1"/>
          <w:numId w:val="18"/>
        </w:numPr>
        <w:spacing w:line="240" w:lineRule="auto"/>
      </w:pPr>
      <w:r>
        <w:t>40 to 44 years</w:t>
      </w:r>
      <w:r w:rsidR="00871171">
        <w:t xml:space="preserve"> old</w:t>
      </w:r>
    </w:p>
    <w:p w14:paraId="2AAA4C30" w14:textId="3A0B3D0C" w:rsidR="003C49BF" w:rsidRDefault="003C49BF" w:rsidP="00D510B3">
      <w:pPr>
        <w:pStyle w:val="ListParagraph"/>
        <w:numPr>
          <w:ilvl w:val="1"/>
          <w:numId w:val="18"/>
        </w:numPr>
        <w:spacing w:line="240" w:lineRule="auto"/>
      </w:pPr>
      <w:r>
        <w:t>45 to 49 years</w:t>
      </w:r>
      <w:r w:rsidR="00871171">
        <w:t xml:space="preserve"> old</w:t>
      </w:r>
    </w:p>
    <w:p w14:paraId="6239A913" w14:textId="1983C2A6" w:rsidR="003C49BF" w:rsidRDefault="003C49BF" w:rsidP="00D510B3">
      <w:pPr>
        <w:pStyle w:val="ListParagraph"/>
        <w:numPr>
          <w:ilvl w:val="1"/>
          <w:numId w:val="18"/>
        </w:numPr>
        <w:spacing w:line="240" w:lineRule="auto"/>
      </w:pPr>
      <w:r>
        <w:t>50 to 54 years</w:t>
      </w:r>
      <w:r w:rsidR="00871171">
        <w:t xml:space="preserve"> old</w:t>
      </w:r>
    </w:p>
    <w:p w14:paraId="59181D5C" w14:textId="400F72BE" w:rsidR="003C49BF" w:rsidRDefault="003C49BF" w:rsidP="00D510B3">
      <w:pPr>
        <w:pStyle w:val="ListParagraph"/>
        <w:numPr>
          <w:ilvl w:val="1"/>
          <w:numId w:val="18"/>
        </w:numPr>
        <w:spacing w:line="240" w:lineRule="auto"/>
      </w:pPr>
      <w:r>
        <w:t>55 to 59 years</w:t>
      </w:r>
      <w:r w:rsidR="00871171">
        <w:t xml:space="preserve"> old</w:t>
      </w:r>
    </w:p>
    <w:p w14:paraId="0D2B3C00" w14:textId="76BB6297" w:rsidR="003C49BF" w:rsidRDefault="003C49BF" w:rsidP="00D510B3">
      <w:pPr>
        <w:pStyle w:val="ListParagraph"/>
        <w:numPr>
          <w:ilvl w:val="1"/>
          <w:numId w:val="18"/>
        </w:numPr>
        <w:spacing w:line="240" w:lineRule="auto"/>
      </w:pPr>
      <w:r>
        <w:t>60 to 64 years</w:t>
      </w:r>
      <w:r w:rsidR="00871171">
        <w:t xml:space="preserve"> old</w:t>
      </w:r>
    </w:p>
    <w:p w14:paraId="4EA97CDA" w14:textId="140DD586" w:rsidR="003C49BF" w:rsidRDefault="003C49BF" w:rsidP="00D510B3">
      <w:pPr>
        <w:pStyle w:val="ListParagraph"/>
        <w:numPr>
          <w:ilvl w:val="1"/>
          <w:numId w:val="18"/>
        </w:numPr>
        <w:spacing w:line="240" w:lineRule="auto"/>
      </w:pPr>
      <w:r>
        <w:t>65 to 69 years</w:t>
      </w:r>
      <w:r w:rsidR="00871171">
        <w:t xml:space="preserve"> old</w:t>
      </w:r>
    </w:p>
    <w:p w14:paraId="5727A184" w14:textId="4285EA99" w:rsidR="003C49BF" w:rsidRDefault="003C49BF" w:rsidP="00D510B3">
      <w:pPr>
        <w:pStyle w:val="ListParagraph"/>
        <w:numPr>
          <w:ilvl w:val="1"/>
          <w:numId w:val="18"/>
        </w:numPr>
        <w:spacing w:line="240" w:lineRule="auto"/>
      </w:pPr>
      <w:r>
        <w:t>70 to 74 years</w:t>
      </w:r>
      <w:r w:rsidR="00871171">
        <w:t xml:space="preserve"> old</w:t>
      </w:r>
    </w:p>
    <w:p w14:paraId="266C3B7E" w14:textId="0D006295" w:rsidR="003C49BF" w:rsidRDefault="003C49BF" w:rsidP="00D510B3">
      <w:pPr>
        <w:pStyle w:val="ListParagraph"/>
        <w:numPr>
          <w:ilvl w:val="1"/>
          <w:numId w:val="18"/>
        </w:numPr>
        <w:spacing w:line="240" w:lineRule="auto"/>
      </w:pPr>
      <w:r>
        <w:t>75 to 79 years</w:t>
      </w:r>
      <w:r w:rsidR="00871171">
        <w:t xml:space="preserve"> old</w:t>
      </w:r>
    </w:p>
    <w:p w14:paraId="07C88659" w14:textId="77777777" w:rsidR="00B26F3E" w:rsidRDefault="003C49BF" w:rsidP="00D510B3">
      <w:pPr>
        <w:pStyle w:val="ListParagraph"/>
        <w:numPr>
          <w:ilvl w:val="1"/>
          <w:numId w:val="18"/>
        </w:numPr>
        <w:spacing w:line="240" w:lineRule="auto"/>
      </w:pPr>
      <w:r>
        <w:t>80 years</w:t>
      </w:r>
      <w:r w:rsidR="00871171">
        <w:t xml:space="preserve"> old</w:t>
      </w:r>
      <w:r>
        <w:t xml:space="preserve"> or older</w:t>
      </w:r>
    </w:p>
    <w:p w14:paraId="1868B0FB" w14:textId="24195723" w:rsidR="003D2EC2" w:rsidRPr="00B26F3E" w:rsidRDefault="00871171" w:rsidP="00D510B3">
      <w:pPr>
        <w:pStyle w:val="ListParagraph"/>
        <w:numPr>
          <w:ilvl w:val="1"/>
          <w:numId w:val="18"/>
        </w:numPr>
        <w:spacing w:line="240" w:lineRule="auto"/>
      </w:pPr>
      <w:r>
        <w:t>[</w:t>
      </w:r>
      <w:r w:rsidR="003C49BF">
        <w:t>Prefer not to answer</w:t>
      </w:r>
      <w:r>
        <w:t>]</w:t>
      </w:r>
      <w:r w:rsidR="003D2D58">
        <w:t xml:space="preserve"> [</w:t>
      </w:r>
      <w:r w:rsidR="003D2EC2" w:rsidRPr="00D510B3">
        <w:rPr>
          <w:i/>
          <w:iCs/>
        </w:rPr>
        <w:t>If participant still refuses to answer, then survey is terminated</w:t>
      </w:r>
      <w:r w:rsidR="003D2D58" w:rsidRPr="00D510B3">
        <w:rPr>
          <w:i/>
          <w:iCs/>
        </w:rPr>
        <w:t>]</w:t>
      </w:r>
    </w:p>
    <w:p w14:paraId="50DF05C1" w14:textId="77777777" w:rsidR="00FD6656" w:rsidRPr="00013AA1" w:rsidRDefault="00FD6656" w:rsidP="00FA5025">
      <w:pPr>
        <w:spacing w:line="240" w:lineRule="auto"/>
        <w:rPr>
          <w:i/>
          <w:iCs/>
          <w:sz w:val="2"/>
          <w:szCs w:val="2"/>
        </w:rPr>
      </w:pPr>
    </w:p>
    <w:p w14:paraId="2F3AD9AB" w14:textId="77777777" w:rsidR="009516FC" w:rsidRDefault="009516FC" w:rsidP="00FA5025">
      <w:pPr>
        <w:spacing w:line="240" w:lineRule="auto"/>
      </w:pPr>
    </w:p>
    <w:p w14:paraId="7F6519AD" w14:textId="0A43FDD2" w:rsidR="00C5492B" w:rsidRDefault="00C5492B" w:rsidP="00FA5025">
      <w:pPr>
        <w:spacing w:line="240" w:lineRule="auto"/>
      </w:pPr>
      <w:r w:rsidRPr="00464043">
        <w:t xml:space="preserve">Please rate </w:t>
      </w:r>
      <w:r>
        <w:t>your level of agreement with</w:t>
      </w:r>
      <w:r w:rsidRPr="00464043">
        <w:t xml:space="preserve"> the following statements. </w:t>
      </w:r>
    </w:p>
    <w:p w14:paraId="64970E43" w14:textId="08A8E609" w:rsidR="00C5492B" w:rsidRPr="00FA5025" w:rsidRDefault="00492470" w:rsidP="00FA5025">
      <w:pPr>
        <w:spacing w:line="240" w:lineRule="auto"/>
        <w:rPr>
          <w:i/>
          <w:iCs/>
        </w:rPr>
      </w:pPr>
      <w:r w:rsidRPr="00FA5025">
        <w:rPr>
          <w:i/>
          <w:iCs/>
        </w:rPr>
        <w:t>[select one for each row]</w:t>
      </w:r>
    </w:p>
    <w:p w14:paraId="528D9161" w14:textId="77777777" w:rsidR="00492470" w:rsidRPr="00464043" w:rsidRDefault="00492470" w:rsidP="00FA5025">
      <w:pPr>
        <w:spacing w:line="240" w:lineRule="auto"/>
      </w:pP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993"/>
        <w:gridCol w:w="1134"/>
        <w:gridCol w:w="1134"/>
        <w:gridCol w:w="850"/>
        <w:gridCol w:w="1044"/>
        <w:gridCol w:w="951"/>
      </w:tblGrid>
      <w:tr w:rsidR="009516FC" w:rsidRPr="00281299" w14:paraId="01CAEAC0" w14:textId="77777777" w:rsidTr="00F21AF6">
        <w:tc>
          <w:tcPr>
            <w:tcW w:w="3964" w:type="dxa"/>
          </w:tcPr>
          <w:p w14:paraId="120B0978" w14:textId="77777777" w:rsidR="00C5492B" w:rsidRPr="00281299" w:rsidRDefault="00C5492B" w:rsidP="00FA5025">
            <w:pPr>
              <w:rPr>
                <w:sz w:val="18"/>
                <w:szCs w:val="21"/>
              </w:rPr>
            </w:pPr>
          </w:p>
        </w:tc>
        <w:tc>
          <w:tcPr>
            <w:tcW w:w="993" w:type="dxa"/>
          </w:tcPr>
          <w:p w14:paraId="4C76EE00" w14:textId="1DC2D18D" w:rsidR="00C5492B" w:rsidRPr="00281299" w:rsidRDefault="00C5492B" w:rsidP="00FA5025">
            <w:pPr>
              <w:rPr>
                <w:sz w:val="18"/>
                <w:szCs w:val="21"/>
              </w:rPr>
            </w:pPr>
            <w:r w:rsidRPr="00281299">
              <w:rPr>
                <w:sz w:val="18"/>
                <w:szCs w:val="21"/>
              </w:rPr>
              <w:t>Strongly disagree</w:t>
            </w:r>
          </w:p>
        </w:tc>
        <w:tc>
          <w:tcPr>
            <w:tcW w:w="1134" w:type="dxa"/>
          </w:tcPr>
          <w:p w14:paraId="099552B1" w14:textId="1F76D39D" w:rsidR="00C5492B" w:rsidRPr="00281299" w:rsidRDefault="00C5492B" w:rsidP="00FA5025">
            <w:pPr>
              <w:rPr>
                <w:sz w:val="18"/>
                <w:szCs w:val="21"/>
              </w:rPr>
            </w:pPr>
            <w:r w:rsidRPr="00281299">
              <w:rPr>
                <w:sz w:val="18"/>
                <w:szCs w:val="21"/>
              </w:rPr>
              <w:t>Disagree</w:t>
            </w:r>
          </w:p>
        </w:tc>
        <w:tc>
          <w:tcPr>
            <w:tcW w:w="1134" w:type="dxa"/>
          </w:tcPr>
          <w:p w14:paraId="4091F7DD" w14:textId="7C218AFC" w:rsidR="00C5492B" w:rsidRPr="00281299" w:rsidRDefault="00C5492B" w:rsidP="00FA5025">
            <w:pPr>
              <w:rPr>
                <w:sz w:val="18"/>
                <w:szCs w:val="21"/>
              </w:rPr>
            </w:pPr>
            <w:r w:rsidRPr="00281299">
              <w:rPr>
                <w:sz w:val="18"/>
                <w:szCs w:val="21"/>
              </w:rPr>
              <w:t>Neither agree nor disagree</w:t>
            </w:r>
          </w:p>
        </w:tc>
        <w:tc>
          <w:tcPr>
            <w:tcW w:w="850" w:type="dxa"/>
          </w:tcPr>
          <w:p w14:paraId="3ADEAF87" w14:textId="21CF9DF8" w:rsidR="00C5492B" w:rsidRPr="00281299" w:rsidRDefault="00C5492B" w:rsidP="00FA5025">
            <w:pPr>
              <w:rPr>
                <w:sz w:val="18"/>
                <w:szCs w:val="21"/>
              </w:rPr>
            </w:pPr>
            <w:r w:rsidRPr="00281299">
              <w:rPr>
                <w:sz w:val="18"/>
                <w:szCs w:val="21"/>
              </w:rPr>
              <w:t>Agree</w:t>
            </w:r>
          </w:p>
        </w:tc>
        <w:tc>
          <w:tcPr>
            <w:tcW w:w="1044" w:type="dxa"/>
          </w:tcPr>
          <w:p w14:paraId="0C00AA82" w14:textId="3A39C571" w:rsidR="00C5492B" w:rsidRPr="00281299" w:rsidRDefault="00C5492B" w:rsidP="00FA5025">
            <w:pPr>
              <w:rPr>
                <w:sz w:val="18"/>
                <w:szCs w:val="21"/>
              </w:rPr>
            </w:pPr>
            <w:r w:rsidRPr="00281299">
              <w:rPr>
                <w:sz w:val="18"/>
                <w:szCs w:val="21"/>
              </w:rPr>
              <w:t>Strongly agree</w:t>
            </w:r>
          </w:p>
        </w:tc>
        <w:tc>
          <w:tcPr>
            <w:tcW w:w="951" w:type="dxa"/>
          </w:tcPr>
          <w:p w14:paraId="1099F640" w14:textId="3E963181" w:rsidR="00C5492B" w:rsidRPr="00281299" w:rsidRDefault="008458A8" w:rsidP="00FA5025">
            <w:pPr>
              <w:rPr>
                <w:sz w:val="18"/>
                <w:szCs w:val="21"/>
              </w:rPr>
            </w:pPr>
            <w:r w:rsidRPr="00281299">
              <w:rPr>
                <w:sz w:val="18"/>
                <w:szCs w:val="21"/>
              </w:rPr>
              <w:t>[</w:t>
            </w:r>
            <w:r w:rsidR="00C5492B" w:rsidRPr="00281299">
              <w:rPr>
                <w:sz w:val="18"/>
                <w:szCs w:val="21"/>
              </w:rPr>
              <w:t>Prefer not to answer</w:t>
            </w:r>
            <w:r w:rsidRPr="00281299">
              <w:rPr>
                <w:sz w:val="18"/>
                <w:szCs w:val="21"/>
              </w:rPr>
              <w:t>]</w:t>
            </w:r>
          </w:p>
        </w:tc>
      </w:tr>
      <w:tr w:rsidR="009516FC" w14:paraId="18F10233" w14:textId="77777777" w:rsidTr="00F21AF6">
        <w:tc>
          <w:tcPr>
            <w:tcW w:w="3964" w:type="dxa"/>
          </w:tcPr>
          <w:p w14:paraId="000E0A1E" w14:textId="0E7B86E3" w:rsidR="00512AE2" w:rsidRPr="00D70DD4" w:rsidRDefault="00C5492B" w:rsidP="00A4295A">
            <w:pPr>
              <w:pStyle w:val="ListParagraph"/>
              <w:numPr>
                <w:ilvl w:val="0"/>
                <w:numId w:val="13"/>
              </w:numPr>
            </w:pPr>
            <w:r>
              <w:t xml:space="preserve">I have been directly affected by climate change </w:t>
            </w:r>
            <w:r w:rsidRPr="00307758">
              <w:t>or a climate hazard, such as a heatwave, wildfire, flood, drought</w:t>
            </w:r>
            <w:r w:rsidR="00F8509C">
              <w:t xml:space="preserve"> and so on</w:t>
            </w:r>
          </w:p>
        </w:tc>
        <w:tc>
          <w:tcPr>
            <w:tcW w:w="993" w:type="dxa"/>
            <w:vAlign w:val="center"/>
          </w:tcPr>
          <w:p w14:paraId="35A6BE32" w14:textId="65138C77" w:rsidR="00C5492B" w:rsidRPr="00D70DD4" w:rsidRDefault="00C5492B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134" w:type="dxa"/>
            <w:vAlign w:val="center"/>
          </w:tcPr>
          <w:p w14:paraId="58DB5ED4" w14:textId="39E6C4AA" w:rsidR="00C5492B" w:rsidRPr="00D70DD4" w:rsidRDefault="00C5492B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134" w:type="dxa"/>
            <w:vAlign w:val="center"/>
          </w:tcPr>
          <w:p w14:paraId="72D1CA3F" w14:textId="593AA55D" w:rsidR="00C5492B" w:rsidRPr="00D70DD4" w:rsidRDefault="00C5492B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7548CDEB" w14:textId="3E1C2816" w:rsidR="00C5492B" w:rsidRPr="00D70DD4" w:rsidRDefault="00C5492B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044" w:type="dxa"/>
            <w:vAlign w:val="center"/>
          </w:tcPr>
          <w:p w14:paraId="0510941B" w14:textId="69E9818F" w:rsidR="00C5492B" w:rsidRPr="00D70DD4" w:rsidRDefault="00C5492B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951" w:type="dxa"/>
            <w:vAlign w:val="center"/>
          </w:tcPr>
          <w:p w14:paraId="680E7A4A" w14:textId="0ABF59ED" w:rsidR="00C5492B" w:rsidRPr="00D70DD4" w:rsidRDefault="00C5492B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</w:tr>
      <w:tr w:rsidR="009516FC" w14:paraId="06689F13" w14:textId="77777777" w:rsidTr="00F21AF6">
        <w:tc>
          <w:tcPr>
            <w:tcW w:w="3964" w:type="dxa"/>
          </w:tcPr>
          <w:p w14:paraId="6F9BE34F" w14:textId="71DC6C0B" w:rsidR="00C5492B" w:rsidRPr="00D70DD4" w:rsidRDefault="00512AE2" w:rsidP="00A4295A">
            <w:pPr>
              <w:pStyle w:val="ListParagraph"/>
              <w:numPr>
                <w:ilvl w:val="0"/>
                <w:numId w:val="13"/>
              </w:numPr>
            </w:pPr>
            <w:r w:rsidRPr="00512AE2">
              <w:lastRenderedPageBreak/>
              <w:t xml:space="preserve">I know someone who has been affected by climate change </w:t>
            </w:r>
          </w:p>
        </w:tc>
        <w:tc>
          <w:tcPr>
            <w:tcW w:w="993" w:type="dxa"/>
            <w:vAlign w:val="center"/>
          </w:tcPr>
          <w:p w14:paraId="4A6C3BB2" w14:textId="07A9603B" w:rsidR="00C5492B" w:rsidRPr="00D70DD4" w:rsidRDefault="00C5492B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134" w:type="dxa"/>
            <w:vAlign w:val="center"/>
          </w:tcPr>
          <w:p w14:paraId="353AE804" w14:textId="2CF9D692" w:rsidR="00C5492B" w:rsidRPr="00D70DD4" w:rsidRDefault="00C5492B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134" w:type="dxa"/>
            <w:vAlign w:val="center"/>
          </w:tcPr>
          <w:p w14:paraId="2FE3BED1" w14:textId="474B4098" w:rsidR="00C5492B" w:rsidRPr="00D70DD4" w:rsidRDefault="00C5492B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4F1C17D7" w14:textId="56F9C6C4" w:rsidR="00C5492B" w:rsidRPr="00D70DD4" w:rsidRDefault="00C5492B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044" w:type="dxa"/>
            <w:vAlign w:val="center"/>
          </w:tcPr>
          <w:p w14:paraId="03CB6AA0" w14:textId="454DDBE5" w:rsidR="00C5492B" w:rsidRPr="00D70DD4" w:rsidRDefault="00C5492B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951" w:type="dxa"/>
            <w:vAlign w:val="center"/>
          </w:tcPr>
          <w:p w14:paraId="2DC63599" w14:textId="3A00A1D9" w:rsidR="00C5492B" w:rsidRPr="00D70DD4" w:rsidRDefault="00C5492B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</w:tr>
    </w:tbl>
    <w:p w14:paraId="1B77ABE5" w14:textId="719976A7" w:rsidR="00FA5E7B" w:rsidRDefault="00FA5E7B" w:rsidP="00FA5025">
      <w:pPr>
        <w:spacing w:line="240" w:lineRule="auto"/>
      </w:pPr>
      <w:bookmarkStart w:id="5" w:name="_oaylnd546va6" w:colFirst="0" w:colLast="0"/>
      <w:bookmarkStart w:id="6" w:name="_Toc89174387"/>
      <w:bookmarkStart w:id="7" w:name="_Toc89247560"/>
      <w:bookmarkEnd w:id="5"/>
    </w:p>
    <w:p w14:paraId="765499CA" w14:textId="77777777" w:rsidR="00FA5E7B" w:rsidRDefault="00FA5E7B" w:rsidP="00FA5025">
      <w:pPr>
        <w:spacing w:line="240" w:lineRule="auto"/>
      </w:pPr>
    </w:p>
    <w:p w14:paraId="7D3FDF1D" w14:textId="39B9B0FA" w:rsidR="00F81FC2" w:rsidRPr="00FA5025" w:rsidRDefault="00F81FC2" w:rsidP="00FA5025">
      <w:pPr>
        <w:spacing w:line="240" w:lineRule="auto"/>
        <w:rPr>
          <w:color w:val="000000"/>
        </w:rPr>
      </w:pPr>
      <w:r w:rsidRPr="00464043">
        <w:t xml:space="preserve">How </w:t>
      </w:r>
      <w:r>
        <w:t>much do you feel each of the following emotions when you think about climate change</w:t>
      </w:r>
      <w:r w:rsidRPr="00464043">
        <w:t>?</w:t>
      </w:r>
    </w:p>
    <w:p w14:paraId="165F5F69" w14:textId="52C89452" w:rsidR="00F81FC2" w:rsidRPr="00FA5025" w:rsidRDefault="00420B8B" w:rsidP="00FA5025">
      <w:pPr>
        <w:spacing w:line="240" w:lineRule="auto"/>
        <w:rPr>
          <w:i/>
          <w:iCs/>
        </w:rPr>
      </w:pPr>
      <w:r w:rsidRPr="00FA5025">
        <w:rPr>
          <w:i/>
          <w:iCs/>
        </w:rPr>
        <w:t>[select one</w:t>
      </w:r>
      <w:r w:rsidR="00492470" w:rsidRPr="00FA5025">
        <w:rPr>
          <w:i/>
          <w:iCs/>
        </w:rPr>
        <w:t xml:space="preserve"> for each row</w:t>
      </w:r>
      <w:r w:rsidRPr="00FA5025">
        <w:rPr>
          <w:i/>
          <w:iCs/>
        </w:rPr>
        <w:t>]</w:t>
      </w:r>
    </w:p>
    <w:p w14:paraId="73EEF0B1" w14:textId="77777777" w:rsidR="00492470" w:rsidRPr="00EC25F0" w:rsidRDefault="00492470" w:rsidP="00FA5025">
      <w:pPr>
        <w:spacing w:line="240" w:lineRule="auto"/>
        <w:rPr>
          <w:i/>
          <w:iCs/>
          <w:color w:val="000000"/>
        </w:rPr>
      </w:pPr>
    </w:p>
    <w:tbl>
      <w:tblPr>
        <w:tblStyle w:val="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00" w:firstRow="0" w:lastRow="0" w:firstColumn="0" w:lastColumn="0" w:noHBand="0" w:noVBand="1"/>
      </w:tblPr>
      <w:tblGrid>
        <w:gridCol w:w="2876"/>
        <w:gridCol w:w="1337"/>
        <w:gridCol w:w="842"/>
        <w:gridCol w:w="1500"/>
        <w:gridCol w:w="842"/>
        <w:gridCol w:w="1299"/>
        <w:gridCol w:w="1374"/>
      </w:tblGrid>
      <w:tr w:rsidR="000152A7" w:rsidRPr="001A623E" w14:paraId="66E7EA61" w14:textId="77777777" w:rsidTr="00F21AF6">
        <w:trPr>
          <w:trHeight w:val="45"/>
        </w:trPr>
        <w:tc>
          <w:tcPr>
            <w:tcW w:w="1428" w:type="pct"/>
            <w:shd w:val="clear" w:color="auto" w:fill="auto"/>
            <w:vAlign w:val="bottom"/>
          </w:tcPr>
          <w:p w14:paraId="63DC0CFE" w14:textId="77777777" w:rsidR="00F81FC2" w:rsidRPr="001A623E" w:rsidRDefault="00F81FC2" w:rsidP="00FA5025">
            <w:pPr>
              <w:spacing w:line="240" w:lineRule="auto"/>
            </w:pPr>
          </w:p>
        </w:tc>
        <w:tc>
          <w:tcPr>
            <w:tcW w:w="664" w:type="pct"/>
            <w:vAlign w:val="bottom"/>
          </w:tcPr>
          <w:p w14:paraId="0BEB61EA" w14:textId="20C19062" w:rsidR="00F81FC2" w:rsidRPr="001A623E" w:rsidRDefault="00F81FC2" w:rsidP="00D510B3">
            <w:pPr>
              <w:spacing w:line="240" w:lineRule="auto"/>
              <w:jc w:val="center"/>
            </w:pPr>
            <w:r w:rsidRPr="001A623E">
              <w:t>Not at all</w:t>
            </w:r>
          </w:p>
        </w:tc>
        <w:tc>
          <w:tcPr>
            <w:tcW w:w="418" w:type="pct"/>
            <w:vAlign w:val="bottom"/>
          </w:tcPr>
          <w:p w14:paraId="6018083A" w14:textId="77777777" w:rsidR="00F81FC2" w:rsidRPr="001A623E" w:rsidRDefault="00F81FC2" w:rsidP="00D510B3">
            <w:pPr>
              <w:spacing w:line="240" w:lineRule="auto"/>
              <w:jc w:val="center"/>
            </w:pPr>
            <w:r>
              <w:t>A little</w:t>
            </w:r>
          </w:p>
        </w:tc>
        <w:tc>
          <w:tcPr>
            <w:tcW w:w="745" w:type="pct"/>
            <w:vAlign w:val="bottom"/>
          </w:tcPr>
          <w:p w14:paraId="15007815" w14:textId="77777777" w:rsidR="00F81FC2" w:rsidRPr="001A623E" w:rsidRDefault="00F81FC2" w:rsidP="00D510B3">
            <w:pPr>
              <w:spacing w:line="240" w:lineRule="auto"/>
              <w:jc w:val="center"/>
            </w:pPr>
            <w:r>
              <w:t>A moderate amount</w:t>
            </w:r>
          </w:p>
        </w:tc>
        <w:tc>
          <w:tcPr>
            <w:tcW w:w="418" w:type="pct"/>
            <w:vAlign w:val="bottom"/>
          </w:tcPr>
          <w:p w14:paraId="4E0B7D64" w14:textId="77777777" w:rsidR="00F81FC2" w:rsidRPr="001A623E" w:rsidRDefault="00F81FC2" w:rsidP="00D510B3">
            <w:pPr>
              <w:spacing w:line="240" w:lineRule="auto"/>
              <w:jc w:val="center"/>
            </w:pPr>
            <w:r>
              <w:t>A lot</w:t>
            </w:r>
          </w:p>
        </w:tc>
        <w:tc>
          <w:tcPr>
            <w:tcW w:w="645" w:type="pct"/>
            <w:shd w:val="clear" w:color="auto" w:fill="auto"/>
            <w:vAlign w:val="bottom"/>
          </w:tcPr>
          <w:p w14:paraId="29D65546" w14:textId="77777777" w:rsidR="00F81FC2" w:rsidRPr="001A623E" w:rsidRDefault="00F81FC2" w:rsidP="00D510B3">
            <w:pPr>
              <w:spacing w:line="240" w:lineRule="auto"/>
              <w:jc w:val="center"/>
            </w:pPr>
            <w:r w:rsidRPr="001A623E">
              <w:t>Extremely</w:t>
            </w:r>
          </w:p>
        </w:tc>
        <w:tc>
          <w:tcPr>
            <w:tcW w:w="682" w:type="pct"/>
            <w:shd w:val="clear" w:color="auto" w:fill="auto"/>
            <w:vAlign w:val="bottom"/>
          </w:tcPr>
          <w:p w14:paraId="1E922025" w14:textId="1F277426" w:rsidR="00F81FC2" w:rsidRPr="001A623E" w:rsidRDefault="008458A8" w:rsidP="00D510B3">
            <w:pPr>
              <w:spacing w:line="240" w:lineRule="auto"/>
              <w:jc w:val="center"/>
            </w:pPr>
            <w:r>
              <w:t>[</w:t>
            </w:r>
            <w:r w:rsidR="00F81FC2" w:rsidRPr="001A623E">
              <w:t>Prefer not to answer</w:t>
            </w:r>
            <w:r w:rsidR="00F81FC2">
              <w:t>]</w:t>
            </w:r>
          </w:p>
        </w:tc>
      </w:tr>
      <w:tr w:rsidR="000152A7" w:rsidRPr="001A623E" w14:paraId="4E2C9549" w14:textId="77777777" w:rsidTr="00F21AF6">
        <w:trPr>
          <w:trHeight w:val="288"/>
        </w:trPr>
        <w:tc>
          <w:tcPr>
            <w:tcW w:w="1428" w:type="pct"/>
            <w:shd w:val="clear" w:color="auto" w:fill="auto"/>
            <w:vAlign w:val="bottom"/>
          </w:tcPr>
          <w:p w14:paraId="6A177B41" w14:textId="23FD96FB" w:rsidR="00F81FC2" w:rsidRPr="001A623E" w:rsidRDefault="00F81FC2" w:rsidP="00A4295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 w:rsidRPr="001A623E">
              <w:t>Sad</w:t>
            </w:r>
          </w:p>
        </w:tc>
        <w:tc>
          <w:tcPr>
            <w:tcW w:w="664" w:type="pct"/>
            <w:vAlign w:val="center"/>
          </w:tcPr>
          <w:p w14:paraId="21E05BA9" w14:textId="16FDC79D" w:rsidR="00F81FC2" w:rsidRPr="001A623E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418" w:type="pct"/>
            <w:vAlign w:val="center"/>
          </w:tcPr>
          <w:p w14:paraId="37291D37" w14:textId="2A659B26" w:rsidR="00F81FC2" w:rsidRPr="001A623E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745" w:type="pct"/>
            <w:vAlign w:val="center"/>
          </w:tcPr>
          <w:p w14:paraId="3F529103" w14:textId="677FBC3F" w:rsidR="00F81FC2" w:rsidRPr="001A623E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418" w:type="pct"/>
            <w:vAlign w:val="center"/>
          </w:tcPr>
          <w:p w14:paraId="5D91E53F" w14:textId="2054925D" w:rsidR="00F81FC2" w:rsidRPr="001A623E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645" w:type="pct"/>
            <w:shd w:val="clear" w:color="auto" w:fill="auto"/>
            <w:vAlign w:val="center"/>
          </w:tcPr>
          <w:p w14:paraId="411494D4" w14:textId="6F1F56DF" w:rsidR="00F81FC2" w:rsidRPr="001A623E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4D9E54EB" w14:textId="4F6EF7A5" w:rsidR="00F81FC2" w:rsidRPr="001A623E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</w:tr>
      <w:tr w:rsidR="000152A7" w:rsidRPr="001A623E" w14:paraId="7098A6AB" w14:textId="77777777" w:rsidTr="00F21AF6">
        <w:trPr>
          <w:trHeight w:val="288"/>
        </w:trPr>
        <w:tc>
          <w:tcPr>
            <w:tcW w:w="1428" w:type="pct"/>
            <w:shd w:val="clear" w:color="auto" w:fill="auto"/>
            <w:vAlign w:val="bottom"/>
          </w:tcPr>
          <w:p w14:paraId="292790F9" w14:textId="35A62B10" w:rsidR="00F81FC2" w:rsidRPr="001A623E" w:rsidRDefault="00F81FC2" w:rsidP="00A4295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 w:rsidRPr="001A623E">
              <w:t>Ang</w:t>
            </w:r>
            <w:r>
              <w:t>ry</w:t>
            </w:r>
          </w:p>
        </w:tc>
        <w:tc>
          <w:tcPr>
            <w:tcW w:w="664" w:type="pct"/>
            <w:vAlign w:val="center"/>
          </w:tcPr>
          <w:p w14:paraId="6DF16025" w14:textId="2165CB21" w:rsidR="00F81FC2" w:rsidRPr="001A623E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418" w:type="pct"/>
            <w:vAlign w:val="center"/>
          </w:tcPr>
          <w:p w14:paraId="6002546A" w14:textId="3EA02986" w:rsidR="00F81FC2" w:rsidRPr="001A623E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745" w:type="pct"/>
            <w:vAlign w:val="center"/>
          </w:tcPr>
          <w:p w14:paraId="546D52C7" w14:textId="141682AF" w:rsidR="00F81FC2" w:rsidRPr="001A623E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418" w:type="pct"/>
            <w:vAlign w:val="center"/>
          </w:tcPr>
          <w:p w14:paraId="010D8832" w14:textId="483AD552" w:rsidR="00F81FC2" w:rsidRPr="001A623E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645" w:type="pct"/>
            <w:shd w:val="clear" w:color="auto" w:fill="auto"/>
            <w:vAlign w:val="center"/>
          </w:tcPr>
          <w:p w14:paraId="7F2E88DA" w14:textId="3DCEF932" w:rsidR="00F81FC2" w:rsidRPr="001A623E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37451739" w14:textId="20DF9E77" w:rsidR="00F81FC2" w:rsidRPr="001A623E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</w:tr>
      <w:tr w:rsidR="0030083D" w:rsidRPr="001A623E" w14:paraId="7CFF0143" w14:textId="77777777" w:rsidTr="00F21AF6">
        <w:trPr>
          <w:trHeight w:val="288"/>
        </w:trPr>
        <w:tc>
          <w:tcPr>
            <w:tcW w:w="1428" w:type="pct"/>
            <w:shd w:val="clear" w:color="auto" w:fill="auto"/>
            <w:vAlign w:val="bottom"/>
          </w:tcPr>
          <w:p w14:paraId="176E7A47" w14:textId="174D6772" w:rsidR="0030083D" w:rsidRPr="001A623E" w:rsidRDefault="0030083D" w:rsidP="00A4295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Grief</w:t>
            </w:r>
          </w:p>
        </w:tc>
        <w:tc>
          <w:tcPr>
            <w:tcW w:w="664" w:type="pct"/>
            <w:vAlign w:val="center"/>
          </w:tcPr>
          <w:p w14:paraId="0455B962" w14:textId="31A5AEF0" w:rsidR="0030083D" w:rsidRDefault="0030083D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418" w:type="pct"/>
            <w:vAlign w:val="center"/>
          </w:tcPr>
          <w:p w14:paraId="67B591EE" w14:textId="6C9F2D9C" w:rsidR="0030083D" w:rsidRDefault="0030083D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745" w:type="pct"/>
            <w:vAlign w:val="center"/>
          </w:tcPr>
          <w:p w14:paraId="3BAC538B" w14:textId="215247F4" w:rsidR="0030083D" w:rsidRDefault="0030083D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418" w:type="pct"/>
            <w:vAlign w:val="center"/>
          </w:tcPr>
          <w:p w14:paraId="5D0DCD8B" w14:textId="2BA62E7D" w:rsidR="0030083D" w:rsidRDefault="0030083D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645" w:type="pct"/>
            <w:shd w:val="clear" w:color="auto" w:fill="auto"/>
            <w:vAlign w:val="center"/>
          </w:tcPr>
          <w:p w14:paraId="7593235C" w14:textId="665D7D8B" w:rsidR="0030083D" w:rsidRDefault="0030083D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28C086C5" w14:textId="592E7579" w:rsidR="0030083D" w:rsidRDefault="0030083D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</w:tr>
      <w:tr w:rsidR="000152A7" w:rsidRPr="001A623E" w14:paraId="03739587" w14:textId="77777777" w:rsidTr="00F21AF6">
        <w:trPr>
          <w:trHeight w:val="288"/>
        </w:trPr>
        <w:tc>
          <w:tcPr>
            <w:tcW w:w="1428" w:type="pct"/>
            <w:shd w:val="clear" w:color="auto" w:fill="auto"/>
            <w:vAlign w:val="bottom"/>
          </w:tcPr>
          <w:p w14:paraId="4AE07251" w14:textId="103BD653" w:rsidR="00F81FC2" w:rsidRPr="001A623E" w:rsidRDefault="00F81FC2" w:rsidP="00A4295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Helpless</w:t>
            </w:r>
          </w:p>
        </w:tc>
        <w:tc>
          <w:tcPr>
            <w:tcW w:w="664" w:type="pct"/>
            <w:vAlign w:val="center"/>
          </w:tcPr>
          <w:p w14:paraId="1F8E6DF0" w14:textId="53F8DB7A" w:rsidR="00F81FC2" w:rsidRPr="001A623E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418" w:type="pct"/>
            <w:vAlign w:val="center"/>
          </w:tcPr>
          <w:p w14:paraId="361C41DE" w14:textId="7AD83868" w:rsidR="00F81FC2" w:rsidRPr="001A623E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745" w:type="pct"/>
            <w:vAlign w:val="center"/>
          </w:tcPr>
          <w:p w14:paraId="7517A588" w14:textId="3DFBAAE7" w:rsidR="00F81FC2" w:rsidRPr="001A623E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418" w:type="pct"/>
            <w:vAlign w:val="center"/>
          </w:tcPr>
          <w:p w14:paraId="273641FA" w14:textId="08018944" w:rsidR="00F81FC2" w:rsidRPr="001A623E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645" w:type="pct"/>
            <w:shd w:val="clear" w:color="auto" w:fill="auto"/>
            <w:vAlign w:val="center"/>
          </w:tcPr>
          <w:p w14:paraId="678DD920" w14:textId="55285995" w:rsidR="00F81FC2" w:rsidRPr="001A623E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47CFA180" w14:textId="3C34EB01" w:rsidR="00F81FC2" w:rsidRPr="001A623E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</w:tr>
      <w:tr w:rsidR="000152A7" w:rsidRPr="001A623E" w14:paraId="084664C5" w14:textId="77777777" w:rsidTr="00F21AF6">
        <w:trPr>
          <w:trHeight w:val="288"/>
        </w:trPr>
        <w:tc>
          <w:tcPr>
            <w:tcW w:w="1428" w:type="pct"/>
            <w:shd w:val="clear" w:color="auto" w:fill="auto"/>
            <w:vAlign w:val="bottom"/>
          </w:tcPr>
          <w:p w14:paraId="043C1059" w14:textId="7C0B8C33" w:rsidR="00F81FC2" w:rsidRPr="001A623E" w:rsidRDefault="00F81FC2" w:rsidP="00A4295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 w:rsidRPr="001A623E">
              <w:t>Hopeless</w:t>
            </w:r>
          </w:p>
        </w:tc>
        <w:tc>
          <w:tcPr>
            <w:tcW w:w="664" w:type="pct"/>
            <w:vAlign w:val="center"/>
          </w:tcPr>
          <w:p w14:paraId="0F4BD192" w14:textId="53659FB4" w:rsidR="00F81FC2" w:rsidRPr="001A623E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418" w:type="pct"/>
            <w:vAlign w:val="center"/>
          </w:tcPr>
          <w:p w14:paraId="6AB37A18" w14:textId="4C32C969" w:rsidR="00F81FC2" w:rsidRPr="001A623E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745" w:type="pct"/>
            <w:vAlign w:val="center"/>
          </w:tcPr>
          <w:p w14:paraId="025FE36F" w14:textId="4E9F314A" w:rsidR="00F81FC2" w:rsidRPr="001A623E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418" w:type="pct"/>
            <w:vAlign w:val="center"/>
          </w:tcPr>
          <w:p w14:paraId="33A4BE57" w14:textId="3C095F70" w:rsidR="00F81FC2" w:rsidRPr="001A623E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645" w:type="pct"/>
            <w:shd w:val="clear" w:color="auto" w:fill="auto"/>
            <w:vAlign w:val="center"/>
          </w:tcPr>
          <w:p w14:paraId="5226DF1B" w14:textId="210E48BE" w:rsidR="00F81FC2" w:rsidRPr="001A623E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3849F4F0" w14:textId="0D08AE2A" w:rsidR="00F81FC2" w:rsidRPr="001A623E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</w:tr>
      <w:tr w:rsidR="000152A7" w:rsidRPr="001A623E" w14:paraId="6364A546" w14:textId="77777777" w:rsidTr="00F21AF6">
        <w:trPr>
          <w:trHeight w:val="288"/>
        </w:trPr>
        <w:tc>
          <w:tcPr>
            <w:tcW w:w="1428" w:type="pct"/>
            <w:shd w:val="clear" w:color="auto" w:fill="auto"/>
            <w:vAlign w:val="bottom"/>
          </w:tcPr>
          <w:p w14:paraId="043E4DEF" w14:textId="797D5954" w:rsidR="00F81FC2" w:rsidRPr="00D70DD4" w:rsidDel="00687B22" w:rsidRDefault="00F81FC2" w:rsidP="00A4295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 w:rsidRPr="00D70DD4">
              <w:t>Worr</w:t>
            </w:r>
            <w:r w:rsidR="000152A7">
              <w:t>ied</w:t>
            </w:r>
          </w:p>
        </w:tc>
        <w:tc>
          <w:tcPr>
            <w:tcW w:w="664" w:type="pct"/>
            <w:vAlign w:val="center"/>
          </w:tcPr>
          <w:p w14:paraId="65407D73" w14:textId="7DB33495" w:rsidR="00F81FC2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418" w:type="pct"/>
            <w:vAlign w:val="center"/>
          </w:tcPr>
          <w:p w14:paraId="76198462" w14:textId="54AFF768" w:rsidR="00F81FC2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745" w:type="pct"/>
            <w:vAlign w:val="center"/>
          </w:tcPr>
          <w:p w14:paraId="4BF89B1D" w14:textId="36B83AAE" w:rsidR="00F81FC2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418" w:type="pct"/>
            <w:vAlign w:val="center"/>
          </w:tcPr>
          <w:p w14:paraId="1B637696" w14:textId="35B9DF4C" w:rsidR="00F81FC2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645" w:type="pct"/>
            <w:shd w:val="clear" w:color="auto" w:fill="auto"/>
            <w:vAlign w:val="center"/>
          </w:tcPr>
          <w:p w14:paraId="51C9242B" w14:textId="055F57D9" w:rsidR="00F81FC2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2C7D70FF" w14:textId="7CAC9F11" w:rsidR="00F81FC2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</w:tr>
      <w:tr w:rsidR="000152A7" w:rsidRPr="001A623E" w14:paraId="177EFF8B" w14:textId="77777777" w:rsidTr="00F21AF6">
        <w:trPr>
          <w:trHeight w:val="288"/>
        </w:trPr>
        <w:tc>
          <w:tcPr>
            <w:tcW w:w="1428" w:type="pct"/>
            <w:shd w:val="clear" w:color="auto" w:fill="auto"/>
            <w:vAlign w:val="bottom"/>
          </w:tcPr>
          <w:p w14:paraId="272568F0" w14:textId="424DE343" w:rsidR="00F81FC2" w:rsidRPr="00D70DD4" w:rsidDel="00687B22" w:rsidRDefault="00F81FC2" w:rsidP="00A4295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 w:rsidRPr="00D70DD4">
              <w:t>Anxious</w:t>
            </w:r>
          </w:p>
        </w:tc>
        <w:tc>
          <w:tcPr>
            <w:tcW w:w="664" w:type="pct"/>
            <w:vAlign w:val="center"/>
          </w:tcPr>
          <w:p w14:paraId="6137985A" w14:textId="581E3CE7" w:rsidR="00F81FC2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418" w:type="pct"/>
            <w:vAlign w:val="center"/>
          </w:tcPr>
          <w:p w14:paraId="2CDC9461" w14:textId="47064F55" w:rsidR="00F81FC2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745" w:type="pct"/>
            <w:vAlign w:val="center"/>
          </w:tcPr>
          <w:p w14:paraId="2535255B" w14:textId="40F6617A" w:rsidR="00F81FC2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418" w:type="pct"/>
            <w:vAlign w:val="center"/>
          </w:tcPr>
          <w:p w14:paraId="02E6DEEA" w14:textId="0FAED38C" w:rsidR="00F81FC2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645" w:type="pct"/>
            <w:shd w:val="clear" w:color="auto" w:fill="auto"/>
            <w:vAlign w:val="center"/>
          </w:tcPr>
          <w:p w14:paraId="6E027C17" w14:textId="002E6A40" w:rsidR="00F81FC2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705F6A54" w14:textId="5EF5363B" w:rsidR="00F81FC2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</w:tr>
      <w:tr w:rsidR="000152A7" w:rsidRPr="001A623E" w14:paraId="220190B4" w14:textId="77777777" w:rsidTr="00F21AF6">
        <w:trPr>
          <w:trHeight w:val="288"/>
        </w:trPr>
        <w:tc>
          <w:tcPr>
            <w:tcW w:w="1428" w:type="pct"/>
            <w:shd w:val="clear" w:color="auto" w:fill="auto"/>
            <w:vAlign w:val="bottom"/>
          </w:tcPr>
          <w:p w14:paraId="7E1E480A" w14:textId="15A2C619" w:rsidR="00F81FC2" w:rsidRPr="00D70DD4" w:rsidRDefault="00F81FC2" w:rsidP="00A4295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 w:rsidRPr="00D70DD4">
              <w:t xml:space="preserve">Depressed </w:t>
            </w:r>
          </w:p>
        </w:tc>
        <w:tc>
          <w:tcPr>
            <w:tcW w:w="664" w:type="pct"/>
            <w:vAlign w:val="center"/>
          </w:tcPr>
          <w:p w14:paraId="6ABEB1F3" w14:textId="186960CE" w:rsidR="00F81FC2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418" w:type="pct"/>
            <w:vAlign w:val="center"/>
          </w:tcPr>
          <w:p w14:paraId="30BD9D1B" w14:textId="264AA359" w:rsidR="00F81FC2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745" w:type="pct"/>
            <w:vAlign w:val="center"/>
          </w:tcPr>
          <w:p w14:paraId="7540E8E0" w14:textId="2647A9D2" w:rsidR="00F81FC2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418" w:type="pct"/>
            <w:vAlign w:val="center"/>
          </w:tcPr>
          <w:p w14:paraId="5632D1EF" w14:textId="670AD985" w:rsidR="00F81FC2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645" w:type="pct"/>
            <w:shd w:val="clear" w:color="auto" w:fill="auto"/>
            <w:vAlign w:val="center"/>
          </w:tcPr>
          <w:p w14:paraId="76ACA1B3" w14:textId="51488B0A" w:rsidR="00F81FC2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57C45519" w14:textId="1B135FA2" w:rsidR="00F81FC2" w:rsidRDefault="00F81FC2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</w:tr>
      <w:tr w:rsidR="000152A7" w:rsidRPr="001A623E" w14:paraId="75347462" w14:textId="77777777" w:rsidTr="00F21AF6">
        <w:trPr>
          <w:trHeight w:val="288"/>
        </w:trPr>
        <w:tc>
          <w:tcPr>
            <w:tcW w:w="1428" w:type="pct"/>
            <w:shd w:val="clear" w:color="auto" w:fill="auto"/>
            <w:vAlign w:val="bottom"/>
          </w:tcPr>
          <w:p w14:paraId="3118FD18" w14:textId="77777777" w:rsidR="00492470" w:rsidRDefault="00492470" w:rsidP="00A4295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Tense</w:t>
            </w:r>
          </w:p>
        </w:tc>
        <w:tc>
          <w:tcPr>
            <w:tcW w:w="664" w:type="pct"/>
            <w:vAlign w:val="center"/>
          </w:tcPr>
          <w:p w14:paraId="26B241EF" w14:textId="7DEA0E69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418" w:type="pct"/>
            <w:vAlign w:val="center"/>
          </w:tcPr>
          <w:p w14:paraId="1F983ADA" w14:textId="20A891B2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745" w:type="pct"/>
            <w:vAlign w:val="center"/>
          </w:tcPr>
          <w:p w14:paraId="2E168C8C" w14:textId="5EFCBB41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418" w:type="pct"/>
            <w:vAlign w:val="center"/>
          </w:tcPr>
          <w:p w14:paraId="321A980C" w14:textId="29C3FE3A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645" w:type="pct"/>
            <w:shd w:val="clear" w:color="auto" w:fill="auto"/>
            <w:vAlign w:val="center"/>
          </w:tcPr>
          <w:p w14:paraId="4147DF3F" w14:textId="0A34E1B8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7D4C5A63" w14:textId="1DB37FA7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</w:tr>
      <w:tr w:rsidR="000152A7" w:rsidRPr="001A623E" w14:paraId="7842053A" w14:textId="77777777" w:rsidTr="00F21AF6">
        <w:trPr>
          <w:trHeight w:val="288"/>
        </w:trPr>
        <w:tc>
          <w:tcPr>
            <w:tcW w:w="1428" w:type="pct"/>
            <w:shd w:val="clear" w:color="auto" w:fill="auto"/>
            <w:vAlign w:val="bottom"/>
          </w:tcPr>
          <w:p w14:paraId="7861CD82" w14:textId="77777777" w:rsidR="00492470" w:rsidRDefault="00492470" w:rsidP="00A4295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Concerned</w:t>
            </w:r>
          </w:p>
        </w:tc>
        <w:tc>
          <w:tcPr>
            <w:tcW w:w="664" w:type="pct"/>
            <w:vAlign w:val="center"/>
          </w:tcPr>
          <w:p w14:paraId="5B15E272" w14:textId="59112AC1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418" w:type="pct"/>
            <w:vAlign w:val="center"/>
          </w:tcPr>
          <w:p w14:paraId="719D10BE" w14:textId="353F50F2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745" w:type="pct"/>
            <w:vAlign w:val="center"/>
          </w:tcPr>
          <w:p w14:paraId="3198475B" w14:textId="0D273C41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418" w:type="pct"/>
            <w:vAlign w:val="center"/>
          </w:tcPr>
          <w:p w14:paraId="39F62B20" w14:textId="62C3D09F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645" w:type="pct"/>
            <w:shd w:val="clear" w:color="auto" w:fill="auto"/>
            <w:vAlign w:val="center"/>
          </w:tcPr>
          <w:p w14:paraId="33E145E4" w14:textId="52D57A5B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6442F871" w14:textId="1737CD8E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</w:tr>
      <w:tr w:rsidR="000152A7" w:rsidRPr="001A623E" w14:paraId="16DE001F" w14:textId="77777777" w:rsidTr="00F21AF6">
        <w:trPr>
          <w:trHeight w:val="288"/>
        </w:trPr>
        <w:tc>
          <w:tcPr>
            <w:tcW w:w="1428" w:type="pct"/>
            <w:shd w:val="clear" w:color="auto" w:fill="auto"/>
            <w:vAlign w:val="bottom"/>
          </w:tcPr>
          <w:p w14:paraId="17CF7DC8" w14:textId="77777777" w:rsidR="00492470" w:rsidRDefault="00492470" w:rsidP="00A4295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Stressed</w:t>
            </w:r>
          </w:p>
        </w:tc>
        <w:tc>
          <w:tcPr>
            <w:tcW w:w="664" w:type="pct"/>
            <w:vAlign w:val="center"/>
          </w:tcPr>
          <w:p w14:paraId="0E1910F0" w14:textId="68254659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418" w:type="pct"/>
            <w:vAlign w:val="center"/>
          </w:tcPr>
          <w:p w14:paraId="72AB9243" w14:textId="3D8310B8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745" w:type="pct"/>
            <w:vAlign w:val="center"/>
          </w:tcPr>
          <w:p w14:paraId="3B1714B1" w14:textId="6841C081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418" w:type="pct"/>
            <w:vAlign w:val="center"/>
          </w:tcPr>
          <w:p w14:paraId="7F81A9FB" w14:textId="3D686043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645" w:type="pct"/>
            <w:shd w:val="clear" w:color="auto" w:fill="auto"/>
            <w:vAlign w:val="center"/>
          </w:tcPr>
          <w:p w14:paraId="2C6300AA" w14:textId="20176AC9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6D1D449C" w14:textId="02A21BF6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</w:tr>
      <w:tr w:rsidR="000152A7" w:rsidRPr="001A623E" w14:paraId="4CCD9926" w14:textId="77777777" w:rsidTr="00F21AF6">
        <w:trPr>
          <w:trHeight w:val="288"/>
        </w:trPr>
        <w:tc>
          <w:tcPr>
            <w:tcW w:w="1428" w:type="pct"/>
            <w:shd w:val="clear" w:color="auto" w:fill="auto"/>
            <w:vAlign w:val="bottom"/>
          </w:tcPr>
          <w:p w14:paraId="5DB76B05" w14:textId="77777777" w:rsidR="00492470" w:rsidRDefault="00492470" w:rsidP="00A4295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Scared</w:t>
            </w:r>
          </w:p>
        </w:tc>
        <w:tc>
          <w:tcPr>
            <w:tcW w:w="664" w:type="pct"/>
            <w:vAlign w:val="center"/>
          </w:tcPr>
          <w:p w14:paraId="60917CC6" w14:textId="1FBC99AB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418" w:type="pct"/>
            <w:vAlign w:val="center"/>
          </w:tcPr>
          <w:p w14:paraId="486CAF97" w14:textId="266C31BB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745" w:type="pct"/>
            <w:vAlign w:val="center"/>
          </w:tcPr>
          <w:p w14:paraId="0C9910C5" w14:textId="4E9788E9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418" w:type="pct"/>
            <w:vAlign w:val="center"/>
          </w:tcPr>
          <w:p w14:paraId="67251208" w14:textId="58018D53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645" w:type="pct"/>
            <w:shd w:val="clear" w:color="auto" w:fill="auto"/>
            <w:vAlign w:val="center"/>
          </w:tcPr>
          <w:p w14:paraId="1431AD27" w14:textId="5BEAC12C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50CC6864" w14:textId="7908A68F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</w:tr>
      <w:tr w:rsidR="000152A7" w:rsidRPr="001A623E" w14:paraId="145F8896" w14:textId="77777777" w:rsidTr="00F21AF6">
        <w:trPr>
          <w:trHeight w:val="288"/>
        </w:trPr>
        <w:tc>
          <w:tcPr>
            <w:tcW w:w="1428" w:type="pct"/>
            <w:shd w:val="clear" w:color="auto" w:fill="auto"/>
            <w:vAlign w:val="bottom"/>
          </w:tcPr>
          <w:p w14:paraId="067911F6" w14:textId="77777777" w:rsidR="00492470" w:rsidRDefault="00492470" w:rsidP="00A4295A">
            <w:pPr>
              <w:pStyle w:val="ListParagraph"/>
              <w:numPr>
                <w:ilvl w:val="0"/>
                <w:numId w:val="13"/>
              </w:numPr>
              <w:spacing w:line="240" w:lineRule="auto"/>
            </w:pPr>
            <w:r>
              <w:t>Powerless</w:t>
            </w:r>
          </w:p>
        </w:tc>
        <w:tc>
          <w:tcPr>
            <w:tcW w:w="664" w:type="pct"/>
            <w:vAlign w:val="center"/>
          </w:tcPr>
          <w:p w14:paraId="6DB2C4F5" w14:textId="7119CA15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418" w:type="pct"/>
            <w:vAlign w:val="center"/>
          </w:tcPr>
          <w:p w14:paraId="7E3AECDA" w14:textId="64A38B09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745" w:type="pct"/>
            <w:vAlign w:val="center"/>
          </w:tcPr>
          <w:p w14:paraId="359D5F28" w14:textId="646A7F53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418" w:type="pct"/>
            <w:vAlign w:val="center"/>
          </w:tcPr>
          <w:p w14:paraId="71585406" w14:textId="420567C3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645" w:type="pct"/>
            <w:shd w:val="clear" w:color="auto" w:fill="auto"/>
            <w:vAlign w:val="center"/>
          </w:tcPr>
          <w:p w14:paraId="649C69DB" w14:textId="7A1CE836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5F95E42D" w14:textId="215FFA95" w:rsidR="00492470" w:rsidRDefault="00492470" w:rsidP="00D510B3">
            <w:pPr>
              <w:pStyle w:val="ListParagraph"/>
              <w:numPr>
                <w:ilvl w:val="0"/>
                <w:numId w:val="27"/>
              </w:numPr>
              <w:tabs>
                <w:tab w:val="left" w:pos="545"/>
              </w:tabs>
              <w:spacing w:line="240" w:lineRule="auto"/>
              <w:ind w:left="120" w:firstLine="0"/>
              <w:jc w:val="center"/>
            </w:pPr>
          </w:p>
        </w:tc>
      </w:tr>
    </w:tbl>
    <w:p w14:paraId="254AA6A0" w14:textId="7C95B351" w:rsidR="00A56C44" w:rsidRDefault="00A56C44" w:rsidP="009405B0">
      <w:pPr>
        <w:spacing w:line="240" w:lineRule="auto"/>
      </w:pPr>
    </w:p>
    <w:p w14:paraId="160D3053" w14:textId="77777777" w:rsidR="00A56C44" w:rsidRDefault="00A56C44" w:rsidP="009405B0">
      <w:pPr>
        <w:spacing w:line="240" w:lineRule="auto"/>
      </w:pPr>
    </w:p>
    <w:p w14:paraId="3CA4C0F3" w14:textId="33F268F0" w:rsidR="00F81FC2" w:rsidRPr="009405B0" w:rsidRDefault="00F81FC2" w:rsidP="009405B0">
      <w:pPr>
        <w:spacing w:line="240" w:lineRule="auto"/>
        <w:rPr>
          <w:color w:val="000000"/>
        </w:rPr>
      </w:pPr>
      <w:r>
        <w:t xml:space="preserve">Please rate how </w:t>
      </w:r>
      <w:r w:rsidR="00DD135A">
        <w:t xml:space="preserve">much </w:t>
      </w:r>
      <w:r>
        <w:t>each of the following statements are true for you.</w:t>
      </w:r>
    </w:p>
    <w:p w14:paraId="58FD88C5" w14:textId="77777777" w:rsidR="00492470" w:rsidRPr="009405B0" w:rsidRDefault="00492470" w:rsidP="009405B0">
      <w:pPr>
        <w:spacing w:line="240" w:lineRule="auto"/>
        <w:rPr>
          <w:i/>
          <w:iCs/>
          <w:color w:val="000000"/>
        </w:rPr>
      </w:pPr>
      <w:r w:rsidRPr="009405B0">
        <w:rPr>
          <w:i/>
          <w:iCs/>
        </w:rPr>
        <w:t>[select one for each row]</w:t>
      </w:r>
    </w:p>
    <w:p w14:paraId="178AF2BC" w14:textId="77777777" w:rsidR="00F81FC2" w:rsidRPr="00C11F1A" w:rsidRDefault="00F81FC2" w:rsidP="00C11F1A">
      <w:pPr>
        <w:spacing w:line="240" w:lineRule="auto"/>
        <w:rPr>
          <w:i/>
          <w:iCs/>
          <w:color w:val="000000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4531"/>
        <w:gridCol w:w="851"/>
        <w:gridCol w:w="709"/>
        <w:gridCol w:w="1275"/>
        <w:gridCol w:w="675"/>
        <w:gridCol w:w="1112"/>
        <w:gridCol w:w="917"/>
      </w:tblGrid>
      <w:tr w:rsidR="009516FC" w:rsidRPr="00C32BEC" w14:paraId="48B51B60" w14:textId="77777777" w:rsidTr="00F21AF6">
        <w:tc>
          <w:tcPr>
            <w:tcW w:w="4531" w:type="dxa"/>
          </w:tcPr>
          <w:p w14:paraId="488EE293" w14:textId="0CC595B7" w:rsidR="00F81FC2" w:rsidRPr="00C32BEC" w:rsidRDefault="00F81FC2" w:rsidP="009370FF"/>
          <w:p w14:paraId="2C96F7CC" w14:textId="77777777" w:rsidR="00F81FC2" w:rsidRPr="00C32BEC" w:rsidRDefault="00F81FC2" w:rsidP="009370FF"/>
        </w:tc>
        <w:tc>
          <w:tcPr>
            <w:tcW w:w="851" w:type="dxa"/>
          </w:tcPr>
          <w:p w14:paraId="36AD1125" w14:textId="77777777" w:rsidR="00F81FC2" w:rsidRPr="00900295" w:rsidRDefault="00F81FC2" w:rsidP="00D510B3">
            <w:pPr>
              <w:tabs>
                <w:tab w:val="left" w:pos="181"/>
              </w:tabs>
            </w:pPr>
            <w:r>
              <w:t>Not at all</w:t>
            </w:r>
          </w:p>
        </w:tc>
        <w:tc>
          <w:tcPr>
            <w:tcW w:w="709" w:type="dxa"/>
          </w:tcPr>
          <w:p w14:paraId="28778F96" w14:textId="77777777" w:rsidR="00F81FC2" w:rsidRPr="00900295" w:rsidRDefault="00F81FC2" w:rsidP="009370FF">
            <w:r>
              <w:t>A little</w:t>
            </w:r>
          </w:p>
        </w:tc>
        <w:tc>
          <w:tcPr>
            <w:tcW w:w="1275" w:type="dxa"/>
          </w:tcPr>
          <w:p w14:paraId="0DCC2A7D" w14:textId="77777777" w:rsidR="00F81FC2" w:rsidRPr="00900295" w:rsidRDefault="00F81FC2" w:rsidP="009370FF">
            <w:r>
              <w:t>A moderate amount</w:t>
            </w:r>
          </w:p>
        </w:tc>
        <w:tc>
          <w:tcPr>
            <w:tcW w:w="675" w:type="dxa"/>
          </w:tcPr>
          <w:p w14:paraId="6C86AB57" w14:textId="77777777" w:rsidR="00F81FC2" w:rsidRPr="00900295" w:rsidRDefault="00F81FC2" w:rsidP="009370FF">
            <w:r>
              <w:t>A lot</w:t>
            </w:r>
          </w:p>
        </w:tc>
        <w:tc>
          <w:tcPr>
            <w:tcW w:w="1112" w:type="dxa"/>
          </w:tcPr>
          <w:p w14:paraId="05680FB6" w14:textId="77777777" w:rsidR="00F81FC2" w:rsidRPr="00900295" w:rsidRDefault="00F81FC2" w:rsidP="009370FF">
            <w:r>
              <w:t>Extremely</w:t>
            </w:r>
          </w:p>
        </w:tc>
        <w:tc>
          <w:tcPr>
            <w:tcW w:w="917" w:type="dxa"/>
          </w:tcPr>
          <w:p w14:paraId="042F6A33" w14:textId="1EB59FA7" w:rsidR="00F81FC2" w:rsidRPr="00C32BEC" w:rsidRDefault="008458A8" w:rsidP="009370FF">
            <w:r>
              <w:t>[</w:t>
            </w:r>
            <w:r w:rsidR="00F81FC2" w:rsidRPr="00900295">
              <w:t>Prefer not to answer</w:t>
            </w:r>
            <w:r w:rsidR="00F81FC2">
              <w:t>]</w:t>
            </w:r>
          </w:p>
        </w:tc>
      </w:tr>
      <w:tr w:rsidR="009516FC" w:rsidRPr="00C32BEC" w14:paraId="028FB012" w14:textId="77777777" w:rsidTr="00F21AF6">
        <w:tc>
          <w:tcPr>
            <w:tcW w:w="4531" w:type="dxa"/>
          </w:tcPr>
          <w:p w14:paraId="56D7CBB7" w14:textId="3D86C5FF" w:rsidR="00B4327A" w:rsidRPr="00C32BEC" w:rsidRDefault="00F81FC2" w:rsidP="00F21AF6">
            <w:pPr>
              <w:pStyle w:val="ListParagraph"/>
              <w:numPr>
                <w:ilvl w:val="0"/>
                <w:numId w:val="13"/>
              </w:numPr>
            </w:pPr>
            <w:r w:rsidRPr="00643669">
              <w:t>The way I feel about climate change is because of</w:t>
            </w:r>
            <w:r w:rsidR="000152A7">
              <w:t xml:space="preserve"> </w:t>
            </w:r>
            <w:r w:rsidR="000152A7" w:rsidRPr="00643669">
              <w:rPr>
                <w:i/>
                <w:iCs/>
                <w:u w:val="single"/>
              </w:rPr>
              <w:t>p</w:t>
            </w:r>
            <w:r w:rsidRPr="00643669">
              <w:rPr>
                <w:i/>
                <w:iCs/>
                <w:u w:val="single"/>
              </w:rPr>
              <w:t>ast</w:t>
            </w:r>
            <w:r w:rsidR="00453699">
              <w:rPr>
                <w:i/>
                <w:iCs/>
                <w:u w:val="single"/>
              </w:rPr>
              <w:t xml:space="preserve"> and current</w:t>
            </w:r>
            <w:r w:rsidRPr="00643669">
              <w:rPr>
                <w:i/>
                <w:iCs/>
              </w:rPr>
              <w:t xml:space="preserve"> </w:t>
            </w:r>
            <w:r w:rsidRPr="000152A7">
              <w:t>climate change impacts</w:t>
            </w:r>
            <w:r w:rsidRPr="00643669">
              <w:rPr>
                <w:i/>
                <w:iCs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2FAF1415" w14:textId="04926FA7" w:rsidR="00F81FC2" w:rsidRPr="00C32BEC" w:rsidRDefault="00F81FC2" w:rsidP="00F21AF6">
            <w:pPr>
              <w:pStyle w:val="ListParagraph"/>
              <w:numPr>
                <w:ilvl w:val="0"/>
                <w:numId w:val="27"/>
              </w:numPr>
              <w:tabs>
                <w:tab w:val="left" w:pos="178"/>
              </w:tabs>
            </w:pPr>
          </w:p>
        </w:tc>
        <w:tc>
          <w:tcPr>
            <w:tcW w:w="709" w:type="dxa"/>
            <w:vAlign w:val="center"/>
          </w:tcPr>
          <w:p w14:paraId="6AA232FB" w14:textId="5A5B888D" w:rsidR="00F81FC2" w:rsidRPr="00C32BEC" w:rsidRDefault="00F81FC2" w:rsidP="00F21AF6">
            <w:pPr>
              <w:pStyle w:val="ListParagraph"/>
              <w:numPr>
                <w:ilvl w:val="0"/>
                <w:numId w:val="27"/>
              </w:numPr>
            </w:pPr>
          </w:p>
        </w:tc>
        <w:tc>
          <w:tcPr>
            <w:tcW w:w="1275" w:type="dxa"/>
            <w:vAlign w:val="center"/>
          </w:tcPr>
          <w:p w14:paraId="6B8AC0B7" w14:textId="1F7804C4" w:rsidR="00F81FC2" w:rsidRPr="00C32BEC" w:rsidRDefault="00F81FC2" w:rsidP="00F21AF6">
            <w:pPr>
              <w:pStyle w:val="ListParagraph"/>
              <w:numPr>
                <w:ilvl w:val="0"/>
                <w:numId w:val="27"/>
              </w:numPr>
            </w:pPr>
          </w:p>
        </w:tc>
        <w:tc>
          <w:tcPr>
            <w:tcW w:w="675" w:type="dxa"/>
            <w:vAlign w:val="center"/>
          </w:tcPr>
          <w:p w14:paraId="45101E26" w14:textId="63FDECF3" w:rsidR="00F81FC2" w:rsidRPr="00C32BEC" w:rsidRDefault="00F81FC2" w:rsidP="00F21AF6">
            <w:pPr>
              <w:pStyle w:val="ListParagraph"/>
              <w:numPr>
                <w:ilvl w:val="0"/>
                <w:numId w:val="27"/>
              </w:numPr>
            </w:pPr>
          </w:p>
        </w:tc>
        <w:tc>
          <w:tcPr>
            <w:tcW w:w="1112" w:type="dxa"/>
            <w:vAlign w:val="center"/>
          </w:tcPr>
          <w:p w14:paraId="1661606A" w14:textId="48D6656D" w:rsidR="00F81FC2" w:rsidRPr="00C32BEC" w:rsidRDefault="00F81FC2" w:rsidP="00F21AF6">
            <w:pPr>
              <w:pStyle w:val="ListParagraph"/>
              <w:numPr>
                <w:ilvl w:val="0"/>
                <w:numId w:val="27"/>
              </w:numPr>
            </w:pPr>
          </w:p>
        </w:tc>
        <w:tc>
          <w:tcPr>
            <w:tcW w:w="917" w:type="dxa"/>
            <w:vAlign w:val="center"/>
          </w:tcPr>
          <w:p w14:paraId="30BC765C" w14:textId="0970D635" w:rsidR="00F81FC2" w:rsidRPr="00C32BEC" w:rsidRDefault="00F81FC2" w:rsidP="00F21AF6">
            <w:pPr>
              <w:pStyle w:val="ListParagraph"/>
              <w:numPr>
                <w:ilvl w:val="0"/>
                <w:numId w:val="27"/>
              </w:numPr>
            </w:pPr>
          </w:p>
        </w:tc>
      </w:tr>
      <w:tr w:rsidR="009516FC" w:rsidRPr="00C32BEC" w14:paraId="06814F01" w14:textId="77777777" w:rsidTr="00F21AF6">
        <w:tc>
          <w:tcPr>
            <w:tcW w:w="4531" w:type="dxa"/>
          </w:tcPr>
          <w:p w14:paraId="5DDE49B1" w14:textId="6AFDDE52" w:rsidR="00B4327A" w:rsidRPr="00C32BEC" w:rsidRDefault="00492470" w:rsidP="00F21AF6">
            <w:pPr>
              <w:pStyle w:val="ListParagraph"/>
              <w:numPr>
                <w:ilvl w:val="0"/>
                <w:numId w:val="13"/>
              </w:numPr>
            </w:pPr>
            <w:r w:rsidRPr="00643669">
              <w:t>The way I feel about climate change is because of</w:t>
            </w:r>
            <w:r w:rsidR="000152A7" w:rsidRPr="00643669">
              <w:t xml:space="preserve"> </w:t>
            </w:r>
            <w:r w:rsidR="000152A7" w:rsidRPr="00643669">
              <w:rPr>
                <w:i/>
                <w:iCs/>
                <w:u w:val="single"/>
              </w:rPr>
              <w:t>a</w:t>
            </w:r>
            <w:r w:rsidR="00F81FC2" w:rsidRPr="00643669">
              <w:rPr>
                <w:i/>
                <w:iCs/>
                <w:u w:val="single"/>
              </w:rPr>
              <w:t>nticipated future</w:t>
            </w:r>
            <w:r w:rsidR="00F81FC2" w:rsidRPr="000152A7">
              <w:t xml:space="preserve"> </w:t>
            </w:r>
            <w:r w:rsidR="00F417FF" w:rsidRPr="000152A7">
              <w:t xml:space="preserve">climate </w:t>
            </w:r>
            <w:r w:rsidR="00F81FC2" w:rsidRPr="000152A7">
              <w:t>change impacts</w:t>
            </w:r>
          </w:p>
        </w:tc>
        <w:tc>
          <w:tcPr>
            <w:tcW w:w="851" w:type="dxa"/>
            <w:vAlign w:val="center"/>
          </w:tcPr>
          <w:p w14:paraId="33BDED88" w14:textId="2AC3BCE9" w:rsidR="00F81FC2" w:rsidRPr="00C32BEC" w:rsidRDefault="00F81FC2" w:rsidP="00F21AF6">
            <w:pPr>
              <w:pStyle w:val="ListParagraph"/>
              <w:numPr>
                <w:ilvl w:val="0"/>
                <w:numId w:val="27"/>
              </w:numPr>
              <w:tabs>
                <w:tab w:val="left" w:pos="178"/>
              </w:tabs>
            </w:pPr>
          </w:p>
        </w:tc>
        <w:tc>
          <w:tcPr>
            <w:tcW w:w="709" w:type="dxa"/>
            <w:vAlign w:val="center"/>
          </w:tcPr>
          <w:p w14:paraId="184E5945" w14:textId="03568F4A" w:rsidR="00F81FC2" w:rsidRPr="00C32BEC" w:rsidRDefault="00F81FC2" w:rsidP="00F21AF6">
            <w:pPr>
              <w:pStyle w:val="ListParagraph"/>
              <w:numPr>
                <w:ilvl w:val="0"/>
                <w:numId w:val="27"/>
              </w:numPr>
            </w:pPr>
          </w:p>
        </w:tc>
        <w:tc>
          <w:tcPr>
            <w:tcW w:w="1275" w:type="dxa"/>
            <w:vAlign w:val="center"/>
          </w:tcPr>
          <w:p w14:paraId="10C35DE6" w14:textId="05400042" w:rsidR="00F81FC2" w:rsidRPr="00C32BEC" w:rsidRDefault="00F81FC2" w:rsidP="00F21AF6">
            <w:pPr>
              <w:pStyle w:val="ListParagraph"/>
              <w:numPr>
                <w:ilvl w:val="0"/>
                <w:numId w:val="27"/>
              </w:numPr>
            </w:pPr>
          </w:p>
        </w:tc>
        <w:tc>
          <w:tcPr>
            <w:tcW w:w="675" w:type="dxa"/>
            <w:vAlign w:val="center"/>
          </w:tcPr>
          <w:p w14:paraId="31F5EC04" w14:textId="5AB24CFA" w:rsidR="00F81FC2" w:rsidRPr="00C32BEC" w:rsidRDefault="00F81FC2" w:rsidP="00F21AF6">
            <w:pPr>
              <w:pStyle w:val="ListParagraph"/>
              <w:numPr>
                <w:ilvl w:val="0"/>
                <w:numId w:val="27"/>
              </w:numPr>
            </w:pPr>
          </w:p>
        </w:tc>
        <w:tc>
          <w:tcPr>
            <w:tcW w:w="1112" w:type="dxa"/>
            <w:vAlign w:val="center"/>
          </w:tcPr>
          <w:p w14:paraId="426C166B" w14:textId="170CA212" w:rsidR="00F81FC2" w:rsidRPr="00C32BEC" w:rsidRDefault="00F81FC2" w:rsidP="00F21AF6">
            <w:pPr>
              <w:pStyle w:val="ListParagraph"/>
              <w:numPr>
                <w:ilvl w:val="0"/>
                <w:numId w:val="27"/>
              </w:numPr>
            </w:pPr>
          </w:p>
        </w:tc>
        <w:tc>
          <w:tcPr>
            <w:tcW w:w="917" w:type="dxa"/>
            <w:vAlign w:val="center"/>
          </w:tcPr>
          <w:p w14:paraId="47A4CCDB" w14:textId="00D218C3" w:rsidR="00F81FC2" w:rsidRPr="00C32BEC" w:rsidRDefault="00F81FC2" w:rsidP="00F21AF6">
            <w:pPr>
              <w:pStyle w:val="ListParagraph"/>
              <w:numPr>
                <w:ilvl w:val="0"/>
                <w:numId w:val="27"/>
              </w:numPr>
            </w:pPr>
          </w:p>
        </w:tc>
      </w:tr>
      <w:tr w:rsidR="009516FC" w:rsidRPr="00C32BEC" w14:paraId="17F4B524" w14:textId="77777777" w:rsidTr="00F21AF6">
        <w:tc>
          <w:tcPr>
            <w:tcW w:w="4531" w:type="dxa"/>
          </w:tcPr>
          <w:p w14:paraId="5F15BCBF" w14:textId="13390FBA" w:rsidR="00B4327A" w:rsidRPr="00C32BEC" w:rsidRDefault="00492470" w:rsidP="00F21AF6">
            <w:pPr>
              <w:pStyle w:val="ListParagraph"/>
              <w:numPr>
                <w:ilvl w:val="0"/>
                <w:numId w:val="13"/>
              </w:numPr>
            </w:pPr>
            <w:r w:rsidRPr="00643669">
              <w:t>The way I feel about climate change is because of</w:t>
            </w:r>
            <w:r w:rsidR="000152A7" w:rsidRPr="00643669">
              <w:t xml:space="preserve"> </w:t>
            </w:r>
            <w:r w:rsidR="000152A7" w:rsidRPr="000152A7">
              <w:t>t</w:t>
            </w:r>
            <w:r w:rsidR="00F81FC2" w:rsidRPr="000152A7">
              <w:t xml:space="preserve">hings </w:t>
            </w:r>
            <w:r w:rsidRPr="000152A7">
              <w:t>that I</w:t>
            </w:r>
            <w:r w:rsidR="00F81FC2" w:rsidRPr="000152A7">
              <w:t xml:space="preserve"> see </w:t>
            </w:r>
            <w:r w:rsidR="00825590">
              <w:t>or</w:t>
            </w:r>
            <w:r w:rsidR="00F81FC2" w:rsidRPr="000152A7">
              <w:t xml:space="preserve"> read </w:t>
            </w:r>
            <w:r w:rsidR="00825590">
              <w:t xml:space="preserve">about </w:t>
            </w:r>
            <w:r w:rsidR="00F81FC2" w:rsidRPr="000152A7">
              <w:t>in</w:t>
            </w:r>
            <w:r w:rsidR="00825590">
              <w:t xml:space="preserve"> the news or</w:t>
            </w:r>
            <w:r w:rsidR="00F81FC2" w:rsidRPr="000152A7">
              <w:t xml:space="preserve"> </w:t>
            </w:r>
            <w:r w:rsidR="0020765D">
              <w:t xml:space="preserve">on </w:t>
            </w:r>
            <w:r w:rsidR="00F81FC2" w:rsidRPr="000152A7">
              <w:t>social media</w:t>
            </w:r>
          </w:p>
        </w:tc>
        <w:tc>
          <w:tcPr>
            <w:tcW w:w="851" w:type="dxa"/>
            <w:vAlign w:val="center"/>
          </w:tcPr>
          <w:p w14:paraId="5FF6C96C" w14:textId="311AC54E" w:rsidR="00F81FC2" w:rsidRPr="00C32BEC" w:rsidRDefault="00F81FC2" w:rsidP="00F21AF6">
            <w:pPr>
              <w:pStyle w:val="ListParagraph"/>
              <w:numPr>
                <w:ilvl w:val="0"/>
                <w:numId w:val="27"/>
              </w:numPr>
              <w:tabs>
                <w:tab w:val="left" w:pos="178"/>
              </w:tabs>
            </w:pPr>
          </w:p>
        </w:tc>
        <w:tc>
          <w:tcPr>
            <w:tcW w:w="709" w:type="dxa"/>
            <w:vAlign w:val="center"/>
          </w:tcPr>
          <w:p w14:paraId="199A0C81" w14:textId="11C441BE" w:rsidR="00F81FC2" w:rsidRPr="00C32BEC" w:rsidRDefault="00F81FC2" w:rsidP="00F21AF6">
            <w:pPr>
              <w:pStyle w:val="ListParagraph"/>
              <w:numPr>
                <w:ilvl w:val="0"/>
                <w:numId w:val="27"/>
              </w:numPr>
            </w:pPr>
          </w:p>
        </w:tc>
        <w:tc>
          <w:tcPr>
            <w:tcW w:w="1275" w:type="dxa"/>
            <w:vAlign w:val="center"/>
          </w:tcPr>
          <w:p w14:paraId="45DE634A" w14:textId="1D0CDE98" w:rsidR="00F81FC2" w:rsidRPr="00C32BEC" w:rsidRDefault="00F81FC2" w:rsidP="00F21AF6">
            <w:pPr>
              <w:pStyle w:val="ListParagraph"/>
              <w:numPr>
                <w:ilvl w:val="0"/>
                <w:numId w:val="27"/>
              </w:numPr>
            </w:pPr>
          </w:p>
        </w:tc>
        <w:tc>
          <w:tcPr>
            <w:tcW w:w="675" w:type="dxa"/>
            <w:vAlign w:val="center"/>
          </w:tcPr>
          <w:p w14:paraId="7F93F116" w14:textId="66F9ED2E" w:rsidR="00F81FC2" w:rsidRPr="00C32BEC" w:rsidRDefault="00F81FC2" w:rsidP="00F21AF6">
            <w:pPr>
              <w:pStyle w:val="ListParagraph"/>
              <w:numPr>
                <w:ilvl w:val="0"/>
                <w:numId w:val="27"/>
              </w:numPr>
            </w:pPr>
          </w:p>
        </w:tc>
        <w:tc>
          <w:tcPr>
            <w:tcW w:w="1112" w:type="dxa"/>
            <w:vAlign w:val="center"/>
          </w:tcPr>
          <w:p w14:paraId="6994C5B6" w14:textId="6A4EAAC3" w:rsidR="00F81FC2" w:rsidRPr="00C32BEC" w:rsidRDefault="00F81FC2" w:rsidP="00F21AF6">
            <w:pPr>
              <w:pStyle w:val="ListParagraph"/>
              <w:numPr>
                <w:ilvl w:val="0"/>
                <w:numId w:val="27"/>
              </w:numPr>
            </w:pPr>
          </w:p>
        </w:tc>
        <w:tc>
          <w:tcPr>
            <w:tcW w:w="917" w:type="dxa"/>
            <w:vAlign w:val="center"/>
          </w:tcPr>
          <w:p w14:paraId="0B71C68A" w14:textId="323304DF" w:rsidR="00F81FC2" w:rsidRPr="00C32BEC" w:rsidRDefault="00F81FC2" w:rsidP="00F21AF6">
            <w:pPr>
              <w:pStyle w:val="ListParagraph"/>
              <w:numPr>
                <w:ilvl w:val="0"/>
                <w:numId w:val="27"/>
              </w:numPr>
            </w:pPr>
          </w:p>
        </w:tc>
      </w:tr>
    </w:tbl>
    <w:p w14:paraId="0B0211E3" w14:textId="2F413DFD" w:rsidR="00FA5E7B" w:rsidRDefault="00FA5E7B" w:rsidP="009405B0"/>
    <w:p w14:paraId="74F3D751" w14:textId="77777777" w:rsidR="005758EC" w:rsidRDefault="005758EC" w:rsidP="009405B0">
      <w:pPr>
        <w:rPr>
          <w:lang w:val="en-US"/>
        </w:rPr>
      </w:pPr>
    </w:p>
    <w:p w14:paraId="4E28A982" w14:textId="4D9E52E8" w:rsidR="00F81FC2" w:rsidRPr="009370FF" w:rsidRDefault="00F81FC2" w:rsidP="009405B0">
      <w:pPr>
        <w:rPr>
          <w:lang w:val="en-US"/>
        </w:rPr>
      </w:pPr>
      <w:r w:rsidRPr="009370FF">
        <w:rPr>
          <w:lang w:val="en-US"/>
        </w:rPr>
        <w:t>Please indicate the extent to which each of the following statements reflects your own response to climate change</w:t>
      </w:r>
      <w:r w:rsidR="00885375">
        <w:rPr>
          <w:lang w:val="en-US"/>
        </w:rPr>
        <w:t>.</w:t>
      </w:r>
    </w:p>
    <w:p w14:paraId="66DBA309" w14:textId="77777777" w:rsidR="00CA4DA2" w:rsidRPr="009370FF" w:rsidRDefault="00CA4DA2" w:rsidP="009405B0">
      <w:pPr>
        <w:spacing w:line="240" w:lineRule="auto"/>
        <w:rPr>
          <w:i/>
          <w:iCs/>
        </w:rPr>
      </w:pPr>
      <w:r w:rsidRPr="009370FF">
        <w:rPr>
          <w:i/>
          <w:iCs/>
        </w:rPr>
        <w:t>[select one for each row]</w:t>
      </w:r>
    </w:p>
    <w:p w14:paraId="08FBD0E3" w14:textId="7EB857D6" w:rsidR="00F81FC2" w:rsidRPr="00C11F1A" w:rsidRDefault="00F81FC2" w:rsidP="009405B0">
      <w:pPr>
        <w:rPr>
          <w:color w:val="C00000"/>
          <w:lang w:val="en-US"/>
        </w:rPr>
      </w:pPr>
    </w:p>
    <w:tbl>
      <w:tblPr>
        <w:tblStyle w:val="TableGrid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0"/>
        <w:gridCol w:w="1069"/>
        <w:gridCol w:w="1220"/>
        <w:gridCol w:w="1303"/>
        <w:gridCol w:w="808"/>
        <w:gridCol w:w="1023"/>
        <w:gridCol w:w="987"/>
      </w:tblGrid>
      <w:tr w:rsidR="009516FC" w:rsidRPr="00C11F1A" w14:paraId="56236733" w14:textId="77777777" w:rsidTr="00F21AF6">
        <w:tc>
          <w:tcPr>
            <w:tcW w:w="1817" w:type="pct"/>
          </w:tcPr>
          <w:p w14:paraId="45181A86" w14:textId="77777777" w:rsidR="00655E5F" w:rsidRPr="00C11F1A" w:rsidRDefault="00655E5F" w:rsidP="009405B0"/>
        </w:tc>
        <w:tc>
          <w:tcPr>
            <w:tcW w:w="531" w:type="pct"/>
          </w:tcPr>
          <w:p w14:paraId="48BE58CD" w14:textId="77777777" w:rsidR="00655E5F" w:rsidRPr="00C11F1A" w:rsidRDefault="00655E5F" w:rsidP="009405B0">
            <w:r w:rsidRPr="00C11F1A">
              <w:t>Strongly disagree</w:t>
            </w:r>
          </w:p>
        </w:tc>
        <w:tc>
          <w:tcPr>
            <w:tcW w:w="606" w:type="pct"/>
          </w:tcPr>
          <w:p w14:paraId="49618D4F" w14:textId="77777777" w:rsidR="00655E5F" w:rsidRPr="00C11F1A" w:rsidRDefault="00655E5F" w:rsidP="009405B0">
            <w:r w:rsidRPr="00C11F1A">
              <w:t>Disagree</w:t>
            </w:r>
          </w:p>
        </w:tc>
        <w:tc>
          <w:tcPr>
            <w:tcW w:w="647" w:type="pct"/>
          </w:tcPr>
          <w:p w14:paraId="3E76EB90" w14:textId="77777777" w:rsidR="00655E5F" w:rsidRPr="00C11F1A" w:rsidRDefault="00655E5F" w:rsidP="009405B0">
            <w:r w:rsidRPr="00C11F1A">
              <w:t>Neither agree nor disagree</w:t>
            </w:r>
          </w:p>
        </w:tc>
        <w:tc>
          <w:tcPr>
            <w:tcW w:w="401" w:type="pct"/>
          </w:tcPr>
          <w:p w14:paraId="7337C14F" w14:textId="77777777" w:rsidR="00655E5F" w:rsidRPr="00C11F1A" w:rsidRDefault="00655E5F" w:rsidP="009405B0">
            <w:r w:rsidRPr="00C11F1A">
              <w:t>Agree</w:t>
            </w:r>
          </w:p>
        </w:tc>
        <w:tc>
          <w:tcPr>
            <w:tcW w:w="508" w:type="pct"/>
          </w:tcPr>
          <w:p w14:paraId="3CFFF746" w14:textId="77777777" w:rsidR="00655E5F" w:rsidRPr="00C11F1A" w:rsidRDefault="00655E5F" w:rsidP="009405B0">
            <w:r w:rsidRPr="00C11F1A">
              <w:t>Strongly agree</w:t>
            </w:r>
          </w:p>
        </w:tc>
        <w:tc>
          <w:tcPr>
            <w:tcW w:w="490" w:type="pct"/>
          </w:tcPr>
          <w:p w14:paraId="42BE10C5" w14:textId="77777777" w:rsidR="00655E5F" w:rsidRPr="00C11F1A" w:rsidRDefault="00655E5F" w:rsidP="009405B0">
            <w:r w:rsidRPr="00C11F1A">
              <w:t>[Prefer not to answer]</w:t>
            </w:r>
          </w:p>
        </w:tc>
      </w:tr>
      <w:tr w:rsidR="009516FC" w:rsidRPr="00C11F1A" w14:paraId="4970ED95" w14:textId="77777777" w:rsidTr="00F21AF6">
        <w:tc>
          <w:tcPr>
            <w:tcW w:w="1817" w:type="pct"/>
          </w:tcPr>
          <w:p w14:paraId="285BAFB9" w14:textId="5D5A8C69" w:rsidR="00655E5F" w:rsidRPr="00C11F1A" w:rsidRDefault="00655E5F" w:rsidP="00A4295A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C11F1A">
              <w:rPr>
                <w:lang w:val="en-US"/>
              </w:rPr>
              <w:t xml:space="preserve">The threat of climate change is affecting my quality of life </w:t>
            </w:r>
          </w:p>
        </w:tc>
        <w:tc>
          <w:tcPr>
            <w:tcW w:w="531" w:type="pct"/>
            <w:vAlign w:val="center"/>
          </w:tcPr>
          <w:p w14:paraId="607123F2" w14:textId="50D7E343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606" w:type="pct"/>
            <w:vAlign w:val="center"/>
          </w:tcPr>
          <w:p w14:paraId="6F7CEFA6" w14:textId="55AFB5A2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647" w:type="pct"/>
            <w:vAlign w:val="center"/>
          </w:tcPr>
          <w:p w14:paraId="2702B35C" w14:textId="0F51F1A3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401" w:type="pct"/>
            <w:vAlign w:val="center"/>
          </w:tcPr>
          <w:p w14:paraId="2DA7943C" w14:textId="2E4E5CFC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508" w:type="pct"/>
            <w:vAlign w:val="center"/>
          </w:tcPr>
          <w:p w14:paraId="10EE8409" w14:textId="2C5AB13E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490" w:type="pct"/>
            <w:vAlign w:val="center"/>
          </w:tcPr>
          <w:p w14:paraId="294C16A0" w14:textId="721BB77A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</w:tr>
      <w:tr w:rsidR="009516FC" w:rsidRPr="00C11F1A" w14:paraId="0CECD17F" w14:textId="77777777" w:rsidTr="00F21AF6">
        <w:tc>
          <w:tcPr>
            <w:tcW w:w="1817" w:type="pct"/>
          </w:tcPr>
          <w:p w14:paraId="09A9C24D" w14:textId="7E9FF7D0" w:rsidR="00655E5F" w:rsidRPr="00C11F1A" w:rsidRDefault="00655E5F" w:rsidP="00A4295A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C11F1A">
              <w:rPr>
                <w:lang w:val="en-US"/>
              </w:rPr>
              <w:lastRenderedPageBreak/>
              <w:t>The more I learn about climate change, the more anxious I become</w:t>
            </w:r>
          </w:p>
        </w:tc>
        <w:tc>
          <w:tcPr>
            <w:tcW w:w="531" w:type="pct"/>
            <w:vAlign w:val="center"/>
          </w:tcPr>
          <w:p w14:paraId="508FBDBE" w14:textId="5DF0A5C6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606" w:type="pct"/>
            <w:vAlign w:val="center"/>
          </w:tcPr>
          <w:p w14:paraId="356EFD96" w14:textId="06A75EE8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647" w:type="pct"/>
            <w:vAlign w:val="center"/>
          </w:tcPr>
          <w:p w14:paraId="7E033BFB" w14:textId="2E3371F4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401" w:type="pct"/>
            <w:vAlign w:val="center"/>
          </w:tcPr>
          <w:p w14:paraId="5D20F9E1" w14:textId="28DC8051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508" w:type="pct"/>
            <w:vAlign w:val="center"/>
          </w:tcPr>
          <w:p w14:paraId="551F0394" w14:textId="14CA1D8E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490" w:type="pct"/>
            <w:vAlign w:val="center"/>
          </w:tcPr>
          <w:p w14:paraId="21D9329D" w14:textId="05367243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</w:tr>
      <w:tr w:rsidR="009516FC" w:rsidRPr="00C11F1A" w14:paraId="619BB459" w14:textId="77777777" w:rsidTr="00F21AF6">
        <w:tc>
          <w:tcPr>
            <w:tcW w:w="1817" w:type="pct"/>
          </w:tcPr>
          <w:p w14:paraId="72311569" w14:textId="30B02F44" w:rsidR="00655E5F" w:rsidRPr="00C11F1A" w:rsidRDefault="00655E5F" w:rsidP="00A4295A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C11F1A">
              <w:rPr>
                <w:lang w:val="en-US"/>
              </w:rPr>
              <w:t>It saddens me to think that we may lose particular areas and species because of climate change</w:t>
            </w:r>
          </w:p>
        </w:tc>
        <w:tc>
          <w:tcPr>
            <w:tcW w:w="531" w:type="pct"/>
            <w:vAlign w:val="center"/>
          </w:tcPr>
          <w:p w14:paraId="600F4D3C" w14:textId="57F660B7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606" w:type="pct"/>
            <w:vAlign w:val="center"/>
          </w:tcPr>
          <w:p w14:paraId="4612ECCF" w14:textId="47927098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647" w:type="pct"/>
            <w:vAlign w:val="center"/>
          </w:tcPr>
          <w:p w14:paraId="5F139E42" w14:textId="2FB82C91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401" w:type="pct"/>
            <w:vAlign w:val="center"/>
          </w:tcPr>
          <w:p w14:paraId="0EAB3ABF" w14:textId="26EB6616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508" w:type="pct"/>
            <w:vAlign w:val="center"/>
          </w:tcPr>
          <w:p w14:paraId="59F97306" w14:textId="5164E67F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490" w:type="pct"/>
            <w:vAlign w:val="center"/>
          </w:tcPr>
          <w:p w14:paraId="51BE8B83" w14:textId="74147F4F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</w:tr>
      <w:tr w:rsidR="009516FC" w:rsidRPr="00C11F1A" w14:paraId="66297EFE" w14:textId="77777777" w:rsidTr="00F21AF6">
        <w:tc>
          <w:tcPr>
            <w:tcW w:w="1817" w:type="pct"/>
          </w:tcPr>
          <w:p w14:paraId="5C57123D" w14:textId="72122329" w:rsidR="00655E5F" w:rsidRPr="00C11F1A" w:rsidRDefault="00655E5F" w:rsidP="00A4295A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C11F1A">
              <w:rPr>
                <w:lang w:val="en-US"/>
              </w:rPr>
              <w:t xml:space="preserve">I experience some distress when I think about the uncertainties and unknowns associated with climate change </w:t>
            </w:r>
          </w:p>
        </w:tc>
        <w:tc>
          <w:tcPr>
            <w:tcW w:w="531" w:type="pct"/>
            <w:vAlign w:val="center"/>
          </w:tcPr>
          <w:p w14:paraId="136392DE" w14:textId="717902FD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606" w:type="pct"/>
            <w:vAlign w:val="center"/>
          </w:tcPr>
          <w:p w14:paraId="6E0606EB" w14:textId="329AA357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647" w:type="pct"/>
            <w:vAlign w:val="center"/>
          </w:tcPr>
          <w:p w14:paraId="78444F04" w14:textId="05B95911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401" w:type="pct"/>
            <w:vAlign w:val="center"/>
          </w:tcPr>
          <w:p w14:paraId="6F985126" w14:textId="31FB0346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508" w:type="pct"/>
            <w:vAlign w:val="center"/>
          </w:tcPr>
          <w:p w14:paraId="416E1305" w14:textId="0CBFB7CE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490" w:type="pct"/>
            <w:vAlign w:val="center"/>
          </w:tcPr>
          <w:p w14:paraId="36DC762B" w14:textId="21E94318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</w:tr>
      <w:tr w:rsidR="009516FC" w:rsidRPr="00C11F1A" w14:paraId="6559A366" w14:textId="77777777" w:rsidTr="00F21AF6">
        <w:tc>
          <w:tcPr>
            <w:tcW w:w="1817" w:type="pct"/>
          </w:tcPr>
          <w:p w14:paraId="6D88903C" w14:textId="6AC4F31E" w:rsidR="00655E5F" w:rsidRPr="00C11F1A" w:rsidRDefault="00655E5F" w:rsidP="00A4295A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C11F1A">
              <w:rPr>
                <w:lang w:val="en-US"/>
              </w:rPr>
              <w:t xml:space="preserve">At times, I feel overwhelmed when thinking about the </w:t>
            </w:r>
            <w:r w:rsidR="00873679" w:rsidRPr="00C11F1A">
              <w:rPr>
                <w:lang w:val="en-US"/>
              </w:rPr>
              <w:t xml:space="preserve">uncertain, unpredictable, and uncontrollable </w:t>
            </w:r>
            <w:r w:rsidRPr="00C11F1A">
              <w:rPr>
                <w:lang w:val="en-US"/>
              </w:rPr>
              <w:t>future impact of climate change</w:t>
            </w:r>
          </w:p>
        </w:tc>
        <w:tc>
          <w:tcPr>
            <w:tcW w:w="531" w:type="pct"/>
            <w:vAlign w:val="center"/>
          </w:tcPr>
          <w:p w14:paraId="2B123AE5" w14:textId="459F2467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606" w:type="pct"/>
            <w:vAlign w:val="center"/>
          </w:tcPr>
          <w:p w14:paraId="756A28A6" w14:textId="43A5AB08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647" w:type="pct"/>
            <w:vAlign w:val="center"/>
          </w:tcPr>
          <w:p w14:paraId="04A650C2" w14:textId="08B5DB2B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401" w:type="pct"/>
            <w:vAlign w:val="center"/>
          </w:tcPr>
          <w:p w14:paraId="7B74DE0B" w14:textId="45DEA03B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508" w:type="pct"/>
            <w:vAlign w:val="center"/>
          </w:tcPr>
          <w:p w14:paraId="4D773558" w14:textId="776702AD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490" w:type="pct"/>
            <w:vAlign w:val="center"/>
          </w:tcPr>
          <w:p w14:paraId="714659CA" w14:textId="4A74A191" w:rsidR="00655E5F" w:rsidRPr="00C11F1A" w:rsidRDefault="00655E5F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</w:tr>
      <w:bookmarkEnd w:id="6"/>
      <w:bookmarkEnd w:id="7"/>
    </w:tbl>
    <w:p w14:paraId="0698CB04" w14:textId="77777777" w:rsidR="00453699" w:rsidRDefault="00453699" w:rsidP="009405B0">
      <w:pPr>
        <w:spacing w:line="240" w:lineRule="auto"/>
      </w:pPr>
    </w:p>
    <w:p w14:paraId="1FFFF392" w14:textId="77777777" w:rsidR="009516FC" w:rsidRDefault="009516FC" w:rsidP="009405B0">
      <w:pPr>
        <w:spacing w:line="240" w:lineRule="auto"/>
      </w:pPr>
    </w:p>
    <w:p w14:paraId="015BE800" w14:textId="4B7C5F9A" w:rsidR="00053778" w:rsidRDefault="00BB4BA9" w:rsidP="009405B0">
      <w:pPr>
        <w:spacing w:line="240" w:lineRule="auto"/>
      </w:pPr>
      <w:r w:rsidRPr="00464043">
        <w:t xml:space="preserve">Please rate how often the following statements are true </w:t>
      </w:r>
      <w:r w:rsidR="00156CF9">
        <w:t>for</w:t>
      </w:r>
      <w:r w:rsidR="00156CF9" w:rsidRPr="00464043">
        <w:t xml:space="preserve"> </w:t>
      </w:r>
      <w:r w:rsidRPr="00464043">
        <w:t xml:space="preserve">you. </w:t>
      </w:r>
    </w:p>
    <w:p w14:paraId="2CE309AB" w14:textId="77777777" w:rsidR="002C7DB1" w:rsidRPr="009370FF" w:rsidRDefault="002C7DB1" w:rsidP="009405B0">
      <w:pPr>
        <w:spacing w:line="240" w:lineRule="auto"/>
        <w:rPr>
          <w:i/>
          <w:iCs/>
        </w:rPr>
      </w:pPr>
      <w:r w:rsidRPr="009370FF">
        <w:rPr>
          <w:i/>
          <w:iCs/>
        </w:rPr>
        <w:t>[select one for each row]</w:t>
      </w:r>
    </w:p>
    <w:p w14:paraId="7D5492CA" w14:textId="77777777" w:rsidR="00464043" w:rsidRPr="00464043" w:rsidRDefault="00464043" w:rsidP="009405B0">
      <w:pPr>
        <w:spacing w:line="240" w:lineRule="auto"/>
      </w:pP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851"/>
        <w:gridCol w:w="850"/>
        <w:gridCol w:w="1276"/>
        <w:gridCol w:w="709"/>
        <w:gridCol w:w="850"/>
        <w:gridCol w:w="1003"/>
      </w:tblGrid>
      <w:tr w:rsidR="00047FFE" w14:paraId="119391F8" w14:textId="77777777" w:rsidTr="00F21AF6">
        <w:tc>
          <w:tcPr>
            <w:tcW w:w="4531" w:type="dxa"/>
          </w:tcPr>
          <w:p w14:paraId="6FDD39E9" w14:textId="77777777" w:rsidR="00A55C45" w:rsidRDefault="00A55C45" w:rsidP="009405B0"/>
        </w:tc>
        <w:tc>
          <w:tcPr>
            <w:tcW w:w="851" w:type="dxa"/>
          </w:tcPr>
          <w:p w14:paraId="15038DB8" w14:textId="1B7774F9" w:rsidR="00A55C45" w:rsidRDefault="00A55C45" w:rsidP="009405B0">
            <w:r>
              <w:t>Never</w:t>
            </w:r>
          </w:p>
        </w:tc>
        <w:tc>
          <w:tcPr>
            <w:tcW w:w="850" w:type="dxa"/>
          </w:tcPr>
          <w:p w14:paraId="446078E0" w14:textId="107C6D41" w:rsidR="00A55C45" w:rsidRDefault="00A55C45" w:rsidP="009405B0">
            <w:r>
              <w:t>Rarely</w:t>
            </w:r>
          </w:p>
        </w:tc>
        <w:tc>
          <w:tcPr>
            <w:tcW w:w="1276" w:type="dxa"/>
          </w:tcPr>
          <w:p w14:paraId="440A0995" w14:textId="0452BBC6" w:rsidR="00A55C45" w:rsidRDefault="00A55C45" w:rsidP="009405B0">
            <w:r>
              <w:t>Sometimes</w:t>
            </w:r>
          </w:p>
        </w:tc>
        <w:tc>
          <w:tcPr>
            <w:tcW w:w="709" w:type="dxa"/>
          </w:tcPr>
          <w:p w14:paraId="501E7BA9" w14:textId="069EBA9B" w:rsidR="00A55C45" w:rsidRDefault="00A55C45" w:rsidP="009405B0">
            <w:r>
              <w:t>Often</w:t>
            </w:r>
          </w:p>
        </w:tc>
        <w:tc>
          <w:tcPr>
            <w:tcW w:w="850" w:type="dxa"/>
          </w:tcPr>
          <w:p w14:paraId="3C7AD6C4" w14:textId="4341350E" w:rsidR="00A55C45" w:rsidRDefault="00A55C45" w:rsidP="009405B0">
            <w:r>
              <w:t>Almost Always</w:t>
            </w:r>
          </w:p>
        </w:tc>
        <w:tc>
          <w:tcPr>
            <w:tcW w:w="1003" w:type="dxa"/>
          </w:tcPr>
          <w:p w14:paraId="4F8DE4E9" w14:textId="66BB3A07" w:rsidR="00A55C45" w:rsidRDefault="00EC425A" w:rsidP="009405B0">
            <w:r>
              <w:t>[</w:t>
            </w:r>
            <w:r w:rsidR="00A55C45">
              <w:t>Prefer not to answer</w:t>
            </w:r>
            <w:r w:rsidR="00D70DD4">
              <w:t>]</w:t>
            </w:r>
          </w:p>
        </w:tc>
      </w:tr>
      <w:tr w:rsidR="009516FC" w14:paraId="6A7EAFA6" w14:textId="77777777" w:rsidTr="00F21AF6">
        <w:tc>
          <w:tcPr>
            <w:tcW w:w="4531" w:type="dxa"/>
          </w:tcPr>
          <w:p w14:paraId="3C5AEBDD" w14:textId="37AE135B" w:rsidR="00AA44B1" w:rsidRPr="00D70DD4" w:rsidRDefault="00AA44B1" w:rsidP="00A4295A">
            <w:pPr>
              <w:pStyle w:val="ListParagraph"/>
              <w:numPr>
                <w:ilvl w:val="0"/>
                <w:numId w:val="13"/>
              </w:numPr>
            </w:pPr>
            <w:r w:rsidRPr="00D70DD4">
              <w:t>Thinking about climate change makes it difficult for me to concentrate.</w:t>
            </w:r>
          </w:p>
        </w:tc>
        <w:tc>
          <w:tcPr>
            <w:tcW w:w="851" w:type="dxa"/>
            <w:vAlign w:val="center"/>
          </w:tcPr>
          <w:p w14:paraId="07174A2A" w14:textId="1F81A898" w:rsidR="00AA44B1" w:rsidRPr="00D70DD4" w:rsidRDefault="00AA44B1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2384EEAC" w14:textId="4EAB5FA9" w:rsidR="00AA44B1" w:rsidRPr="00D70DD4" w:rsidRDefault="00AA44B1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276" w:type="dxa"/>
            <w:vAlign w:val="center"/>
          </w:tcPr>
          <w:p w14:paraId="3DC505EA" w14:textId="69F3F282" w:rsidR="00AA44B1" w:rsidRPr="00D70DD4" w:rsidRDefault="00AA44B1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709" w:type="dxa"/>
            <w:vAlign w:val="center"/>
          </w:tcPr>
          <w:p w14:paraId="4A80BC25" w14:textId="5BE1367B" w:rsidR="00AA44B1" w:rsidRPr="00D70DD4" w:rsidRDefault="00AA44B1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47BEC4FD" w14:textId="6A6C6811" w:rsidR="00AA44B1" w:rsidRPr="00D70DD4" w:rsidRDefault="00AA44B1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003" w:type="dxa"/>
            <w:vAlign w:val="center"/>
          </w:tcPr>
          <w:p w14:paraId="7C97E6D0" w14:textId="41941EBF" w:rsidR="00AA44B1" w:rsidRPr="00D70DD4" w:rsidRDefault="00AA44B1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</w:tr>
      <w:tr w:rsidR="009516FC" w14:paraId="4CA1C9FC" w14:textId="77777777" w:rsidTr="00F21AF6">
        <w:tc>
          <w:tcPr>
            <w:tcW w:w="4531" w:type="dxa"/>
          </w:tcPr>
          <w:p w14:paraId="19255756" w14:textId="2C296AB8" w:rsidR="00AA44B1" w:rsidRPr="00D70DD4" w:rsidRDefault="00AA44B1" w:rsidP="00A4295A">
            <w:pPr>
              <w:pStyle w:val="ListParagraph"/>
              <w:numPr>
                <w:ilvl w:val="0"/>
                <w:numId w:val="13"/>
              </w:numPr>
            </w:pPr>
            <w:r w:rsidRPr="00D70DD4">
              <w:t>Thinking about climate change makes it difficult for me to sleep.</w:t>
            </w:r>
          </w:p>
        </w:tc>
        <w:tc>
          <w:tcPr>
            <w:tcW w:w="851" w:type="dxa"/>
            <w:vAlign w:val="center"/>
          </w:tcPr>
          <w:p w14:paraId="48944486" w14:textId="73956E59" w:rsidR="00AA44B1" w:rsidRPr="00D70DD4" w:rsidRDefault="00AA44B1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7B15B10D" w14:textId="71E18418" w:rsidR="00AA44B1" w:rsidRPr="00D70DD4" w:rsidRDefault="00AA44B1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276" w:type="dxa"/>
            <w:vAlign w:val="center"/>
          </w:tcPr>
          <w:p w14:paraId="0A3640E7" w14:textId="2887840C" w:rsidR="00AA44B1" w:rsidRPr="00D70DD4" w:rsidRDefault="00AA44B1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709" w:type="dxa"/>
            <w:vAlign w:val="center"/>
          </w:tcPr>
          <w:p w14:paraId="5E649716" w14:textId="06709818" w:rsidR="00AA44B1" w:rsidRPr="00D70DD4" w:rsidRDefault="00AA44B1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54051789" w14:textId="0A7A0724" w:rsidR="00AA44B1" w:rsidRPr="00D70DD4" w:rsidRDefault="00AA44B1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003" w:type="dxa"/>
            <w:vAlign w:val="center"/>
          </w:tcPr>
          <w:p w14:paraId="6264B5DD" w14:textId="4C2D8CA9" w:rsidR="00AA44B1" w:rsidRPr="00D70DD4" w:rsidRDefault="00AA44B1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</w:tr>
      <w:tr w:rsidR="009516FC" w14:paraId="4A85AFF3" w14:textId="77777777" w:rsidTr="00F21AF6">
        <w:tc>
          <w:tcPr>
            <w:tcW w:w="4531" w:type="dxa"/>
          </w:tcPr>
          <w:p w14:paraId="75CE9532" w14:textId="4BEFD475" w:rsidR="00AA44B1" w:rsidRPr="00D70DD4" w:rsidRDefault="00AA44B1" w:rsidP="00A4295A">
            <w:pPr>
              <w:pStyle w:val="ListParagraph"/>
              <w:numPr>
                <w:ilvl w:val="0"/>
                <w:numId w:val="13"/>
              </w:numPr>
            </w:pPr>
            <w:r w:rsidRPr="00D70DD4">
              <w:t>I have nightmares about climate change.</w:t>
            </w:r>
          </w:p>
        </w:tc>
        <w:tc>
          <w:tcPr>
            <w:tcW w:w="851" w:type="dxa"/>
            <w:vAlign w:val="center"/>
          </w:tcPr>
          <w:p w14:paraId="113E9867" w14:textId="410B3A55" w:rsidR="00AA44B1" w:rsidRPr="00D70DD4" w:rsidRDefault="00AA44B1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29695700" w14:textId="0DAD00FA" w:rsidR="00AA44B1" w:rsidRPr="00D70DD4" w:rsidRDefault="00AA44B1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276" w:type="dxa"/>
            <w:vAlign w:val="center"/>
          </w:tcPr>
          <w:p w14:paraId="493B5B97" w14:textId="3DDACB10" w:rsidR="00AA44B1" w:rsidRPr="00D70DD4" w:rsidRDefault="00AA44B1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709" w:type="dxa"/>
            <w:vAlign w:val="center"/>
          </w:tcPr>
          <w:p w14:paraId="0535795D" w14:textId="515ED33E" w:rsidR="00AA44B1" w:rsidRPr="00D70DD4" w:rsidRDefault="00AA44B1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6F7D9F87" w14:textId="7F288AB9" w:rsidR="00AA44B1" w:rsidRPr="00D70DD4" w:rsidRDefault="00AA44B1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003" w:type="dxa"/>
            <w:vAlign w:val="center"/>
          </w:tcPr>
          <w:p w14:paraId="415DE778" w14:textId="46B7403F" w:rsidR="00AA44B1" w:rsidRPr="00D70DD4" w:rsidRDefault="00AA44B1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</w:tr>
      <w:tr w:rsidR="009516FC" w14:paraId="0E47F6B7" w14:textId="77777777" w:rsidTr="00F21AF6">
        <w:tc>
          <w:tcPr>
            <w:tcW w:w="4531" w:type="dxa"/>
          </w:tcPr>
          <w:p w14:paraId="05BBD074" w14:textId="4AB66E83" w:rsidR="00AA44B1" w:rsidRPr="00D70DD4" w:rsidRDefault="00AA44B1" w:rsidP="00A4295A">
            <w:pPr>
              <w:pStyle w:val="ListParagraph"/>
              <w:numPr>
                <w:ilvl w:val="0"/>
                <w:numId w:val="13"/>
              </w:numPr>
            </w:pPr>
            <w:r w:rsidRPr="00D70DD4">
              <w:t>I find myself crying because of climate change.</w:t>
            </w:r>
          </w:p>
        </w:tc>
        <w:tc>
          <w:tcPr>
            <w:tcW w:w="851" w:type="dxa"/>
            <w:vAlign w:val="center"/>
          </w:tcPr>
          <w:p w14:paraId="11389715" w14:textId="051CA1BA" w:rsidR="00AA44B1" w:rsidRPr="00D70DD4" w:rsidRDefault="00AA44B1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4308C929" w14:textId="58E5DB58" w:rsidR="00AA44B1" w:rsidRPr="00D70DD4" w:rsidRDefault="00AA44B1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276" w:type="dxa"/>
            <w:vAlign w:val="center"/>
          </w:tcPr>
          <w:p w14:paraId="4319FD24" w14:textId="526A73B5" w:rsidR="00AA44B1" w:rsidRPr="00D70DD4" w:rsidRDefault="00AA44B1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709" w:type="dxa"/>
            <w:vAlign w:val="center"/>
          </w:tcPr>
          <w:p w14:paraId="57112059" w14:textId="02DF7A7B" w:rsidR="00AA44B1" w:rsidRPr="00D70DD4" w:rsidRDefault="00AA44B1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4712E11B" w14:textId="5F636325" w:rsidR="00AA44B1" w:rsidRPr="00D70DD4" w:rsidRDefault="00AA44B1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003" w:type="dxa"/>
            <w:vAlign w:val="center"/>
          </w:tcPr>
          <w:p w14:paraId="3A529C6E" w14:textId="66C99B9A" w:rsidR="00AA44B1" w:rsidRPr="00D70DD4" w:rsidRDefault="00AA44B1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</w:tr>
      <w:tr w:rsidR="009516FC" w14:paraId="4BCFD849" w14:textId="77777777" w:rsidTr="00F21AF6">
        <w:tc>
          <w:tcPr>
            <w:tcW w:w="4531" w:type="dxa"/>
          </w:tcPr>
          <w:p w14:paraId="27010998" w14:textId="7CCBE137" w:rsidR="00EC425A" w:rsidRPr="00D70DD4" w:rsidDel="00A42F98" w:rsidRDefault="00EC425A" w:rsidP="00A4295A">
            <w:pPr>
              <w:pStyle w:val="ListParagraph"/>
              <w:numPr>
                <w:ilvl w:val="0"/>
                <w:numId w:val="13"/>
              </w:numPr>
            </w:pPr>
            <w:r w:rsidRPr="00D70DD4">
              <w:t>I think, “why can’t I handle climate change better?”</w:t>
            </w:r>
          </w:p>
        </w:tc>
        <w:tc>
          <w:tcPr>
            <w:tcW w:w="851" w:type="dxa"/>
            <w:vAlign w:val="center"/>
          </w:tcPr>
          <w:p w14:paraId="6DD9CB3B" w14:textId="75FC3694" w:rsidR="00EC425A" w:rsidRPr="00D70DD4" w:rsidRDefault="00EC425A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57568D6B" w14:textId="2C488AA9" w:rsidR="00EC425A" w:rsidRPr="00D70DD4" w:rsidRDefault="00EC425A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276" w:type="dxa"/>
            <w:vAlign w:val="center"/>
          </w:tcPr>
          <w:p w14:paraId="2E7C2CCC" w14:textId="4C4C759B" w:rsidR="00EC425A" w:rsidRPr="00D70DD4" w:rsidRDefault="00EC425A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709" w:type="dxa"/>
            <w:vAlign w:val="center"/>
          </w:tcPr>
          <w:p w14:paraId="6CCF494D" w14:textId="763437C5" w:rsidR="00EC425A" w:rsidRPr="00D70DD4" w:rsidRDefault="00EC425A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673BFBD7" w14:textId="46459364" w:rsidR="00EC425A" w:rsidRPr="00D70DD4" w:rsidRDefault="00EC425A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003" w:type="dxa"/>
            <w:vAlign w:val="center"/>
          </w:tcPr>
          <w:p w14:paraId="03396477" w14:textId="36751F7B" w:rsidR="00EC425A" w:rsidRPr="00D70DD4" w:rsidRDefault="00EC425A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</w:tr>
      <w:tr w:rsidR="009516FC" w14:paraId="1B016DB5" w14:textId="77777777" w:rsidTr="00F21AF6">
        <w:tc>
          <w:tcPr>
            <w:tcW w:w="4531" w:type="dxa"/>
          </w:tcPr>
          <w:p w14:paraId="68CA0695" w14:textId="37BF83FE" w:rsidR="00EC425A" w:rsidRPr="00D70DD4" w:rsidDel="00A42F98" w:rsidRDefault="00EC425A" w:rsidP="00A4295A">
            <w:pPr>
              <w:pStyle w:val="ListParagraph"/>
              <w:numPr>
                <w:ilvl w:val="0"/>
                <w:numId w:val="13"/>
              </w:numPr>
            </w:pPr>
            <w:r w:rsidRPr="00D70DD4">
              <w:t>I go away by myself and think about why I feel this way about climate change.</w:t>
            </w:r>
          </w:p>
        </w:tc>
        <w:tc>
          <w:tcPr>
            <w:tcW w:w="851" w:type="dxa"/>
            <w:vAlign w:val="center"/>
          </w:tcPr>
          <w:p w14:paraId="296B706D" w14:textId="04F969A9" w:rsidR="00EC425A" w:rsidRPr="00D70DD4" w:rsidRDefault="00EC425A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19C4C776" w14:textId="70C9B388" w:rsidR="00EC425A" w:rsidRPr="00D70DD4" w:rsidRDefault="00EC425A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276" w:type="dxa"/>
            <w:vAlign w:val="center"/>
          </w:tcPr>
          <w:p w14:paraId="2D24C6BF" w14:textId="0643C42D" w:rsidR="00EC425A" w:rsidRPr="00D70DD4" w:rsidRDefault="00EC425A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709" w:type="dxa"/>
            <w:vAlign w:val="center"/>
          </w:tcPr>
          <w:p w14:paraId="76E94ECC" w14:textId="236574EF" w:rsidR="00EC425A" w:rsidRPr="00D70DD4" w:rsidRDefault="00EC425A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6F80D7E6" w14:textId="50B3F907" w:rsidR="00EC425A" w:rsidRPr="00D70DD4" w:rsidRDefault="00EC425A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003" w:type="dxa"/>
            <w:vAlign w:val="center"/>
          </w:tcPr>
          <w:p w14:paraId="3CE7930F" w14:textId="67C6CD04" w:rsidR="00EC425A" w:rsidRPr="00D70DD4" w:rsidRDefault="00EC425A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</w:tr>
      <w:tr w:rsidR="009516FC" w14:paraId="3B6C419F" w14:textId="77777777" w:rsidTr="00F21AF6">
        <w:tc>
          <w:tcPr>
            <w:tcW w:w="4531" w:type="dxa"/>
          </w:tcPr>
          <w:p w14:paraId="008318E3" w14:textId="78E1E00C" w:rsidR="00EC425A" w:rsidRPr="00D70DD4" w:rsidDel="00A42F98" w:rsidRDefault="00EC425A" w:rsidP="00A4295A">
            <w:pPr>
              <w:pStyle w:val="ListParagraph"/>
              <w:numPr>
                <w:ilvl w:val="0"/>
                <w:numId w:val="13"/>
              </w:numPr>
            </w:pPr>
            <w:r w:rsidRPr="00D70DD4">
              <w:t>I write down my thoughts about climate change and analyze them.</w:t>
            </w:r>
          </w:p>
        </w:tc>
        <w:tc>
          <w:tcPr>
            <w:tcW w:w="851" w:type="dxa"/>
            <w:vAlign w:val="center"/>
          </w:tcPr>
          <w:p w14:paraId="405E7350" w14:textId="7BE9ABB7" w:rsidR="00EC425A" w:rsidRPr="00D70DD4" w:rsidRDefault="00EC425A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027A9C69" w14:textId="5354EBDF" w:rsidR="00EC425A" w:rsidRPr="00D70DD4" w:rsidRDefault="00EC425A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276" w:type="dxa"/>
            <w:vAlign w:val="center"/>
          </w:tcPr>
          <w:p w14:paraId="34CF06A4" w14:textId="6AA1916D" w:rsidR="00EC425A" w:rsidRPr="00D70DD4" w:rsidRDefault="00EC425A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709" w:type="dxa"/>
            <w:vAlign w:val="center"/>
          </w:tcPr>
          <w:p w14:paraId="053E98A7" w14:textId="6DCCF360" w:rsidR="00EC425A" w:rsidRPr="00D70DD4" w:rsidRDefault="00EC425A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4D72E555" w14:textId="002385B4" w:rsidR="00EC425A" w:rsidRPr="00D70DD4" w:rsidRDefault="00EC425A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003" w:type="dxa"/>
            <w:vAlign w:val="center"/>
          </w:tcPr>
          <w:p w14:paraId="4BD4BD3A" w14:textId="6F57389B" w:rsidR="00EC425A" w:rsidRPr="00D70DD4" w:rsidRDefault="00EC425A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</w:tr>
      <w:tr w:rsidR="009516FC" w14:paraId="29522CAC" w14:textId="77777777" w:rsidTr="00F21AF6">
        <w:tc>
          <w:tcPr>
            <w:tcW w:w="4531" w:type="dxa"/>
          </w:tcPr>
          <w:p w14:paraId="4CEE1E55" w14:textId="3198FFB7" w:rsidR="00EC425A" w:rsidRPr="00D70DD4" w:rsidDel="00A42F98" w:rsidRDefault="00EC425A" w:rsidP="00A4295A">
            <w:pPr>
              <w:pStyle w:val="ListParagraph"/>
              <w:numPr>
                <w:ilvl w:val="0"/>
                <w:numId w:val="13"/>
              </w:numPr>
            </w:pPr>
            <w:r w:rsidRPr="00D70DD4">
              <w:t>I think, “why do I react to climate change this way?”</w:t>
            </w:r>
          </w:p>
        </w:tc>
        <w:tc>
          <w:tcPr>
            <w:tcW w:w="851" w:type="dxa"/>
            <w:vAlign w:val="center"/>
          </w:tcPr>
          <w:p w14:paraId="660E735A" w14:textId="752AD01E" w:rsidR="00EC425A" w:rsidRPr="00D70DD4" w:rsidRDefault="00EC425A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536C20AE" w14:textId="16667F35" w:rsidR="00EC425A" w:rsidRPr="00D70DD4" w:rsidRDefault="00EC425A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276" w:type="dxa"/>
            <w:vAlign w:val="center"/>
          </w:tcPr>
          <w:p w14:paraId="762E9D02" w14:textId="497E894F" w:rsidR="00EC425A" w:rsidRPr="00D70DD4" w:rsidRDefault="00EC425A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709" w:type="dxa"/>
            <w:vAlign w:val="center"/>
          </w:tcPr>
          <w:p w14:paraId="754A41D8" w14:textId="68BD8404" w:rsidR="00EC425A" w:rsidRPr="00D70DD4" w:rsidRDefault="00EC425A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3CCCFFDE" w14:textId="5AC593A2" w:rsidR="00EC425A" w:rsidRPr="00D70DD4" w:rsidRDefault="00EC425A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003" w:type="dxa"/>
            <w:vAlign w:val="center"/>
          </w:tcPr>
          <w:p w14:paraId="1F80BFFE" w14:textId="4E6D864A" w:rsidR="00EC425A" w:rsidRPr="00D70DD4" w:rsidRDefault="00EC425A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</w:tr>
      <w:tr w:rsidR="00047FFE" w14:paraId="7019E668" w14:textId="77777777" w:rsidTr="00F21AF6">
        <w:tc>
          <w:tcPr>
            <w:tcW w:w="4531" w:type="dxa"/>
          </w:tcPr>
          <w:p w14:paraId="40C10B85" w14:textId="7A833E9B" w:rsidR="00E274EE" w:rsidRPr="00D70DD4" w:rsidRDefault="00E274EE" w:rsidP="00A4295A">
            <w:pPr>
              <w:pStyle w:val="ListParagraph"/>
              <w:numPr>
                <w:ilvl w:val="0"/>
                <w:numId w:val="13"/>
              </w:numPr>
            </w:pPr>
            <w:r w:rsidRPr="007566A2">
              <w:rPr>
                <w:lang w:val="en-US"/>
              </w:rPr>
              <w:t>My feelings about climate change negatively affect my daily life</w:t>
            </w:r>
            <w:r>
              <w:rPr>
                <w:lang w:val="en-US"/>
              </w:rPr>
              <w:t xml:space="preserve">, which includes </w:t>
            </w:r>
            <w:r w:rsidRPr="007566A2">
              <w:rPr>
                <w:lang w:val="en-US"/>
              </w:rPr>
              <w:t xml:space="preserve">at least one of the following: </w:t>
            </w:r>
            <w:r>
              <w:rPr>
                <w:lang w:val="en-US"/>
              </w:rPr>
              <w:t>e</w:t>
            </w:r>
            <w:r w:rsidRPr="007566A2">
              <w:rPr>
                <w:lang w:val="en-US"/>
              </w:rPr>
              <w:t xml:space="preserve">ating, concentrating, work, school, sleeping, spending time in nature, playing, having fun, </w:t>
            </w:r>
            <w:r>
              <w:rPr>
                <w:lang w:val="en-US"/>
              </w:rPr>
              <w:t xml:space="preserve">or </w:t>
            </w:r>
            <w:r w:rsidRPr="007566A2">
              <w:rPr>
                <w:lang w:val="en-US"/>
              </w:rPr>
              <w:t>relationships.</w:t>
            </w:r>
          </w:p>
        </w:tc>
        <w:tc>
          <w:tcPr>
            <w:tcW w:w="851" w:type="dxa"/>
            <w:vAlign w:val="center"/>
          </w:tcPr>
          <w:p w14:paraId="48E3C2E2" w14:textId="0DC5398C" w:rsidR="00E274EE" w:rsidRPr="00D70DD4" w:rsidRDefault="00E274EE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64B84293" w14:textId="3014170E" w:rsidR="00E274EE" w:rsidRPr="00D70DD4" w:rsidRDefault="00E274EE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276" w:type="dxa"/>
            <w:vAlign w:val="center"/>
          </w:tcPr>
          <w:p w14:paraId="0BDEDF84" w14:textId="1E68A87A" w:rsidR="00E274EE" w:rsidRPr="00D70DD4" w:rsidRDefault="00E274EE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709" w:type="dxa"/>
            <w:vAlign w:val="center"/>
          </w:tcPr>
          <w:p w14:paraId="003183D4" w14:textId="609710B4" w:rsidR="00E274EE" w:rsidRPr="00D70DD4" w:rsidRDefault="00E274EE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069B0A53" w14:textId="5433C19A" w:rsidR="00E274EE" w:rsidRPr="00D70DD4" w:rsidRDefault="00E274EE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003" w:type="dxa"/>
            <w:vAlign w:val="center"/>
          </w:tcPr>
          <w:p w14:paraId="04E7CF60" w14:textId="067F1420" w:rsidR="00E274EE" w:rsidRPr="00D70DD4" w:rsidRDefault="00E274EE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</w:tr>
    </w:tbl>
    <w:p w14:paraId="09AF503D" w14:textId="77777777" w:rsidR="00FA5E7B" w:rsidRDefault="00FA5E7B" w:rsidP="009405B0">
      <w:pPr>
        <w:spacing w:line="240" w:lineRule="auto"/>
      </w:pPr>
      <w:bookmarkStart w:id="8" w:name="_fqix807gkfsn" w:colFirst="0" w:colLast="0"/>
      <w:bookmarkEnd w:id="8"/>
    </w:p>
    <w:p w14:paraId="6791D6F2" w14:textId="392FEDA6" w:rsidR="00FA5E7B" w:rsidRDefault="00FA5E7B" w:rsidP="009405B0">
      <w:pPr>
        <w:spacing w:line="240" w:lineRule="auto"/>
      </w:pPr>
    </w:p>
    <w:p w14:paraId="7EBCC953" w14:textId="77777777" w:rsidR="009516FC" w:rsidRDefault="009516FC" w:rsidP="009405B0">
      <w:pPr>
        <w:spacing w:line="240" w:lineRule="auto"/>
      </w:pPr>
    </w:p>
    <w:p w14:paraId="32DE58B4" w14:textId="25A5E012" w:rsidR="00B4177D" w:rsidRPr="00967DCA" w:rsidRDefault="00AF70C2" w:rsidP="009405B0">
      <w:pPr>
        <w:spacing w:line="240" w:lineRule="auto"/>
      </w:pPr>
      <w:r w:rsidRPr="00967DCA">
        <w:t xml:space="preserve">Please rate how </w:t>
      </w:r>
      <w:r w:rsidR="00197997" w:rsidRPr="00967DCA">
        <w:t xml:space="preserve">often </w:t>
      </w:r>
      <w:r w:rsidRPr="00967DCA">
        <w:t>each of the</w:t>
      </w:r>
      <w:r w:rsidR="00197997" w:rsidRPr="00967DCA">
        <w:t xml:space="preserve"> following statements are true for</w:t>
      </w:r>
      <w:r w:rsidRPr="00967DCA">
        <w:t xml:space="preserve"> you.</w:t>
      </w:r>
      <w:r w:rsidR="00967DCA" w:rsidRPr="00967DCA">
        <w:rPr>
          <w:rStyle w:val="CommentReference"/>
        </w:rPr>
        <w:t xml:space="preserve"> </w:t>
      </w:r>
    </w:p>
    <w:p w14:paraId="6B0FB1E2" w14:textId="77777777" w:rsidR="00047EF6" w:rsidRPr="009370FF" w:rsidRDefault="00047EF6" w:rsidP="009405B0">
      <w:pPr>
        <w:spacing w:line="240" w:lineRule="auto"/>
        <w:rPr>
          <w:i/>
          <w:iCs/>
        </w:rPr>
      </w:pPr>
      <w:r w:rsidRPr="009370FF">
        <w:rPr>
          <w:i/>
          <w:iCs/>
        </w:rPr>
        <w:t>[select one for each row]</w:t>
      </w:r>
    </w:p>
    <w:p w14:paraId="06EDF49A" w14:textId="342B7A15" w:rsidR="00B4177D" w:rsidRPr="00967DCA" w:rsidRDefault="00B4177D" w:rsidP="009405B0">
      <w:pPr>
        <w:spacing w:line="240" w:lineRule="auto"/>
      </w:pP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851"/>
        <w:gridCol w:w="850"/>
        <w:gridCol w:w="1276"/>
        <w:gridCol w:w="709"/>
        <w:gridCol w:w="850"/>
        <w:gridCol w:w="1003"/>
      </w:tblGrid>
      <w:tr w:rsidR="009516FC" w:rsidRPr="00967DCA" w14:paraId="10792591" w14:textId="77777777" w:rsidTr="00F21AF6">
        <w:tc>
          <w:tcPr>
            <w:tcW w:w="4531" w:type="dxa"/>
          </w:tcPr>
          <w:p w14:paraId="63ACE965" w14:textId="77777777" w:rsidR="00FD6656" w:rsidRPr="00967DCA" w:rsidRDefault="00FD6656" w:rsidP="009405B0"/>
        </w:tc>
        <w:tc>
          <w:tcPr>
            <w:tcW w:w="851" w:type="dxa"/>
          </w:tcPr>
          <w:p w14:paraId="7B82B6E2" w14:textId="7B48AF47" w:rsidR="00FD6656" w:rsidRPr="00967DCA" w:rsidRDefault="00FD6656" w:rsidP="009405B0">
            <w:r w:rsidRPr="00967DCA">
              <w:t>Never</w:t>
            </w:r>
          </w:p>
        </w:tc>
        <w:tc>
          <w:tcPr>
            <w:tcW w:w="850" w:type="dxa"/>
          </w:tcPr>
          <w:p w14:paraId="60AF0239" w14:textId="293050B6" w:rsidR="00FD6656" w:rsidRPr="00967DCA" w:rsidRDefault="00FD6656" w:rsidP="009405B0">
            <w:r w:rsidRPr="00967DCA">
              <w:t>Rarely</w:t>
            </w:r>
          </w:p>
        </w:tc>
        <w:tc>
          <w:tcPr>
            <w:tcW w:w="1276" w:type="dxa"/>
          </w:tcPr>
          <w:p w14:paraId="34F523F1" w14:textId="3AD905BE" w:rsidR="00FD6656" w:rsidRPr="00967DCA" w:rsidRDefault="00FD6656" w:rsidP="009405B0">
            <w:r w:rsidRPr="00967DCA">
              <w:t>Sometimes</w:t>
            </w:r>
          </w:p>
        </w:tc>
        <w:tc>
          <w:tcPr>
            <w:tcW w:w="709" w:type="dxa"/>
          </w:tcPr>
          <w:p w14:paraId="3B70A938" w14:textId="616446C5" w:rsidR="00FD6656" w:rsidRPr="00967DCA" w:rsidRDefault="00FD6656" w:rsidP="009405B0">
            <w:r w:rsidRPr="00967DCA">
              <w:t>Often</w:t>
            </w:r>
          </w:p>
        </w:tc>
        <w:tc>
          <w:tcPr>
            <w:tcW w:w="850" w:type="dxa"/>
          </w:tcPr>
          <w:p w14:paraId="6C18ACEC" w14:textId="70ACCA4E" w:rsidR="00FD6656" w:rsidRPr="00967DCA" w:rsidRDefault="00FD6656" w:rsidP="009405B0">
            <w:r w:rsidRPr="00967DCA">
              <w:t>Almost always</w:t>
            </w:r>
          </w:p>
        </w:tc>
        <w:tc>
          <w:tcPr>
            <w:tcW w:w="1003" w:type="dxa"/>
          </w:tcPr>
          <w:p w14:paraId="09AEC2F0" w14:textId="08A875D1" w:rsidR="00FD6656" w:rsidRPr="00967DCA" w:rsidRDefault="00C354BC" w:rsidP="009405B0">
            <w:r w:rsidRPr="00967DCA">
              <w:t>[</w:t>
            </w:r>
            <w:r w:rsidR="00FD6656" w:rsidRPr="00967DCA">
              <w:t>Prefer not to answer</w:t>
            </w:r>
            <w:r w:rsidR="00D70DD4" w:rsidRPr="00967DCA">
              <w:t>]</w:t>
            </w:r>
          </w:p>
        </w:tc>
      </w:tr>
      <w:tr w:rsidR="009516FC" w:rsidRPr="00967DCA" w14:paraId="741EB39C" w14:textId="77777777" w:rsidTr="00F21AF6">
        <w:tc>
          <w:tcPr>
            <w:tcW w:w="4531" w:type="dxa"/>
          </w:tcPr>
          <w:p w14:paraId="5C256E7E" w14:textId="52F7B780" w:rsidR="00B00FB0" w:rsidRPr="00967DCA" w:rsidRDefault="00C7568C" w:rsidP="00A4295A">
            <w:pPr>
              <w:pStyle w:val="ListParagraph"/>
              <w:numPr>
                <w:ilvl w:val="0"/>
                <w:numId w:val="13"/>
              </w:numPr>
            </w:pPr>
            <w:r>
              <w:lastRenderedPageBreak/>
              <w:t>I u</w:t>
            </w:r>
            <w:r w:rsidR="00B00FB0" w:rsidRPr="00967DCA">
              <w:t>se products that are more environmentally friendly</w:t>
            </w:r>
          </w:p>
        </w:tc>
        <w:tc>
          <w:tcPr>
            <w:tcW w:w="851" w:type="dxa"/>
            <w:vAlign w:val="center"/>
          </w:tcPr>
          <w:p w14:paraId="230CD222" w14:textId="205CAA14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3DE62D94" w14:textId="0850D734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276" w:type="dxa"/>
            <w:vAlign w:val="center"/>
          </w:tcPr>
          <w:p w14:paraId="426F6EB1" w14:textId="600A5AF8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709" w:type="dxa"/>
            <w:vAlign w:val="center"/>
          </w:tcPr>
          <w:p w14:paraId="47F653AB" w14:textId="05B085D1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4FF49904" w14:textId="14CC8900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003" w:type="dxa"/>
            <w:vAlign w:val="center"/>
          </w:tcPr>
          <w:p w14:paraId="759F1CBF" w14:textId="54D54533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</w:tr>
      <w:tr w:rsidR="009516FC" w:rsidRPr="00967DCA" w14:paraId="7D66880A" w14:textId="77777777" w:rsidTr="00F21AF6">
        <w:tc>
          <w:tcPr>
            <w:tcW w:w="4531" w:type="dxa"/>
          </w:tcPr>
          <w:p w14:paraId="39F21B77" w14:textId="25D39DD5" w:rsidR="00B00FB0" w:rsidRPr="00967DCA" w:rsidRDefault="00DD135A" w:rsidP="00A4295A">
            <w:pPr>
              <w:pStyle w:val="ListParagraph"/>
              <w:numPr>
                <w:ilvl w:val="0"/>
                <w:numId w:val="13"/>
              </w:numPr>
            </w:pPr>
            <w:r>
              <w:t xml:space="preserve">To address climate change, </w:t>
            </w:r>
            <w:r w:rsidR="00A70E85">
              <w:t>w</w:t>
            </w:r>
            <w:r w:rsidR="00B00FB0" w:rsidRPr="00967DCA">
              <w:t>he</w:t>
            </w:r>
            <w:r w:rsidR="00C31C22">
              <w:t>n</w:t>
            </w:r>
            <w:r w:rsidR="00B00FB0" w:rsidRPr="00967DCA">
              <w:t xml:space="preserve"> possible, I </w:t>
            </w:r>
            <w:r w:rsidR="00C7568C">
              <w:t>use</w:t>
            </w:r>
            <w:r w:rsidR="00C7568C" w:rsidRPr="00967DCA">
              <w:t xml:space="preserve"> </w:t>
            </w:r>
            <w:r w:rsidR="00B00FB0" w:rsidRPr="00967DCA">
              <w:t>products that are made locally</w:t>
            </w:r>
          </w:p>
        </w:tc>
        <w:tc>
          <w:tcPr>
            <w:tcW w:w="851" w:type="dxa"/>
            <w:vAlign w:val="center"/>
          </w:tcPr>
          <w:p w14:paraId="181466C5" w14:textId="4CAD0EA1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61B7526E" w14:textId="00B2211D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276" w:type="dxa"/>
            <w:vAlign w:val="center"/>
          </w:tcPr>
          <w:p w14:paraId="50E22F02" w14:textId="3E7DF1CD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709" w:type="dxa"/>
            <w:vAlign w:val="center"/>
          </w:tcPr>
          <w:p w14:paraId="103252E5" w14:textId="7FC187A6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75A2D5A2" w14:textId="6E3B9B4B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003" w:type="dxa"/>
            <w:vAlign w:val="center"/>
          </w:tcPr>
          <w:p w14:paraId="02EA9BC5" w14:textId="1DF57FFC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</w:tr>
      <w:tr w:rsidR="009516FC" w:rsidRPr="00967DCA" w14:paraId="4A9AF1A8" w14:textId="77777777" w:rsidTr="00F21AF6">
        <w:tc>
          <w:tcPr>
            <w:tcW w:w="4531" w:type="dxa"/>
          </w:tcPr>
          <w:p w14:paraId="13CF6BDD" w14:textId="5C9402AC" w:rsidR="00B00FB0" w:rsidRPr="00967DCA" w:rsidRDefault="00DD135A" w:rsidP="00A4295A">
            <w:pPr>
              <w:pStyle w:val="ListParagraph"/>
              <w:numPr>
                <w:ilvl w:val="0"/>
                <w:numId w:val="13"/>
              </w:numPr>
            </w:pPr>
            <w:r>
              <w:t xml:space="preserve">To address climate change, </w:t>
            </w:r>
            <w:r w:rsidR="00C7568C">
              <w:t>I ma</w:t>
            </w:r>
            <w:r w:rsidR="00C31C22">
              <w:t>k</w:t>
            </w:r>
            <w:r w:rsidR="00C7568C">
              <w:t>e c</w:t>
            </w:r>
            <w:r w:rsidR="00B00FB0" w:rsidRPr="00967DCA">
              <w:t>hange</w:t>
            </w:r>
            <w:r w:rsidR="00C7568C">
              <w:t>s to</w:t>
            </w:r>
            <w:r w:rsidR="00B00FB0" w:rsidRPr="00967DCA">
              <w:t xml:space="preserve"> my diet</w:t>
            </w:r>
            <w:r w:rsidR="00A55A2A">
              <w:t xml:space="preserve">, such as incorporating </w:t>
            </w:r>
            <w:r w:rsidR="00B00FB0" w:rsidRPr="00967DCA">
              <w:t>vegetarian</w:t>
            </w:r>
            <w:r w:rsidR="00A55A2A">
              <w:t xml:space="preserve"> or</w:t>
            </w:r>
            <w:r w:rsidR="00B00FB0" w:rsidRPr="00967DCA">
              <w:t xml:space="preserve"> vegan</w:t>
            </w:r>
            <w:r w:rsidR="00A55A2A">
              <w:t xml:space="preserve"> options,</w:t>
            </w:r>
            <w:r w:rsidR="00B00FB0" w:rsidRPr="00967DCA">
              <w:t xml:space="preserve"> </w:t>
            </w:r>
            <w:r w:rsidR="00A55A2A" w:rsidRPr="00A55A2A">
              <w:t>seasonal produce</w:t>
            </w:r>
            <w:r w:rsidR="00074AD3">
              <w:t xml:space="preserve">, or </w:t>
            </w:r>
            <w:r w:rsidR="00A55A2A">
              <w:t xml:space="preserve">consuming </w:t>
            </w:r>
            <w:r w:rsidR="00B00FB0" w:rsidRPr="00967DCA">
              <w:t>less meat</w:t>
            </w:r>
          </w:p>
        </w:tc>
        <w:tc>
          <w:tcPr>
            <w:tcW w:w="851" w:type="dxa"/>
            <w:vAlign w:val="center"/>
          </w:tcPr>
          <w:p w14:paraId="1769CB23" w14:textId="57CF5C94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50A2CCFD" w14:textId="7DC709C9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276" w:type="dxa"/>
            <w:vAlign w:val="center"/>
          </w:tcPr>
          <w:p w14:paraId="109EE67F" w14:textId="1B4D4119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709" w:type="dxa"/>
            <w:vAlign w:val="center"/>
          </w:tcPr>
          <w:p w14:paraId="3AFD4EC8" w14:textId="0F250C15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22C434C9" w14:textId="6035E87E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003" w:type="dxa"/>
            <w:vAlign w:val="center"/>
          </w:tcPr>
          <w:p w14:paraId="5C29CC99" w14:textId="26172011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</w:tr>
      <w:tr w:rsidR="009516FC" w:rsidRPr="00967DCA" w14:paraId="15161856" w14:textId="77777777" w:rsidTr="00F21AF6">
        <w:tc>
          <w:tcPr>
            <w:tcW w:w="4531" w:type="dxa"/>
          </w:tcPr>
          <w:p w14:paraId="02331ED8" w14:textId="5480E01E" w:rsidR="00B00FB0" w:rsidRPr="00967DCA" w:rsidRDefault="00C7568C" w:rsidP="00A4295A">
            <w:pPr>
              <w:pStyle w:val="ListParagraph"/>
              <w:numPr>
                <w:ilvl w:val="0"/>
                <w:numId w:val="13"/>
              </w:numPr>
            </w:pPr>
            <w:r>
              <w:t>I j</w:t>
            </w:r>
            <w:r w:rsidR="00B00FB0" w:rsidRPr="00967DCA">
              <w:t xml:space="preserve">oin </w:t>
            </w:r>
            <w:r>
              <w:t>climate-related</w:t>
            </w:r>
            <w:r w:rsidR="00B00FB0" w:rsidRPr="00967DCA">
              <w:t xml:space="preserve"> protest</w:t>
            </w:r>
            <w:r>
              <w:t>s or</w:t>
            </w:r>
            <w:r w:rsidR="00B00FB0" w:rsidRPr="00967DCA">
              <w:t xml:space="preserve"> march</w:t>
            </w:r>
            <w:r>
              <w:t>es</w:t>
            </w:r>
          </w:p>
        </w:tc>
        <w:tc>
          <w:tcPr>
            <w:tcW w:w="851" w:type="dxa"/>
            <w:vAlign w:val="center"/>
          </w:tcPr>
          <w:p w14:paraId="7E33056E" w14:textId="7C4694B4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06643950" w14:textId="3B95C8D6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276" w:type="dxa"/>
            <w:vAlign w:val="center"/>
          </w:tcPr>
          <w:p w14:paraId="4DF76F47" w14:textId="1CCE90CD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709" w:type="dxa"/>
            <w:vAlign w:val="center"/>
          </w:tcPr>
          <w:p w14:paraId="2874DFFE" w14:textId="78602DEB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26C1EE03" w14:textId="582401A6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003" w:type="dxa"/>
            <w:vAlign w:val="center"/>
          </w:tcPr>
          <w:p w14:paraId="78D4C1A7" w14:textId="491F7DA5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</w:tr>
      <w:tr w:rsidR="009516FC" w:rsidRPr="00967DCA" w14:paraId="16BFCBD7" w14:textId="77777777" w:rsidTr="00F21AF6">
        <w:tc>
          <w:tcPr>
            <w:tcW w:w="4531" w:type="dxa"/>
          </w:tcPr>
          <w:p w14:paraId="63B0E752" w14:textId="67610B48" w:rsidR="00B00FB0" w:rsidRPr="00967DCA" w:rsidRDefault="00C7568C" w:rsidP="00A4295A">
            <w:pPr>
              <w:pStyle w:val="ListParagraph"/>
              <w:numPr>
                <w:ilvl w:val="0"/>
                <w:numId w:val="13"/>
              </w:numPr>
            </w:pPr>
            <w:r>
              <w:t>I c</w:t>
            </w:r>
            <w:r w:rsidR="00B00FB0" w:rsidRPr="00967DCA">
              <w:t xml:space="preserve">onsider changing who </w:t>
            </w:r>
            <w:r>
              <w:t>I</w:t>
            </w:r>
            <w:r w:rsidRPr="00967DCA">
              <w:t xml:space="preserve"> </w:t>
            </w:r>
            <w:r w:rsidR="00B00FB0" w:rsidRPr="00967DCA">
              <w:t xml:space="preserve">vote for because of climate change </w:t>
            </w:r>
            <w:r w:rsidR="00530D9B">
              <w:t>concerns</w:t>
            </w:r>
            <w:r w:rsidR="009C77F9">
              <w:rPr>
                <w:rStyle w:val="FootnoteReference"/>
              </w:rPr>
              <w:footnoteReference w:id="1"/>
            </w:r>
          </w:p>
        </w:tc>
        <w:tc>
          <w:tcPr>
            <w:tcW w:w="851" w:type="dxa"/>
            <w:vAlign w:val="center"/>
          </w:tcPr>
          <w:p w14:paraId="14A7117A" w14:textId="4BE19B7C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6856433E" w14:textId="24A43DBF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276" w:type="dxa"/>
            <w:vAlign w:val="center"/>
          </w:tcPr>
          <w:p w14:paraId="505E9E21" w14:textId="0226C6C6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709" w:type="dxa"/>
            <w:vAlign w:val="center"/>
          </w:tcPr>
          <w:p w14:paraId="58E53473" w14:textId="3825186C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6C19FF29" w14:textId="7F7EA24B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003" w:type="dxa"/>
            <w:vAlign w:val="center"/>
          </w:tcPr>
          <w:p w14:paraId="3C5EAA80" w14:textId="3AC3AADD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</w:tr>
      <w:tr w:rsidR="009516FC" w:rsidRPr="00967DCA" w14:paraId="5A0AEC40" w14:textId="77777777" w:rsidTr="00F21AF6">
        <w:tc>
          <w:tcPr>
            <w:tcW w:w="4531" w:type="dxa"/>
          </w:tcPr>
          <w:p w14:paraId="56FBBAB1" w14:textId="699BA0BE" w:rsidR="00B00FB0" w:rsidRPr="00967DCA" w:rsidRDefault="002C0C32" w:rsidP="00A4295A">
            <w:pPr>
              <w:pStyle w:val="ListParagraph"/>
              <w:numPr>
                <w:ilvl w:val="0"/>
                <w:numId w:val="13"/>
              </w:numPr>
            </w:pPr>
            <w:r w:rsidRPr="00967DCA">
              <w:t>I e</w:t>
            </w:r>
            <w:r w:rsidR="00B00FB0" w:rsidRPr="00967DCA">
              <w:t xml:space="preserve">xpress </w:t>
            </w:r>
            <w:r w:rsidRPr="00967DCA">
              <w:t>my</w:t>
            </w:r>
            <w:r w:rsidR="00B00FB0" w:rsidRPr="00967DCA">
              <w:t xml:space="preserve"> view</w:t>
            </w:r>
            <w:r w:rsidR="00C7568C">
              <w:t>s</w:t>
            </w:r>
            <w:r w:rsidR="00B00FB0" w:rsidRPr="00967DCA">
              <w:t xml:space="preserve"> about climate change openly to friends and family</w:t>
            </w:r>
            <w:r w:rsidR="003E15F0">
              <w:t xml:space="preserve"> or on social media</w:t>
            </w:r>
          </w:p>
        </w:tc>
        <w:tc>
          <w:tcPr>
            <w:tcW w:w="851" w:type="dxa"/>
            <w:vAlign w:val="center"/>
          </w:tcPr>
          <w:p w14:paraId="1235EC00" w14:textId="7623AE48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39AB6B5B" w14:textId="4CBC7D67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276" w:type="dxa"/>
            <w:vAlign w:val="center"/>
          </w:tcPr>
          <w:p w14:paraId="0042541C" w14:textId="50078D17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709" w:type="dxa"/>
            <w:vAlign w:val="center"/>
          </w:tcPr>
          <w:p w14:paraId="0BA165AE" w14:textId="1BBD80EC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850" w:type="dxa"/>
            <w:vAlign w:val="center"/>
          </w:tcPr>
          <w:p w14:paraId="49C67DD5" w14:textId="68B8FC8C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  <w:tc>
          <w:tcPr>
            <w:tcW w:w="1003" w:type="dxa"/>
            <w:vAlign w:val="center"/>
          </w:tcPr>
          <w:p w14:paraId="5ED63061" w14:textId="2916BF63" w:rsidR="00B00FB0" w:rsidRPr="00967DCA" w:rsidRDefault="00B00FB0" w:rsidP="00D510B3">
            <w:pPr>
              <w:pStyle w:val="ListParagraph"/>
              <w:numPr>
                <w:ilvl w:val="0"/>
                <w:numId w:val="27"/>
              </w:numPr>
              <w:jc w:val="center"/>
            </w:pPr>
          </w:p>
        </w:tc>
      </w:tr>
    </w:tbl>
    <w:p w14:paraId="02F748B5" w14:textId="35B3D5F5" w:rsidR="00FD6656" w:rsidRDefault="00FD6656" w:rsidP="009405B0">
      <w:pPr>
        <w:spacing w:line="240" w:lineRule="auto"/>
      </w:pPr>
    </w:p>
    <w:p w14:paraId="2CA8CB88" w14:textId="77777777" w:rsidR="00667F44" w:rsidRDefault="00667F44" w:rsidP="00FB3BB4">
      <w:pPr>
        <w:spacing w:line="240" w:lineRule="auto"/>
      </w:pPr>
      <w:bookmarkStart w:id="9" w:name="_5h47j4zv3zk" w:colFirst="0" w:colLast="0"/>
      <w:bookmarkEnd w:id="9"/>
    </w:p>
    <w:p w14:paraId="3310975F" w14:textId="0DEC1300" w:rsidR="003E15F0" w:rsidRDefault="0020765D" w:rsidP="00453699">
      <w:pPr>
        <w:pStyle w:val="ListParagraph"/>
        <w:numPr>
          <w:ilvl w:val="0"/>
          <w:numId w:val="13"/>
        </w:numPr>
        <w:spacing w:line="240" w:lineRule="auto"/>
      </w:pPr>
      <w:r w:rsidRPr="008E3A84">
        <w:rPr>
          <w:color w:val="FF0000"/>
        </w:rPr>
        <w:t xml:space="preserve">[Telephone version] </w:t>
      </w:r>
      <w:r w:rsidR="00BB4BA9" w:rsidRPr="00464043">
        <w:t>Wh</w:t>
      </w:r>
      <w:r w:rsidR="00421D4F" w:rsidRPr="00464043">
        <w:t xml:space="preserve">at is your </w:t>
      </w:r>
      <w:r w:rsidR="00BB4BA9" w:rsidRPr="00464043">
        <w:t>current gender identity?</w:t>
      </w:r>
      <w:r w:rsidR="00453699">
        <w:t xml:space="preserve"> </w:t>
      </w:r>
    </w:p>
    <w:p w14:paraId="6F9EEA5A" w14:textId="1EB361A3" w:rsidR="00453699" w:rsidRDefault="00453699">
      <w:pPr>
        <w:pStyle w:val="ListParagraph"/>
        <w:spacing w:line="240" w:lineRule="auto"/>
        <w:ind w:left="680"/>
        <w:rPr>
          <w:i/>
          <w:iCs/>
        </w:rPr>
      </w:pPr>
      <w:r w:rsidRPr="00453699">
        <w:rPr>
          <w:i/>
          <w:iCs/>
        </w:rPr>
        <w:t>[DO NOT READ LIST]</w:t>
      </w:r>
    </w:p>
    <w:p w14:paraId="422F3F9D" w14:textId="77777777" w:rsidR="0020765D" w:rsidRDefault="0020765D" w:rsidP="0020765D">
      <w:pPr>
        <w:pStyle w:val="ListParagraph"/>
        <w:spacing w:line="240" w:lineRule="auto"/>
        <w:ind w:left="680"/>
        <w:rPr>
          <w:i/>
          <w:iCs/>
        </w:rPr>
      </w:pPr>
      <w:r w:rsidRPr="00233349">
        <w:rPr>
          <w:i/>
          <w:iCs/>
          <w:color w:val="FF0000"/>
        </w:rPr>
        <w:t>[*For the online survey, this question will be replaced with “Do you identify as… (choose all that apply)]</w:t>
      </w:r>
    </w:p>
    <w:p w14:paraId="62B55E37" w14:textId="77777777" w:rsidR="0020765D" w:rsidRPr="00453699" w:rsidRDefault="0020765D" w:rsidP="008E3A84">
      <w:pPr>
        <w:spacing w:line="240" w:lineRule="auto"/>
      </w:pPr>
    </w:p>
    <w:p w14:paraId="3E916EB7" w14:textId="77777777" w:rsidR="00453699" w:rsidRPr="00453699" w:rsidRDefault="00453699" w:rsidP="00453699">
      <w:pPr>
        <w:spacing w:line="240" w:lineRule="auto"/>
        <w:rPr>
          <w:i/>
          <w:iCs/>
        </w:rPr>
      </w:pPr>
    </w:p>
    <w:p w14:paraId="096F2869" w14:textId="77777777" w:rsidR="001078CA" w:rsidRDefault="001078CA" w:rsidP="00D510B3">
      <w:pPr>
        <w:pStyle w:val="ListParagraph"/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t xml:space="preserve">Man </w:t>
      </w:r>
    </w:p>
    <w:p w14:paraId="086DF201" w14:textId="77777777" w:rsidR="001078CA" w:rsidRDefault="001078CA" w:rsidP="00D510B3">
      <w:pPr>
        <w:pStyle w:val="ListParagraph"/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t>Woman</w:t>
      </w:r>
    </w:p>
    <w:p w14:paraId="7CE9CA21" w14:textId="274BF032" w:rsidR="001078CA" w:rsidRDefault="001078CA" w:rsidP="00D510B3">
      <w:pPr>
        <w:pStyle w:val="ListParagraph"/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t>Two-Spirit</w:t>
      </w:r>
      <w:r w:rsidR="0020765D">
        <w:rPr>
          <w:rStyle w:val="FootnoteReference"/>
        </w:rPr>
        <w:footnoteReference w:id="2"/>
      </w:r>
      <w:r>
        <w:t xml:space="preserve"> </w:t>
      </w:r>
    </w:p>
    <w:p w14:paraId="2FFC55EA" w14:textId="6356E890" w:rsidR="001078CA" w:rsidRDefault="001078CA" w:rsidP="00D510B3">
      <w:pPr>
        <w:pStyle w:val="ListParagraph"/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t>Gender fluid</w:t>
      </w:r>
      <w:r w:rsidR="0020765D">
        <w:rPr>
          <w:rStyle w:val="FootnoteReference"/>
        </w:rPr>
        <w:footnoteReference w:id="3"/>
      </w:r>
    </w:p>
    <w:p w14:paraId="7E78CAA5" w14:textId="3CF5A0DC" w:rsidR="001078CA" w:rsidRDefault="001078CA" w:rsidP="00D510B3">
      <w:pPr>
        <w:pStyle w:val="ListParagraph"/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t>Non-binary</w:t>
      </w:r>
      <w:r w:rsidR="0020765D">
        <w:rPr>
          <w:rStyle w:val="FootnoteReference"/>
        </w:rPr>
        <w:footnoteReference w:id="4"/>
      </w:r>
      <w:r>
        <w:t xml:space="preserve"> </w:t>
      </w:r>
    </w:p>
    <w:p w14:paraId="7B031792" w14:textId="77777777" w:rsidR="001078CA" w:rsidRPr="00464043" w:rsidRDefault="001078CA" w:rsidP="00D510B3">
      <w:pPr>
        <w:pStyle w:val="ListParagraph"/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t xml:space="preserve">Another gender identity (please specify) </w:t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  <w:t>__________</w:t>
      </w:r>
    </w:p>
    <w:p w14:paraId="40AC3127" w14:textId="30670ACB" w:rsidR="001078CA" w:rsidRPr="00464043" w:rsidRDefault="001078CA" w:rsidP="00D510B3">
      <w:pPr>
        <w:pStyle w:val="ListParagraph"/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t>[</w:t>
      </w:r>
      <w:r w:rsidRPr="00464043">
        <w:t>Prefer not to answer</w:t>
      </w:r>
      <w:r>
        <w:t>]</w:t>
      </w:r>
      <w:r w:rsidRPr="00464043">
        <w:t xml:space="preserve"> </w:t>
      </w:r>
    </w:p>
    <w:p w14:paraId="338F03CE" w14:textId="6294FC1E" w:rsidR="00935A7E" w:rsidRDefault="00935A7E" w:rsidP="00EC25F0">
      <w:pPr>
        <w:spacing w:line="240" w:lineRule="auto"/>
        <w:rPr>
          <w:sz w:val="24"/>
          <w:szCs w:val="24"/>
        </w:rPr>
      </w:pPr>
    </w:p>
    <w:p w14:paraId="2EF82BE7" w14:textId="77777777" w:rsidR="00667F44" w:rsidRDefault="00667F44" w:rsidP="00EC25F0">
      <w:pPr>
        <w:spacing w:line="240" w:lineRule="auto"/>
        <w:rPr>
          <w:sz w:val="24"/>
          <w:szCs w:val="24"/>
        </w:rPr>
      </w:pPr>
    </w:p>
    <w:p w14:paraId="11064453" w14:textId="6A97835A" w:rsidR="0017758F" w:rsidRPr="00DD135A" w:rsidRDefault="00D93D69" w:rsidP="00530D9B">
      <w:pPr>
        <w:pStyle w:val="ListParagraph"/>
        <w:numPr>
          <w:ilvl w:val="0"/>
          <w:numId w:val="13"/>
        </w:numPr>
        <w:spacing w:line="240" w:lineRule="auto"/>
      </w:pPr>
      <w:bookmarkStart w:id="10" w:name="_Hlk90042579"/>
      <w:r w:rsidRPr="00A911F9">
        <w:t>With wh</w:t>
      </w:r>
      <w:r w:rsidR="005B6358">
        <w:t>ich</w:t>
      </w:r>
      <w:r w:rsidRPr="00A911F9">
        <w:t xml:space="preserve"> ethnic </w:t>
      </w:r>
      <w:r w:rsidR="005B6358">
        <w:t xml:space="preserve">background or backgrounds </w:t>
      </w:r>
      <w:r w:rsidRPr="00A911F9">
        <w:t xml:space="preserve">do you identify? </w:t>
      </w:r>
    </w:p>
    <w:bookmarkEnd w:id="10"/>
    <w:p w14:paraId="4A618C21" w14:textId="77777777" w:rsidR="00303AA9" w:rsidRDefault="00303AA9" w:rsidP="00D510B3">
      <w:pPr>
        <w:pStyle w:val="ListParagraph"/>
        <w:numPr>
          <w:ilvl w:val="1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t>Arab</w:t>
      </w:r>
    </w:p>
    <w:p w14:paraId="1B499A7E" w14:textId="77777777" w:rsidR="00303AA9" w:rsidRDefault="00303AA9" w:rsidP="00D510B3">
      <w:pPr>
        <w:pStyle w:val="ListParagraph"/>
        <w:numPr>
          <w:ilvl w:val="1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t>Black</w:t>
      </w:r>
    </w:p>
    <w:p w14:paraId="71B898B4" w14:textId="77777777" w:rsidR="00303AA9" w:rsidRDefault="00303AA9" w:rsidP="00D510B3">
      <w:pPr>
        <w:pStyle w:val="ListParagraph"/>
        <w:numPr>
          <w:ilvl w:val="1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t>Chinese</w:t>
      </w:r>
    </w:p>
    <w:p w14:paraId="51C735CA" w14:textId="77777777" w:rsidR="00303AA9" w:rsidRDefault="00303AA9" w:rsidP="00D510B3">
      <w:pPr>
        <w:pStyle w:val="ListParagraph"/>
        <w:numPr>
          <w:ilvl w:val="1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t>Filipino</w:t>
      </w:r>
    </w:p>
    <w:p w14:paraId="62675EB9" w14:textId="77777777" w:rsidR="00303AA9" w:rsidRDefault="00303AA9" w:rsidP="00D510B3">
      <w:pPr>
        <w:pStyle w:val="ListParagraph"/>
        <w:numPr>
          <w:ilvl w:val="1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t>Japanese</w:t>
      </w:r>
    </w:p>
    <w:p w14:paraId="32A9BEF7" w14:textId="46E5DA68" w:rsidR="00303AA9" w:rsidRPr="00D510B3" w:rsidRDefault="00303AA9" w:rsidP="00D510B3">
      <w:pPr>
        <w:pStyle w:val="ListParagraph"/>
        <w:numPr>
          <w:ilvl w:val="1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 w:rsidRPr="00D510B3">
        <w:t>Indigenous (including Inuit, First Nations, M</w:t>
      </w:r>
      <w:r w:rsidR="0055146A" w:rsidRPr="00D510B3">
        <w:t>é</w:t>
      </w:r>
      <w:r w:rsidRPr="00D510B3">
        <w:t>tis)</w:t>
      </w:r>
    </w:p>
    <w:p w14:paraId="350FE8D1" w14:textId="77777777" w:rsidR="00303AA9" w:rsidRDefault="00303AA9" w:rsidP="00D510B3">
      <w:pPr>
        <w:pStyle w:val="ListParagraph"/>
        <w:numPr>
          <w:ilvl w:val="1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t>Korean</w:t>
      </w:r>
    </w:p>
    <w:p w14:paraId="3E6360A9" w14:textId="77777777" w:rsidR="00303AA9" w:rsidRDefault="00303AA9" w:rsidP="00D510B3">
      <w:pPr>
        <w:pStyle w:val="ListParagraph"/>
        <w:numPr>
          <w:ilvl w:val="1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t>Latin American</w:t>
      </w:r>
    </w:p>
    <w:p w14:paraId="057FF8DB" w14:textId="77777777" w:rsidR="00303AA9" w:rsidRDefault="00303AA9" w:rsidP="00D510B3">
      <w:pPr>
        <w:pStyle w:val="ListParagraph"/>
        <w:numPr>
          <w:ilvl w:val="1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t>South Asian (e.g., East Indian, Pakistani, Sri Lankan, etc.)</w:t>
      </w:r>
    </w:p>
    <w:p w14:paraId="197AABA6" w14:textId="77777777" w:rsidR="00303AA9" w:rsidRDefault="00303AA9" w:rsidP="00D510B3">
      <w:pPr>
        <w:pStyle w:val="ListParagraph"/>
        <w:numPr>
          <w:ilvl w:val="1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t>Southeast Asian (including Vietnamese, Cambodian, Laotian, Thai, etc.)</w:t>
      </w:r>
    </w:p>
    <w:p w14:paraId="1217BABA" w14:textId="4059BBC4" w:rsidR="00303AA9" w:rsidRDefault="00303AA9" w:rsidP="00D510B3">
      <w:pPr>
        <w:pStyle w:val="ListParagraph"/>
        <w:numPr>
          <w:ilvl w:val="1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t>West Asian (e.g.</w:t>
      </w:r>
      <w:r w:rsidR="00D365EF">
        <w:t>,</w:t>
      </w:r>
      <w:r>
        <w:t xml:space="preserve"> Iranian, Afghan, etc.)</w:t>
      </w:r>
    </w:p>
    <w:p w14:paraId="3363269F" w14:textId="77777777" w:rsidR="00303AA9" w:rsidRDefault="00303AA9" w:rsidP="00D510B3">
      <w:pPr>
        <w:pStyle w:val="ListParagraph"/>
        <w:numPr>
          <w:ilvl w:val="1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t>White</w:t>
      </w:r>
    </w:p>
    <w:p w14:paraId="7DCD6C50" w14:textId="77777777" w:rsidR="00303AA9" w:rsidRDefault="00303AA9" w:rsidP="00D510B3">
      <w:pPr>
        <w:pStyle w:val="ListParagraph"/>
        <w:numPr>
          <w:ilvl w:val="1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t>Population group not listed above. I identify as ____________ (option to specify)</w:t>
      </w:r>
    </w:p>
    <w:p w14:paraId="583226A8" w14:textId="2B93475D" w:rsidR="00453699" w:rsidRPr="00453699" w:rsidRDefault="00453699" w:rsidP="00D510B3">
      <w:pPr>
        <w:pStyle w:val="ListParagraph"/>
        <w:numPr>
          <w:ilvl w:val="1"/>
          <w:numId w:val="22"/>
        </w:numPr>
      </w:pPr>
      <w:r w:rsidRPr="00453699">
        <w:lastRenderedPageBreak/>
        <w:t xml:space="preserve">[Prefer not to answer] </w:t>
      </w:r>
    </w:p>
    <w:p w14:paraId="0299360A" w14:textId="01BAD628" w:rsidR="0017758F" w:rsidRDefault="0017758F" w:rsidP="0017758F">
      <w:pPr>
        <w:pStyle w:val="ListParagraph"/>
        <w:spacing w:line="240" w:lineRule="auto"/>
        <w:ind w:left="680"/>
      </w:pPr>
    </w:p>
    <w:p w14:paraId="140C45EB" w14:textId="77777777" w:rsidR="00667F44" w:rsidRDefault="00667F44" w:rsidP="0017758F">
      <w:pPr>
        <w:pStyle w:val="ListParagraph"/>
        <w:spacing w:line="240" w:lineRule="auto"/>
        <w:ind w:left="680"/>
      </w:pPr>
    </w:p>
    <w:p w14:paraId="3F3A1A29" w14:textId="31218EA0" w:rsidR="000024C8" w:rsidRPr="00464043" w:rsidRDefault="000024C8" w:rsidP="00A4295A">
      <w:pPr>
        <w:pStyle w:val="ListParagraph"/>
        <w:numPr>
          <w:ilvl w:val="0"/>
          <w:numId w:val="13"/>
        </w:numPr>
        <w:spacing w:line="240" w:lineRule="auto"/>
      </w:pPr>
      <w:r w:rsidRPr="00464043">
        <w:t xml:space="preserve">What </w:t>
      </w:r>
      <w:r>
        <w:t>is your</w:t>
      </w:r>
      <w:r w:rsidRPr="00464043">
        <w:t xml:space="preserve"> postal code?</w:t>
      </w:r>
    </w:p>
    <w:p w14:paraId="330A63B2" w14:textId="16187C75" w:rsidR="000024C8" w:rsidRDefault="000024C8" w:rsidP="0017758F">
      <w:pPr>
        <w:spacing w:line="240" w:lineRule="auto"/>
        <w:ind w:left="709"/>
        <w:rPr>
          <w:i/>
          <w:iCs/>
        </w:rPr>
      </w:pPr>
      <w:r w:rsidRPr="0017758F">
        <w:rPr>
          <w:i/>
          <w:iCs/>
        </w:rPr>
        <w:t>[open text]</w:t>
      </w:r>
    </w:p>
    <w:p w14:paraId="446B46A2" w14:textId="77777777" w:rsidR="0017758F" w:rsidRPr="0017758F" w:rsidRDefault="0017758F" w:rsidP="0017758F">
      <w:pPr>
        <w:spacing w:line="240" w:lineRule="auto"/>
        <w:ind w:left="709"/>
        <w:rPr>
          <w:i/>
          <w:iCs/>
        </w:rPr>
      </w:pPr>
    </w:p>
    <w:p w14:paraId="1167E273" w14:textId="5548C338" w:rsidR="008349C6" w:rsidRDefault="008349C6" w:rsidP="00D510B3">
      <w:pPr>
        <w:pStyle w:val="ListParagraph"/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 w:rsidRPr="00464043">
        <w:t>Specify</w:t>
      </w:r>
      <w:r w:rsidR="00070E51">
        <w:t xml:space="preserve"> (enter 6-digit postal code)</w:t>
      </w:r>
      <w:r w:rsidRPr="00464043">
        <w:t>: ________</w:t>
      </w:r>
    </w:p>
    <w:p w14:paraId="5F9C8AEC" w14:textId="7B221E9E" w:rsidR="005E5D0C" w:rsidRDefault="00DB510A" w:rsidP="00D510B3">
      <w:pPr>
        <w:pStyle w:val="ListParagraph"/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t>[</w:t>
      </w:r>
      <w:r w:rsidR="008349C6" w:rsidRPr="00464043">
        <w:t>Prefer not to answer</w:t>
      </w:r>
      <w:r>
        <w:t>]</w:t>
      </w:r>
    </w:p>
    <w:p w14:paraId="5967067B" w14:textId="138A6A96" w:rsidR="008349C6" w:rsidRPr="00464043" w:rsidRDefault="008349C6" w:rsidP="0017758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080"/>
      </w:pPr>
      <w:r w:rsidRPr="00464043">
        <w:t xml:space="preserve"> </w:t>
      </w:r>
    </w:p>
    <w:p w14:paraId="1356E961" w14:textId="0843E96F" w:rsidR="00667F44" w:rsidRDefault="00667F44" w:rsidP="001E2C94"/>
    <w:p w14:paraId="305F0DD5" w14:textId="77777777" w:rsidR="00667F44" w:rsidRDefault="00667F44" w:rsidP="001E2C94"/>
    <w:p w14:paraId="5EDD5EC0" w14:textId="492181B3" w:rsidR="00E67CEF" w:rsidRDefault="00E67CEF" w:rsidP="00A4295A">
      <w:pPr>
        <w:pStyle w:val="ListParagraph"/>
        <w:numPr>
          <w:ilvl w:val="0"/>
          <w:numId w:val="13"/>
        </w:numPr>
      </w:pPr>
      <w:r>
        <w:t xml:space="preserve">Please give your best estimate of </w:t>
      </w:r>
      <w:r w:rsidR="00303AA9">
        <w:t xml:space="preserve">your </w:t>
      </w:r>
      <w:r>
        <w:t>total income in the past 12 months. Was it:</w:t>
      </w:r>
    </w:p>
    <w:p w14:paraId="1B44D832" w14:textId="587445A6" w:rsidR="00303AA9" w:rsidRDefault="00303AA9" w:rsidP="008E3A84">
      <w:pPr>
        <w:pStyle w:val="ListParagraph"/>
        <w:ind w:left="680"/>
      </w:pPr>
    </w:p>
    <w:p w14:paraId="17FB4183" w14:textId="75C84665" w:rsidR="00E67CEF" w:rsidRPr="00643669" w:rsidRDefault="00E67CEF" w:rsidP="00643669">
      <w:pPr>
        <w:pStyle w:val="ListParagraph"/>
        <w:ind w:left="680"/>
        <w:rPr>
          <w:i/>
          <w:iCs/>
        </w:rPr>
      </w:pPr>
      <w:r w:rsidRPr="00643669">
        <w:rPr>
          <w:i/>
          <w:iCs/>
        </w:rPr>
        <w:t>[</w:t>
      </w:r>
      <w:r w:rsidR="00354AE3" w:rsidRPr="00643669">
        <w:rPr>
          <w:i/>
          <w:iCs/>
        </w:rPr>
        <w:t xml:space="preserve">If participant is hesitant to provide this information, interviewer prompt: </w:t>
      </w:r>
      <w:r w:rsidRPr="00643669">
        <w:rPr>
          <w:i/>
          <w:iCs/>
        </w:rPr>
        <w:t xml:space="preserve">There are important relationships between health and income.  Please be assured that, like all other information you have provided, your answer will be </w:t>
      </w:r>
      <w:r w:rsidR="00354AE3" w:rsidRPr="00643669">
        <w:rPr>
          <w:i/>
          <w:iCs/>
        </w:rPr>
        <w:t>anonymous</w:t>
      </w:r>
      <w:r w:rsidRPr="008E3A84">
        <w:t>.</w:t>
      </w:r>
      <w:r w:rsidR="00354AE3" w:rsidRPr="008E3A84">
        <w:t>]</w:t>
      </w:r>
      <w:r w:rsidRPr="008E3A84">
        <w:t xml:space="preserve">  </w:t>
      </w:r>
      <w:r w:rsidR="00303AA9" w:rsidRPr="00303AA9">
        <w:rPr>
          <w:i/>
          <w:iCs/>
        </w:rPr>
        <w:t xml:space="preserve">[Note: </w:t>
      </w:r>
      <w:r w:rsidR="00303AA9" w:rsidRPr="008E3A84">
        <w:rPr>
          <w:i/>
          <w:iCs/>
        </w:rPr>
        <w:t>income includes received by all household members, from all sources, before taxes and deductions]</w:t>
      </w:r>
    </w:p>
    <w:p w14:paraId="5D384440" w14:textId="14A6DD1C" w:rsidR="00354AE3" w:rsidRDefault="00354AE3" w:rsidP="00643669">
      <w:pPr>
        <w:pStyle w:val="ListParagraph"/>
        <w:ind w:left="680"/>
        <w:rPr>
          <w:i/>
          <w:iCs/>
        </w:rPr>
      </w:pPr>
      <w:r w:rsidRPr="009370FF">
        <w:rPr>
          <w:i/>
          <w:iCs/>
        </w:rPr>
        <w:t>[select one</w:t>
      </w:r>
      <w:r>
        <w:rPr>
          <w:i/>
          <w:iCs/>
        </w:rPr>
        <w:t>]</w:t>
      </w:r>
    </w:p>
    <w:p w14:paraId="607D3AEF" w14:textId="77777777" w:rsidR="00667F44" w:rsidRDefault="00667F44" w:rsidP="00643669">
      <w:pPr>
        <w:pStyle w:val="ListParagraph"/>
        <w:ind w:left="680"/>
      </w:pPr>
    </w:p>
    <w:p w14:paraId="6D88D446" w14:textId="77777777" w:rsidR="00E67CEF" w:rsidRDefault="00E67CEF" w:rsidP="00D510B3">
      <w:pPr>
        <w:pStyle w:val="ListParagraph"/>
        <w:numPr>
          <w:ilvl w:val="1"/>
          <w:numId w:val="26"/>
        </w:numPr>
      </w:pPr>
      <w:r>
        <w:t>Less than $30,000</w:t>
      </w:r>
      <w:r>
        <w:tab/>
      </w:r>
      <w:r>
        <w:tab/>
      </w:r>
      <w:r>
        <w:tab/>
        <w:t xml:space="preserve"> </w:t>
      </w:r>
    </w:p>
    <w:p w14:paraId="35446A2E" w14:textId="77777777" w:rsidR="00E67CEF" w:rsidRDefault="00E67CEF" w:rsidP="00D510B3">
      <w:pPr>
        <w:pStyle w:val="ListParagraph"/>
        <w:numPr>
          <w:ilvl w:val="1"/>
          <w:numId w:val="26"/>
        </w:numPr>
      </w:pPr>
      <w:r>
        <w:t>$30,000 or more, but under $60,000</w:t>
      </w:r>
      <w:r>
        <w:tab/>
        <w:t xml:space="preserve"> </w:t>
      </w:r>
    </w:p>
    <w:p w14:paraId="1CAA3E28" w14:textId="77777777" w:rsidR="00E67CEF" w:rsidRDefault="00E67CEF" w:rsidP="00D510B3">
      <w:pPr>
        <w:pStyle w:val="ListParagraph"/>
        <w:numPr>
          <w:ilvl w:val="1"/>
          <w:numId w:val="26"/>
        </w:numPr>
      </w:pPr>
      <w:r>
        <w:t>$60,000 or more, but under $80,000</w:t>
      </w:r>
      <w:r>
        <w:tab/>
        <w:t xml:space="preserve">  </w:t>
      </w:r>
    </w:p>
    <w:p w14:paraId="6910174F" w14:textId="30E1F8CD" w:rsidR="00B9109A" w:rsidRDefault="00E67CEF" w:rsidP="00D510B3">
      <w:pPr>
        <w:pStyle w:val="ListParagraph"/>
        <w:numPr>
          <w:ilvl w:val="1"/>
          <w:numId w:val="26"/>
        </w:numPr>
      </w:pPr>
      <w:r>
        <w:t>$80,000</w:t>
      </w:r>
      <w:r w:rsidR="00B9109A">
        <w:t xml:space="preserve"> or more, but under $100,000</w:t>
      </w:r>
    </w:p>
    <w:p w14:paraId="61E19C03" w14:textId="784D8E91" w:rsidR="00354AE3" w:rsidRDefault="00B9109A" w:rsidP="00D510B3">
      <w:pPr>
        <w:pStyle w:val="ListParagraph"/>
        <w:numPr>
          <w:ilvl w:val="1"/>
          <w:numId w:val="26"/>
        </w:numPr>
      </w:pPr>
      <w:r>
        <w:t>$100,000</w:t>
      </w:r>
      <w:r w:rsidR="00E67CEF">
        <w:t xml:space="preserve"> or more</w:t>
      </w:r>
    </w:p>
    <w:p w14:paraId="7CB21AE3" w14:textId="6F1073D3" w:rsidR="00354AE3" w:rsidRDefault="00354AE3" w:rsidP="00D510B3">
      <w:pPr>
        <w:pStyle w:val="ListParagraph"/>
        <w:numPr>
          <w:ilvl w:val="1"/>
          <w:numId w:val="26"/>
        </w:numPr>
      </w:pPr>
      <w:r>
        <w:t>[Unsure]</w:t>
      </w:r>
      <w:r w:rsidR="00E67CEF">
        <w:tab/>
      </w:r>
    </w:p>
    <w:p w14:paraId="6494A611" w14:textId="33317AEB" w:rsidR="00667F44" w:rsidRDefault="00354AE3" w:rsidP="00D510B3">
      <w:pPr>
        <w:pStyle w:val="ListParagraph"/>
        <w:numPr>
          <w:ilvl w:val="1"/>
          <w:numId w:val="2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t>[</w:t>
      </w:r>
      <w:r w:rsidRPr="00464043">
        <w:t>Prefer not to answer</w:t>
      </w:r>
      <w:r>
        <w:t>]</w:t>
      </w:r>
      <w:r w:rsidRPr="00464043">
        <w:t xml:space="preserve"> </w:t>
      </w:r>
    </w:p>
    <w:p w14:paraId="17FF1124" w14:textId="77777777" w:rsidR="005758EC" w:rsidRDefault="005758EC" w:rsidP="005758E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080"/>
      </w:pPr>
    </w:p>
    <w:p w14:paraId="40E3BE92" w14:textId="35CE91E7" w:rsidR="000F475E" w:rsidRDefault="003126DB" w:rsidP="00643669">
      <w:r>
        <w:t>That is all of the questions we have. Thank you for taking the time to complete this survey</w:t>
      </w:r>
      <w:r w:rsidR="000B4B0A">
        <w:t>.</w:t>
      </w:r>
    </w:p>
    <w:p w14:paraId="51DD4AF1" w14:textId="5D435AE6" w:rsidR="00475946" w:rsidRDefault="00475946" w:rsidP="00643669"/>
    <w:p w14:paraId="0544766B" w14:textId="77777777" w:rsidR="000F475E" w:rsidRPr="00464043" w:rsidRDefault="000F475E" w:rsidP="00643669"/>
    <w:sectPr w:rsidR="000F475E" w:rsidRPr="00464043" w:rsidSect="009516FC">
      <w:footerReference w:type="default" r:id="rId8"/>
      <w:pgSz w:w="12240" w:h="15840"/>
      <w:pgMar w:top="1440" w:right="1080" w:bottom="1440" w:left="1080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82D2E" w14:textId="77777777" w:rsidR="00306329" w:rsidRDefault="00306329">
      <w:pPr>
        <w:spacing w:line="240" w:lineRule="auto"/>
      </w:pPr>
      <w:r>
        <w:separator/>
      </w:r>
    </w:p>
  </w:endnote>
  <w:endnote w:type="continuationSeparator" w:id="0">
    <w:p w14:paraId="7CE77669" w14:textId="77777777" w:rsidR="00306329" w:rsidRDefault="003063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8617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6DD6A3" w14:textId="0CCCA7A5" w:rsidR="00001AA4" w:rsidRDefault="00691537" w:rsidP="001D62F2">
        <w:pPr>
          <w:pStyle w:val="Footer"/>
          <w:pBdr>
            <w:top w:val="single" w:sz="4" w:space="1" w:color="auto"/>
          </w:pBdr>
          <w:tabs>
            <w:tab w:val="clear" w:pos="9360"/>
            <w:tab w:val="right" w:pos="10065"/>
          </w:tabs>
        </w:pPr>
        <w:r>
          <w:t>Climate Change and Wellness in Canada Survey</w:t>
        </w:r>
        <w:r>
          <w:tab/>
        </w:r>
        <w:r>
          <w:tab/>
        </w:r>
        <w:r w:rsidR="00001AA4">
          <w:fldChar w:fldCharType="begin"/>
        </w:r>
        <w:r w:rsidR="00001AA4">
          <w:instrText xml:space="preserve"> PAGE   \* MERGEFORMAT </w:instrText>
        </w:r>
        <w:r w:rsidR="00001AA4">
          <w:fldChar w:fldCharType="separate"/>
        </w:r>
        <w:r w:rsidR="00001AA4">
          <w:rPr>
            <w:noProof/>
          </w:rPr>
          <w:t>2</w:t>
        </w:r>
        <w:r w:rsidR="00001AA4"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EDBA0" w14:textId="77777777" w:rsidR="00306329" w:rsidRDefault="00306329">
      <w:pPr>
        <w:spacing w:line="240" w:lineRule="auto"/>
      </w:pPr>
      <w:r>
        <w:separator/>
      </w:r>
    </w:p>
  </w:footnote>
  <w:footnote w:type="continuationSeparator" w:id="0">
    <w:p w14:paraId="76FB71A8" w14:textId="77777777" w:rsidR="00306329" w:rsidRDefault="00306329">
      <w:pPr>
        <w:spacing w:line="240" w:lineRule="auto"/>
      </w:pPr>
      <w:r>
        <w:continuationSeparator/>
      </w:r>
    </w:p>
  </w:footnote>
  <w:footnote w:id="1">
    <w:p w14:paraId="37457B58" w14:textId="05DA214F" w:rsidR="009C77F9" w:rsidRDefault="009C77F9">
      <w:pPr>
        <w:pStyle w:val="FootnoteText"/>
      </w:pPr>
      <w:r>
        <w:rPr>
          <w:rStyle w:val="FootnoteReference"/>
        </w:rPr>
        <w:footnoteRef/>
      </w:r>
      <w:r>
        <w:t xml:space="preserve"> This item is only displayed if Q1/Q2 </w:t>
      </w:r>
      <w:r w:rsidRPr="008C7383">
        <w:rPr>
          <w:color w:val="202124"/>
          <w:shd w:val="clear" w:color="auto" w:fill="FFFFFF"/>
        </w:rPr>
        <w:t>≥</w:t>
      </w:r>
      <w:r>
        <w:rPr>
          <w:color w:val="202124"/>
          <w:shd w:val="clear" w:color="auto" w:fill="FFFFFF"/>
        </w:rPr>
        <w:t xml:space="preserve"> 18</w:t>
      </w:r>
      <w:r w:rsidRPr="008C7383">
        <w:rPr>
          <w:color w:val="202124"/>
          <w:shd w:val="clear" w:color="auto" w:fill="FFFFFF"/>
        </w:rPr>
        <w:t xml:space="preserve"> years of age</w:t>
      </w:r>
    </w:p>
  </w:footnote>
  <w:footnote w:id="2">
    <w:p w14:paraId="233CF477" w14:textId="324DD6A9" w:rsidR="0020765D" w:rsidRDefault="0020765D">
      <w:pPr>
        <w:pStyle w:val="FootnoteText"/>
      </w:pPr>
      <w:r>
        <w:rPr>
          <w:rStyle w:val="FootnoteReference"/>
        </w:rPr>
        <w:footnoteRef/>
      </w:r>
      <w:r>
        <w:t xml:space="preserve"> The following information will only be read if the participant asks for clarification: </w:t>
      </w:r>
      <w:r w:rsidRPr="00E94B90">
        <w:t xml:space="preserve">Two-Spirit is an umbrella term used by some Indigenous </w:t>
      </w:r>
      <w:r>
        <w:t>P</w:t>
      </w:r>
      <w:r w:rsidRPr="00E94B90">
        <w:t>eople</w:t>
      </w:r>
      <w:r>
        <w:t>s</w:t>
      </w:r>
      <w:r w:rsidRPr="00E94B90">
        <w:t xml:space="preserve"> from Turtle Island/North America to describe their sexual, gender, and/or spiritual identity</w:t>
      </w:r>
      <w:r>
        <w:t>.</w:t>
      </w:r>
    </w:p>
  </w:footnote>
  <w:footnote w:id="3">
    <w:p w14:paraId="6F8A3477" w14:textId="7BCE3ED8" w:rsidR="0020765D" w:rsidRDefault="0020765D">
      <w:pPr>
        <w:pStyle w:val="FootnoteText"/>
      </w:pPr>
      <w:r>
        <w:rPr>
          <w:rStyle w:val="FootnoteReference"/>
        </w:rPr>
        <w:footnoteRef/>
      </w:r>
      <w:r>
        <w:t xml:space="preserve"> The following information will only be read if the participant asks for clarification: </w:t>
      </w:r>
      <w:r w:rsidRPr="007D3B76">
        <w:t>Gender Fluid refers to a gender identity that is changing or “fluid”</w:t>
      </w:r>
    </w:p>
  </w:footnote>
  <w:footnote w:id="4">
    <w:p w14:paraId="53A64541" w14:textId="4342FC1A" w:rsidR="0020765D" w:rsidRDefault="0020765D">
      <w:pPr>
        <w:pStyle w:val="FootnoteText"/>
      </w:pPr>
      <w:r>
        <w:rPr>
          <w:rStyle w:val="FootnoteReference"/>
        </w:rPr>
        <w:footnoteRef/>
      </w:r>
      <w:r>
        <w:t xml:space="preserve"> The following information will only be read if the participant asks for clarification: </w:t>
      </w:r>
      <w:r w:rsidRPr="007D3B76">
        <w:t xml:space="preserve">Nonbinary (also </w:t>
      </w:r>
      <w:proofErr w:type="gramStart"/>
      <w:r w:rsidRPr="007D3B76">
        <w:t>Non-Binary</w:t>
      </w:r>
      <w:proofErr w:type="gramEnd"/>
      <w:r w:rsidRPr="007D3B76">
        <w:t>) is a preferred umbrella term for all genders other than female/male or woman/man</w:t>
      </w:r>
      <w: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C2B03"/>
    <w:multiLevelType w:val="hybridMultilevel"/>
    <w:tmpl w:val="A380F1E2"/>
    <w:lvl w:ilvl="0" w:tplc="516C284A">
      <w:start w:val="1"/>
      <w:numFmt w:val="bullet"/>
      <w:lvlText w:val="q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854508"/>
    <w:multiLevelType w:val="multilevel"/>
    <w:tmpl w:val="59626CE0"/>
    <w:styleLink w:val="CurrentList6"/>
    <w:lvl w:ilvl="0">
      <w:start w:val="1"/>
      <w:numFmt w:val="decimal"/>
      <w:lvlText w:val="Q%1."/>
      <w:lvlJc w:val="left"/>
      <w:pPr>
        <w:ind w:left="397" w:hanging="397"/>
      </w:pPr>
      <w:rPr>
        <w:rFonts w:hint="default"/>
        <w:i w:val="0"/>
        <w:iCs w:val="0"/>
      </w:rPr>
    </w:lvl>
    <w:lvl w:ilvl="1">
      <w:start w:val="1"/>
      <w:numFmt w:val="decimal"/>
      <w:lvlText w:val="[%2]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 w15:restartNumberingAfterBreak="0">
    <w:nsid w:val="0E382060"/>
    <w:multiLevelType w:val="hybridMultilevel"/>
    <w:tmpl w:val="522CBB98"/>
    <w:lvl w:ilvl="0" w:tplc="516C284A">
      <w:start w:val="1"/>
      <w:numFmt w:val="bullet"/>
      <w:lvlText w:val="q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344C50"/>
    <w:multiLevelType w:val="hybridMultilevel"/>
    <w:tmpl w:val="BBF2D894"/>
    <w:lvl w:ilvl="0" w:tplc="516C284A">
      <w:start w:val="1"/>
      <w:numFmt w:val="bullet"/>
      <w:lvlText w:val="q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92012E"/>
    <w:multiLevelType w:val="hybridMultilevel"/>
    <w:tmpl w:val="360260BA"/>
    <w:lvl w:ilvl="0" w:tplc="FFFFFFFF">
      <w:start w:val="1"/>
      <w:numFmt w:val="bullet"/>
      <w:lvlText w:val="q"/>
      <w:lvlJc w:val="left"/>
      <w:pPr>
        <w:ind w:left="720" w:hanging="360"/>
      </w:pPr>
      <w:rPr>
        <w:rFonts w:ascii="Wingdings" w:hAnsi="Wingdings" w:hint="default"/>
      </w:rPr>
    </w:lvl>
    <w:lvl w:ilvl="1" w:tplc="516C284A">
      <w:start w:val="1"/>
      <w:numFmt w:val="bullet"/>
      <w:lvlText w:val="q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3D158C"/>
    <w:multiLevelType w:val="multilevel"/>
    <w:tmpl w:val="D046AC94"/>
    <w:styleLink w:val="CurrentList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11B28BF"/>
    <w:multiLevelType w:val="multilevel"/>
    <w:tmpl w:val="59626CE0"/>
    <w:styleLink w:val="CurrentList7"/>
    <w:lvl w:ilvl="0">
      <w:start w:val="1"/>
      <w:numFmt w:val="decimal"/>
      <w:lvlText w:val="Q%1."/>
      <w:lvlJc w:val="left"/>
      <w:pPr>
        <w:ind w:left="397" w:hanging="397"/>
      </w:pPr>
      <w:rPr>
        <w:rFonts w:hint="default"/>
        <w:i w:val="0"/>
        <w:iCs w:val="0"/>
      </w:rPr>
    </w:lvl>
    <w:lvl w:ilvl="1">
      <w:start w:val="1"/>
      <w:numFmt w:val="decimal"/>
      <w:lvlText w:val="[%2]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320650F9"/>
    <w:multiLevelType w:val="hybridMultilevel"/>
    <w:tmpl w:val="50AEB1D6"/>
    <w:lvl w:ilvl="0" w:tplc="516C284A">
      <w:start w:val="1"/>
      <w:numFmt w:val="bullet"/>
      <w:lvlText w:val="q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667979"/>
    <w:multiLevelType w:val="hybridMultilevel"/>
    <w:tmpl w:val="F222B366"/>
    <w:lvl w:ilvl="0" w:tplc="516C284A">
      <w:start w:val="1"/>
      <w:numFmt w:val="bullet"/>
      <w:lvlText w:val="q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DA3869"/>
    <w:multiLevelType w:val="hybridMultilevel"/>
    <w:tmpl w:val="F1528CBE"/>
    <w:lvl w:ilvl="0" w:tplc="FFFFFFFF">
      <w:start w:val="1"/>
      <w:numFmt w:val="bullet"/>
      <w:lvlText w:val="q"/>
      <w:lvlJc w:val="left"/>
      <w:pPr>
        <w:ind w:left="720" w:hanging="360"/>
      </w:pPr>
      <w:rPr>
        <w:rFonts w:ascii="Wingdings" w:hAnsi="Wingdings" w:hint="default"/>
      </w:rPr>
    </w:lvl>
    <w:lvl w:ilvl="1" w:tplc="516C284A">
      <w:start w:val="1"/>
      <w:numFmt w:val="bullet"/>
      <w:lvlText w:val="q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1D2798"/>
    <w:multiLevelType w:val="hybridMultilevel"/>
    <w:tmpl w:val="71126002"/>
    <w:lvl w:ilvl="0" w:tplc="FFFFFFFF">
      <w:start w:val="1"/>
      <w:numFmt w:val="bullet"/>
      <w:lvlText w:val="q"/>
      <w:lvlJc w:val="left"/>
      <w:pPr>
        <w:ind w:left="720" w:hanging="360"/>
      </w:pPr>
      <w:rPr>
        <w:rFonts w:ascii="Wingdings" w:hAnsi="Wingdings" w:hint="default"/>
      </w:rPr>
    </w:lvl>
    <w:lvl w:ilvl="1" w:tplc="516C284A">
      <w:start w:val="1"/>
      <w:numFmt w:val="bullet"/>
      <w:lvlText w:val="q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C11BA2"/>
    <w:multiLevelType w:val="hybridMultilevel"/>
    <w:tmpl w:val="B6D0CAF0"/>
    <w:lvl w:ilvl="0" w:tplc="516C284A">
      <w:start w:val="1"/>
      <w:numFmt w:val="bullet"/>
      <w:lvlText w:val="q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EE64E1"/>
    <w:multiLevelType w:val="hybridMultilevel"/>
    <w:tmpl w:val="37DAF230"/>
    <w:lvl w:ilvl="0" w:tplc="FFFFFFFF">
      <w:start w:val="1"/>
      <w:numFmt w:val="bullet"/>
      <w:lvlText w:val="q"/>
      <w:lvlJc w:val="left"/>
      <w:pPr>
        <w:ind w:left="720" w:hanging="360"/>
      </w:pPr>
      <w:rPr>
        <w:rFonts w:ascii="Wingdings" w:hAnsi="Wingdings" w:hint="default"/>
      </w:rPr>
    </w:lvl>
    <w:lvl w:ilvl="1" w:tplc="516C284A">
      <w:start w:val="1"/>
      <w:numFmt w:val="bullet"/>
      <w:lvlText w:val="q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39756A"/>
    <w:multiLevelType w:val="multilevel"/>
    <w:tmpl w:val="99E2DD16"/>
    <w:styleLink w:val="CurrentList2"/>
    <w:lvl w:ilvl="0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4A06E3"/>
    <w:multiLevelType w:val="multilevel"/>
    <w:tmpl w:val="59626CE0"/>
    <w:styleLink w:val="CurrentList9"/>
    <w:lvl w:ilvl="0">
      <w:start w:val="1"/>
      <w:numFmt w:val="decimal"/>
      <w:lvlText w:val="Q%1."/>
      <w:lvlJc w:val="left"/>
      <w:pPr>
        <w:ind w:left="397" w:hanging="397"/>
      </w:pPr>
      <w:rPr>
        <w:rFonts w:hint="default"/>
        <w:i w:val="0"/>
        <w:iCs w:val="0"/>
      </w:rPr>
    </w:lvl>
    <w:lvl w:ilvl="1">
      <w:start w:val="1"/>
      <w:numFmt w:val="decimal"/>
      <w:lvlText w:val="[%2]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5" w15:restartNumberingAfterBreak="0">
    <w:nsid w:val="575B7F33"/>
    <w:multiLevelType w:val="multilevel"/>
    <w:tmpl w:val="14D0AC56"/>
    <w:styleLink w:val="CurrentList12"/>
    <w:lvl w:ilvl="0">
      <w:start w:val="1"/>
      <w:numFmt w:val="decimal"/>
      <w:lvlText w:val="Q%1."/>
      <w:lvlJc w:val="left"/>
      <w:pPr>
        <w:ind w:left="397" w:hanging="397"/>
      </w:pPr>
      <w:rPr>
        <w:rFonts w:hint="default"/>
        <w:i w:val="0"/>
        <w:iCs w:val="0"/>
      </w:rPr>
    </w:lvl>
    <w:lvl w:ilvl="1">
      <w:start w:val="1"/>
      <w:numFmt w:val="decimal"/>
      <w:lvlText w:val="[%2]."/>
      <w:lvlJc w:val="left"/>
      <w:pPr>
        <w:ind w:left="1588" w:hanging="508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 w15:restartNumberingAfterBreak="0">
    <w:nsid w:val="6643740B"/>
    <w:multiLevelType w:val="multilevel"/>
    <w:tmpl w:val="DAA239F6"/>
    <w:styleLink w:val="CurrentList5"/>
    <w:lvl w:ilvl="0">
      <w:start w:val="1"/>
      <w:numFmt w:val="decimal"/>
      <w:lvlText w:val="Q%1."/>
      <w:lvlJc w:val="left"/>
      <w:pPr>
        <w:ind w:left="397" w:hanging="397"/>
      </w:pPr>
      <w:rPr>
        <w:rFonts w:hint="default"/>
        <w:i w:val="0"/>
        <w:iCs w:val="0"/>
      </w:rPr>
    </w:lvl>
    <w:lvl w:ilvl="1">
      <w:start w:val="1"/>
      <w:numFmt w:val="decimal"/>
      <w:lvlText w:val="[%2]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 w15:restartNumberingAfterBreak="0">
    <w:nsid w:val="66EB0948"/>
    <w:multiLevelType w:val="multilevel"/>
    <w:tmpl w:val="F7CE587E"/>
    <w:lvl w:ilvl="0">
      <w:start w:val="1"/>
      <w:numFmt w:val="decimal"/>
      <w:lvlText w:val="Q%1."/>
      <w:lvlJc w:val="left"/>
      <w:pPr>
        <w:ind w:left="680" w:hanging="680"/>
      </w:pPr>
      <w:rPr>
        <w:rFonts w:hint="default"/>
        <w:b/>
        <w:bCs/>
        <w:i w:val="0"/>
        <w:iCs w:val="0"/>
      </w:rPr>
    </w:lvl>
    <w:lvl w:ilvl="1">
      <w:start w:val="1"/>
      <w:numFmt w:val="decimal"/>
      <w:lvlText w:val="[%2]."/>
      <w:lvlJc w:val="left"/>
      <w:pPr>
        <w:ind w:left="1588" w:hanging="508"/>
      </w:pPr>
      <w:rPr>
        <w:rFonts w:hint="default"/>
        <w:i w:val="0"/>
        <w:iCs w:val="0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8" w15:restartNumberingAfterBreak="0">
    <w:nsid w:val="6A91187E"/>
    <w:multiLevelType w:val="multilevel"/>
    <w:tmpl w:val="F31E5E92"/>
    <w:styleLink w:val="CurrentList3"/>
    <w:lvl w:ilvl="0">
      <w:start w:val="1"/>
      <w:numFmt w:val="decimal"/>
      <w:lvlText w:val="Q%1."/>
      <w:lvlJc w:val="left"/>
      <w:pPr>
        <w:ind w:left="720" w:hanging="360"/>
      </w:pPr>
      <w:rPr>
        <w:rFonts w:hint="default"/>
        <w:i w:val="0"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692ECD"/>
    <w:multiLevelType w:val="hybridMultilevel"/>
    <w:tmpl w:val="4552A966"/>
    <w:lvl w:ilvl="0" w:tplc="FFFFFFFF">
      <w:start w:val="1"/>
      <w:numFmt w:val="bullet"/>
      <w:lvlText w:val="q"/>
      <w:lvlJc w:val="left"/>
      <w:pPr>
        <w:ind w:left="720" w:hanging="360"/>
      </w:pPr>
      <w:rPr>
        <w:rFonts w:ascii="Wingdings" w:hAnsi="Wingdings" w:hint="default"/>
      </w:rPr>
    </w:lvl>
    <w:lvl w:ilvl="1" w:tplc="516C284A">
      <w:start w:val="1"/>
      <w:numFmt w:val="bullet"/>
      <w:lvlText w:val="q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D51CD3"/>
    <w:multiLevelType w:val="multilevel"/>
    <w:tmpl w:val="59626CE0"/>
    <w:styleLink w:val="CurrentList10"/>
    <w:lvl w:ilvl="0">
      <w:start w:val="1"/>
      <w:numFmt w:val="decimal"/>
      <w:lvlText w:val="Q%1."/>
      <w:lvlJc w:val="left"/>
      <w:pPr>
        <w:ind w:left="397" w:hanging="397"/>
      </w:pPr>
      <w:rPr>
        <w:rFonts w:hint="default"/>
        <w:i w:val="0"/>
        <w:iCs w:val="0"/>
      </w:rPr>
    </w:lvl>
    <w:lvl w:ilvl="1">
      <w:start w:val="1"/>
      <w:numFmt w:val="decimal"/>
      <w:lvlText w:val="[%2]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 w15:restartNumberingAfterBreak="0">
    <w:nsid w:val="71551AD1"/>
    <w:multiLevelType w:val="multilevel"/>
    <w:tmpl w:val="59626CE0"/>
    <w:styleLink w:val="CurrentList11"/>
    <w:lvl w:ilvl="0">
      <w:start w:val="1"/>
      <w:numFmt w:val="decimal"/>
      <w:lvlText w:val="Q%1."/>
      <w:lvlJc w:val="left"/>
      <w:pPr>
        <w:ind w:left="397" w:hanging="397"/>
      </w:pPr>
      <w:rPr>
        <w:rFonts w:hint="default"/>
        <w:i w:val="0"/>
        <w:iCs w:val="0"/>
      </w:rPr>
    </w:lvl>
    <w:lvl w:ilvl="1">
      <w:start w:val="1"/>
      <w:numFmt w:val="decimal"/>
      <w:lvlText w:val="[%2]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2" w15:restartNumberingAfterBreak="0">
    <w:nsid w:val="730E3E71"/>
    <w:multiLevelType w:val="multilevel"/>
    <w:tmpl w:val="67F4899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i w:val="0"/>
        <w:iCs w:val="0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 w15:restartNumberingAfterBreak="0">
    <w:nsid w:val="74453E8B"/>
    <w:multiLevelType w:val="multilevel"/>
    <w:tmpl w:val="EF16D0F8"/>
    <w:styleLink w:val="CurrentList1"/>
    <w:lvl w:ilvl="0">
      <w:start w:val="1"/>
      <w:numFmt w:val="decimal"/>
      <w:lvlText w:val="%1."/>
      <w:lvlJc w:val="left"/>
      <w:pPr>
        <w:ind w:left="397" w:hanging="397"/>
      </w:pPr>
      <w:rPr>
        <w:rFonts w:hint="default"/>
        <w:i w:val="0"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BB5681"/>
    <w:multiLevelType w:val="hybridMultilevel"/>
    <w:tmpl w:val="B1849BD8"/>
    <w:lvl w:ilvl="0" w:tplc="516C284A">
      <w:start w:val="1"/>
      <w:numFmt w:val="bullet"/>
      <w:lvlText w:val="q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2543A5"/>
    <w:multiLevelType w:val="hybridMultilevel"/>
    <w:tmpl w:val="29502C58"/>
    <w:lvl w:ilvl="0" w:tplc="FFFFFFFF">
      <w:start w:val="1"/>
      <w:numFmt w:val="bullet"/>
      <w:lvlText w:val="q"/>
      <w:lvlJc w:val="left"/>
      <w:pPr>
        <w:ind w:left="720" w:hanging="360"/>
      </w:pPr>
      <w:rPr>
        <w:rFonts w:ascii="Wingdings" w:hAnsi="Wingdings" w:hint="default"/>
      </w:rPr>
    </w:lvl>
    <w:lvl w:ilvl="1" w:tplc="516C284A">
      <w:start w:val="1"/>
      <w:numFmt w:val="bullet"/>
      <w:lvlText w:val="q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F30422"/>
    <w:multiLevelType w:val="multilevel"/>
    <w:tmpl w:val="59626CE0"/>
    <w:styleLink w:val="CurrentList8"/>
    <w:lvl w:ilvl="0">
      <w:start w:val="1"/>
      <w:numFmt w:val="decimal"/>
      <w:lvlText w:val="Q%1."/>
      <w:lvlJc w:val="left"/>
      <w:pPr>
        <w:ind w:left="397" w:hanging="397"/>
      </w:pPr>
      <w:rPr>
        <w:rFonts w:hint="default"/>
        <w:i w:val="0"/>
        <w:iCs w:val="0"/>
      </w:rPr>
    </w:lvl>
    <w:lvl w:ilvl="1">
      <w:start w:val="1"/>
      <w:numFmt w:val="decimal"/>
      <w:lvlText w:val="[%2]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 w16cid:durableId="925110396">
    <w:abstractNumId w:val="23"/>
  </w:num>
  <w:num w:numId="2" w16cid:durableId="199124198">
    <w:abstractNumId w:val="13"/>
  </w:num>
  <w:num w:numId="3" w16cid:durableId="793331609">
    <w:abstractNumId w:val="18"/>
  </w:num>
  <w:num w:numId="4" w16cid:durableId="229315559">
    <w:abstractNumId w:val="5"/>
  </w:num>
  <w:num w:numId="5" w16cid:durableId="822894236">
    <w:abstractNumId w:val="16"/>
  </w:num>
  <w:num w:numId="6" w16cid:durableId="1421175364">
    <w:abstractNumId w:val="1"/>
  </w:num>
  <w:num w:numId="7" w16cid:durableId="1845244680">
    <w:abstractNumId w:val="6"/>
  </w:num>
  <w:num w:numId="8" w16cid:durableId="347096809">
    <w:abstractNumId w:val="26"/>
  </w:num>
  <w:num w:numId="9" w16cid:durableId="1684555299">
    <w:abstractNumId w:val="14"/>
  </w:num>
  <w:num w:numId="10" w16cid:durableId="1150561870">
    <w:abstractNumId w:val="20"/>
  </w:num>
  <w:num w:numId="11" w16cid:durableId="1616214051">
    <w:abstractNumId w:val="21"/>
  </w:num>
  <w:num w:numId="12" w16cid:durableId="92554145">
    <w:abstractNumId w:val="15"/>
  </w:num>
  <w:num w:numId="13" w16cid:durableId="501238101">
    <w:abstractNumId w:val="17"/>
  </w:num>
  <w:num w:numId="14" w16cid:durableId="806052024">
    <w:abstractNumId w:val="22"/>
  </w:num>
  <w:num w:numId="15" w16cid:durableId="1961493645">
    <w:abstractNumId w:val="7"/>
  </w:num>
  <w:num w:numId="16" w16cid:durableId="947589755">
    <w:abstractNumId w:val="10"/>
  </w:num>
  <w:num w:numId="17" w16cid:durableId="1529681667">
    <w:abstractNumId w:val="24"/>
  </w:num>
  <w:num w:numId="18" w16cid:durableId="1142967154">
    <w:abstractNumId w:val="25"/>
  </w:num>
  <w:num w:numId="19" w16cid:durableId="224919865">
    <w:abstractNumId w:val="0"/>
  </w:num>
  <w:num w:numId="20" w16cid:durableId="776485418">
    <w:abstractNumId w:val="19"/>
  </w:num>
  <w:num w:numId="21" w16cid:durableId="1836919854">
    <w:abstractNumId w:val="2"/>
  </w:num>
  <w:num w:numId="22" w16cid:durableId="1078752119">
    <w:abstractNumId w:val="9"/>
  </w:num>
  <w:num w:numId="23" w16cid:durableId="968979126">
    <w:abstractNumId w:val="3"/>
  </w:num>
  <w:num w:numId="24" w16cid:durableId="1354647213">
    <w:abstractNumId w:val="12"/>
  </w:num>
  <w:num w:numId="25" w16cid:durableId="2017728641">
    <w:abstractNumId w:val="11"/>
  </w:num>
  <w:num w:numId="26" w16cid:durableId="1999454072">
    <w:abstractNumId w:val="4"/>
  </w:num>
  <w:num w:numId="27" w16cid:durableId="558563415">
    <w:abstractNumId w:val="8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OzMDKxMDAwsDAwMzJU0lEKTi0uzszPAykwMq4FAC50ZzctAAAA"/>
  </w:docVars>
  <w:rsids>
    <w:rsidRoot w:val="00053778"/>
    <w:rsid w:val="000017BE"/>
    <w:rsid w:val="00001AA4"/>
    <w:rsid w:val="000024C8"/>
    <w:rsid w:val="000127CC"/>
    <w:rsid w:val="0001363B"/>
    <w:rsid w:val="00013AA1"/>
    <w:rsid w:val="000152A7"/>
    <w:rsid w:val="00016E16"/>
    <w:rsid w:val="0001797D"/>
    <w:rsid w:val="00021CA1"/>
    <w:rsid w:val="00042BF5"/>
    <w:rsid w:val="0004432C"/>
    <w:rsid w:val="00047EF6"/>
    <w:rsid w:val="00047FFE"/>
    <w:rsid w:val="00052623"/>
    <w:rsid w:val="00053778"/>
    <w:rsid w:val="000540F4"/>
    <w:rsid w:val="00057AB1"/>
    <w:rsid w:val="00060074"/>
    <w:rsid w:val="00063C10"/>
    <w:rsid w:val="00065D61"/>
    <w:rsid w:val="000702E6"/>
    <w:rsid w:val="00070966"/>
    <w:rsid w:val="00070E51"/>
    <w:rsid w:val="00071B1A"/>
    <w:rsid w:val="00074AD3"/>
    <w:rsid w:val="00075553"/>
    <w:rsid w:val="00075A92"/>
    <w:rsid w:val="000957EB"/>
    <w:rsid w:val="00096BC5"/>
    <w:rsid w:val="000A12F9"/>
    <w:rsid w:val="000A46AB"/>
    <w:rsid w:val="000B4B0A"/>
    <w:rsid w:val="000C088E"/>
    <w:rsid w:val="000C4730"/>
    <w:rsid w:val="000D6716"/>
    <w:rsid w:val="000E1870"/>
    <w:rsid w:val="000E4381"/>
    <w:rsid w:val="000E570B"/>
    <w:rsid w:val="000E5C59"/>
    <w:rsid w:val="000E7160"/>
    <w:rsid w:val="000F0334"/>
    <w:rsid w:val="000F3D3D"/>
    <w:rsid w:val="000F3E59"/>
    <w:rsid w:val="000F40CC"/>
    <w:rsid w:val="000F475E"/>
    <w:rsid w:val="00100DD6"/>
    <w:rsid w:val="00100E6D"/>
    <w:rsid w:val="00101256"/>
    <w:rsid w:val="001013D0"/>
    <w:rsid w:val="001078CA"/>
    <w:rsid w:val="00107BDB"/>
    <w:rsid w:val="00107DA2"/>
    <w:rsid w:val="00114FA0"/>
    <w:rsid w:val="0011584C"/>
    <w:rsid w:val="00123A26"/>
    <w:rsid w:val="0012683B"/>
    <w:rsid w:val="00131498"/>
    <w:rsid w:val="00137B52"/>
    <w:rsid w:val="00141133"/>
    <w:rsid w:val="00141704"/>
    <w:rsid w:val="001425D7"/>
    <w:rsid w:val="00144DB8"/>
    <w:rsid w:val="00145448"/>
    <w:rsid w:val="001514FA"/>
    <w:rsid w:val="001555A0"/>
    <w:rsid w:val="00156CF9"/>
    <w:rsid w:val="00166471"/>
    <w:rsid w:val="00167BC8"/>
    <w:rsid w:val="0017657E"/>
    <w:rsid w:val="0017758F"/>
    <w:rsid w:val="0018259A"/>
    <w:rsid w:val="00182F17"/>
    <w:rsid w:val="00183D8D"/>
    <w:rsid w:val="0019040D"/>
    <w:rsid w:val="00194CB5"/>
    <w:rsid w:val="0019763B"/>
    <w:rsid w:val="00197997"/>
    <w:rsid w:val="001A00DD"/>
    <w:rsid w:val="001A0A08"/>
    <w:rsid w:val="001A0EA3"/>
    <w:rsid w:val="001A1153"/>
    <w:rsid w:val="001A623E"/>
    <w:rsid w:val="001B0775"/>
    <w:rsid w:val="001B0A1E"/>
    <w:rsid w:val="001B17B8"/>
    <w:rsid w:val="001B55F1"/>
    <w:rsid w:val="001B659B"/>
    <w:rsid w:val="001B698C"/>
    <w:rsid w:val="001B6B9D"/>
    <w:rsid w:val="001D1DF8"/>
    <w:rsid w:val="001D30B3"/>
    <w:rsid w:val="001D3FC0"/>
    <w:rsid w:val="001D62F2"/>
    <w:rsid w:val="001E095A"/>
    <w:rsid w:val="001E2327"/>
    <w:rsid w:val="001E2C94"/>
    <w:rsid w:val="001E538D"/>
    <w:rsid w:val="001E60AE"/>
    <w:rsid w:val="001F5E77"/>
    <w:rsid w:val="0020156C"/>
    <w:rsid w:val="002016F7"/>
    <w:rsid w:val="002022EC"/>
    <w:rsid w:val="00202912"/>
    <w:rsid w:val="002047DB"/>
    <w:rsid w:val="002068C9"/>
    <w:rsid w:val="0020765D"/>
    <w:rsid w:val="002121DD"/>
    <w:rsid w:val="0022661A"/>
    <w:rsid w:val="002274DB"/>
    <w:rsid w:val="0023131D"/>
    <w:rsid w:val="00234B15"/>
    <w:rsid w:val="00235313"/>
    <w:rsid w:val="00245387"/>
    <w:rsid w:val="0024540C"/>
    <w:rsid w:val="00245634"/>
    <w:rsid w:val="0025383F"/>
    <w:rsid w:val="00253AD4"/>
    <w:rsid w:val="002550C1"/>
    <w:rsid w:val="00260334"/>
    <w:rsid w:val="00260E94"/>
    <w:rsid w:val="00266771"/>
    <w:rsid w:val="00266F98"/>
    <w:rsid w:val="00271A1D"/>
    <w:rsid w:val="002726E7"/>
    <w:rsid w:val="002743C3"/>
    <w:rsid w:val="00277411"/>
    <w:rsid w:val="00281299"/>
    <w:rsid w:val="00284B9D"/>
    <w:rsid w:val="002B1B84"/>
    <w:rsid w:val="002C0C32"/>
    <w:rsid w:val="002C2022"/>
    <w:rsid w:val="002C4C71"/>
    <w:rsid w:val="002C7DB1"/>
    <w:rsid w:val="002D003B"/>
    <w:rsid w:val="002D1F61"/>
    <w:rsid w:val="002D71B2"/>
    <w:rsid w:val="002E3655"/>
    <w:rsid w:val="002E40F7"/>
    <w:rsid w:val="002F0B8F"/>
    <w:rsid w:val="002F1E82"/>
    <w:rsid w:val="002F4AB9"/>
    <w:rsid w:val="002F528F"/>
    <w:rsid w:val="0030083D"/>
    <w:rsid w:val="00301011"/>
    <w:rsid w:val="00303AA9"/>
    <w:rsid w:val="00306329"/>
    <w:rsid w:val="00307306"/>
    <w:rsid w:val="00307758"/>
    <w:rsid w:val="003126DB"/>
    <w:rsid w:val="00322267"/>
    <w:rsid w:val="00323DB1"/>
    <w:rsid w:val="00323F24"/>
    <w:rsid w:val="00324186"/>
    <w:rsid w:val="00332858"/>
    <w:rsid w:val="00333834"/>
    <w:rsid w:val="003346F3"/>
    <w:rsid w:val="00335466"/>
    <w:rsid w:val="00353E80"/>
    <w:rsid w:val="00354AE3"/>
    <w:rsid w:val="00365BF4"/>
    <w:rsid w:val="00371EB0"/>
    <w:rsid w:val="00376246"/>
    <w:rsid w:val="003763B2"/>
    <w:rsid w:val="00381C22"/>
    <w:rsid w:val="00383023"/>
    <w:rsid w:val="00385B36"/>
    <w:rsid w:val="003920AD"/>
    <w:rsid w:val="00392A87"/>
    <w:rsid w:val="003A4FFD"/>
    <w:rsid w:val="003A7D13"/>
    <w:rsid w:val="003B066E"/>
    <w:rsid w:val="003B4364"/>
    <w:rsid w:val="003C0ADC"/>
    <w:rsid w:val="003C1929"/>
    <w:rsid w:val="003C21B0"/>
    <w:rsid w:val="003C3169"/>
    <w:rsid w:val="003C3392"/>
    <w:rsid w:val="003C49BF"/>
    <w:rsid w:val="003C4AA0"/>
    <w:rsid w:val="003D0686"/>
    <w:rsid w:val="003D2D58"/>
    <w:rsid w:val="003D2EC2"/>
    <w:rsid w:val="003D3E71"/>
    <w:rsid w:val="003D42CF"/>
    <w:rsid w:val="003D46B3"/>
    <w:rsid w:val="003E15F0"/>
    <w:rsid w:val="003E28B7"/>
    <w:rsid w:val="003E2C20"/>
    <w:rsid w:val="003E5804"/>
    <w:rsid w:val="003E7D72"/>
    <w:rsid w:val="003E7FB9"/>
    <w:rsid w:val="003F004B"/>
    <w:rsid w:val="003F35A7"/>
    <w:rsid w:val="003F3A5E"/>
    <w:rsid w:val="003F68C6"/>
    <w:rsid w:val="00400EDB"/>
    <w:rsid w:val="0040171A"/>
    <w:rsid w:val="00401B21"/>
    <w:rsid w:val="00402D77"/>
    <w:rsid w:val="00411CCA"/>
    <w:rsid w:val="00415132"/>
    <w:rsid w:val="00417059"/>
    <w:rsid w:val="00417098"/>
    <w:rsid w:val="00420B8B"/>
    <w:rsid w:val="00421D4F"/>
    <w:rsid w:val="00424921"/>
    <w:rsid w:val="00425B7E"/>
    <w:rsid w:val="00432993"/>
    <w:rsid w:val="0043772D"/>
    <w:rsid w:val="00443197"/>
    <w:rsid w:val="00447553"/>
    <w:rsid w:val="00453699"/>
    <w:rsid w:val="004604EB"/>
    <w:rsid w:val="004626A6"/>
    <w:rsid w:val="00462E4A"/>
    <w:rsid w:val="00464043"/>
    <w:rsid w:val="004675A3"/>
    <w:rsid w:val="00475946"/>
    <w:rsid w:val="00482D91"/>
    <w:rsid w:val="004836AD"/>
    <w:rsid w:val="004842BD"/>
    <w:rsid w:val="0048487C"/>
    <w:rsid w:val="00491166"/>
    <w:rsid w:val="00492470"/>
    <w:rsid w:val="00494DCD"/>
    <w:rsid w:val="00495A06"/>
    <w:rsid w:val="00497254"/>
    <w:rsid w:val="004A097A"/>
    <w:rsid w:val="004A3D74"/>
    <w:rsid w:val="004A42B0"/>
    <w:rsid w:val="004A6429"/>
    <w:rsid w:val="004A746C"/>
    <w:rsid w:val="004B0A7A"/>
    <w:rsid w:val="004B12CC"/>
    <w:rsid w:val="004B377C"/>
    <w:rsid w:val="004C5527"/>
    <w:rsid w:val="004D1F03"/>
    <w:rsid w:val="004D4D34"/>
    <w:rsid w:val="004D5546"/>
    <w:rsid w:val="004D784E"/>
    <w:rsid w:val="004E2D1D"/>
    <w:rsid w:val="004E7743"/>
    <w:rsid w:val="004F0056"/>
    <w:rsid w:val="004F641E"/>
    <w:rsid w:val="004F7234"/>
    <w:rsid w:val="004F7DAA"/>
    <w:rsid w:val="00500C49"/>
    <w:rsid w:val="0050511F"/>
    <w:rsid w:val="00506332"/>
    <w:rsid w:val="0051083B"/>
    <w:rsid w:val="0051191E"/>
    <w:rsid w:val="00512AE2"/>
    <w:rsid w:val="005142A3"/>
    <w:rsid w:val="00514DEA"/>
    <w:rsid w:val="00515819"/>
    <w:rsid w:val="00522AD3"/>
    <w:rsid w:val="00522EED"/>
    <w:rsid w:val="00526CF0"/>
    <w:rsid w:val="00527EAC"/>
    <w:rsid w:val="00530D9B"/>
    <w:rsid w:val="00531A86"/>
    <w:rsid w:val="00533F82"/>
    <w:rsid w:val="005412B4"/>
    <w:rsid w:val="00543783"/>
    <w:rsid w:val="0054773E"/>
    <w:rsid w:val="0055146A"/>
    <w:rsid w:val="00551641"/>
    <w:rsid w:val="00553FCA"/>
    <w:rsid w:val="00556709"/>
    <w:rsid w:val="00556D68"/>
    <w:rsid w:val="0056008A"/>
    <w:rsid w:val="00561677"/>
    <w:rsid w:val="00562F33"/>
    <w:rsid w:val="00563372"/>
    <w:rsid w:val="00565E5C"/>
    <w:rsid w:val="005660E3"/>
    <w:rsid w:val="0057293F"/>
    <w:rsid w:val="005758EC"/>
    <w:rsid w:val="00585504"/>
    <w:rsid w:val="00593179"/>
    <w:rsid w:val="00594CE9"/>
    <w:rsid w:val="005972BA"/>
    <w:rsid w:val="005A003C"/>
    <w:rsid w:val="005A0476"/>
    <w:rsid w:val="005A2257"/>
    <w:rsid w:val="005A4B97"/>
    <w:rsid w:val="005A655C"/>
    <w:rsid w:val="005A720D"/>
    <w:rsid w:val="005B6358"/>
    <w:rsid w:val="005B7CC2"/>
    <w:rsid w:val="005C19D1"/>
    <w:rsid w:val="005C4423"/>
    <w:rsid w:val="005D0C9E"/>
    <w:rsid w:val="005D1098"/>
    <w:rsid w:val="005D2D4F"/>
    <w:rsid w:val="005E1250"/>
    <w:rsid w:val="005E187E"/>
    <w:rsid w:val="005E2457"/>
    <w:rsid w:val="005E556D"/>
    <w:rsid w:val="005E5D0C"/>
    <w:rsid w:val="005F092F"/>
    <w:rsid w:val="006000BF"/>
    <w:rsid w:val="0060080F"/>
    <w:rsid w:val="006048EF"/>
    <w:rsid w:val="00607A93"/>
    <w:rsid w:val="0061100C"/>
    <w:rsid w:val="00621A35"/>
    <w:rsid w:val="006270D0"/>
    <w:rsid w:val="00630259"/>
    <w:rsid w:val="00634D83"/>
    <w:rsid w:val="0063509B"/>
    <w:rsid w:val="006418CA"/>
    <w:rsid w:val="00643669"/>
    <w:rsid w:val="00647FE2"/>
    <w:rsid w:val="0065304F"/>
    <w:rsid w:val="006556B1"/>
    <w:rsid w:val="00655E5F"/>
    <w:rsid w:val="0065608F"/>
    <w:rsid w:val="00665F36"/>
    <w:rsid w:val="00667F44"/>
    <w:rsid w:val="006702AE"/>
    <w:rsid w:val="00671B59"/>
    <w:rsid w:val="00672950"/>
    <w:rsid w:val="00672D76"/>
    <w:rsid w:val="006760DC"/>
    <w:rsid w:val="00682B01"/>
    <w:rsid w:val="0068436E"/>
    <w:rsid w:val="00685B31"/>
    <w:rsid w:val="0068696E"/>
    <w:rsid w:val="00686A47"/>
    <w:rsid w:val="00686F10"/>
    <w:rsid w:val="00687B22"/>
    <w:rsid w:val="00691537"/>
    <w:rsid w:val="0069516B"/>
    <w:rsid w:val="006A280B"/>
    <w:rsid w:val="006A4057"/>
    <w:rsid w:val="006B7269"/>
    <w:rsid w:val="006C25BA"/>
    <w:rsid w:val="006C6352"/>
    <w:rsid w:val="006D05B1"/>
    <w:rsid w:val="006D1871"/>
    <w:rsid w:val="006D2496"/>
    <w:rsid w:val="006D38BD"/>
    <w:rsid w:val="006E1251"/>
    <w:rsid w:val="006E26FF"/>
    <w:rsid w:val="006E3FD5"/>
    <w:rsid w:val="006E53CB"/>
    <w:rsid w:val="006E59E5"/>
    <w:rsid w:val="006E60D0"/>
    <w:rsid w:val="006E742B"/>
    <w:rsid w:val="006F0076"/>
    <w:rsid w:val="006F476E"/>
    <w:rsid w:val="006F7205"/>
    <w:rsid w:val="00707364"/>
    <w:rsid w:val="00707459"/>
    <w:rsid w:val="00716083"/>
    <w:rsid w:val="00717AD1"/>
    <w:rsid w:val="00721FEF"/>
    <w:rsid w:val="00722529"/>
    <w:rsid w:val="00723DC7"/>
    <w:rsid w:val="00726CA5"/>
    <w:rsid w:val="00727238"/>
    <w:rsid w:val="00727AAE"/>
    <w:rsid w:val="00735082"/>
    <w:rsid w:val="00737AE2"/>
    <w:rsid w:val="00740342"/>
    <w:rsid w:val="007422A1"/>
    <w:rsid w:val="007452CD"/>
    <w:rsid w:val="00745C82"/>
    <w:rsid w:val="00745E5C"/>
    <w:rsid w:val="0074739C"/>
    <w:rsid w:val="007566A2"/>
    <w:rsid w:val="007907D7"/>
    <w:rsid w:val="00791A02"/>
    <w:rsid w:val="00793D5D"/>
    <w:rsid w:val="007956CF"/>
    <w:rsid w:val="00797E1B"/>
    <w:rsid w:val="007A0ECA"/>
    <w:rsid w:val="007A1151"/>
    <w:rsid w:val="007A5CCD"/>
    <w:rsid w:val="007B3150"/>
    <w:rsid w:val="007C0F90"/>
    <w:rsid w:val="007C11EB"/>
    <w:rsid w:val="007C7F83"/>
    <w:rsid w:val="007D14A6"/>
    <w:rsid w:val="007D3FE8"/>
    <w:rsid w:val="007E33BA"/>
    <w:rsid w:val="007E43D2"/>
    <w:rsid w:val="007E50BB"/>
    <w:rsid w:val="007E69A2"/>
    <w:rsid w:val="007F0152"/>
    <w:rsid w:val="007F25FA"/>
    <w:rsid w:val="007F5167"/>
    <w:rsid w:val="007F6CF1"/>
    <w:rsid w:val="007F7F69"/>
    <w:rsid w:val="00801AEE"/>
    <w:rsid w:val="00804942"/>
    <w:rsid w:val="0080684F"/>
    <w:rsid w:val="00812864"/>
    <w:rsid w:val="008134C1"/>
    <w:rsid w:val="00820AAE"/>
    <w:rsid w:val="00821795"/>
    <w:rsid w:val="00823F74"/>
    <w:rsid w:val="008244D1"/>
    <w:rsid w:val="00825590"/>
    <w:rsid w:val="00826864"/>
    <w:rsid w:val="00831D4F"/>
    <w:rsid w:val="00832404"/>
    <w:rsid w:val="008349C6"/>
    <w:rsid w:val="0083511C"/>
    <w:rsid w:val="0083693D"/>
    <w:rsid w:val="008458A8"/>
    <w:rsid w:val="00846A3B"/>
    <w:rsid w:val="00855FC5"/>
    <w:rsid w:val="008603F3"/>
    <w:rsid w:val="00863A20"/>
    <w:rsid w:val="00864D7E"/>
    <w:rsid w:val="00870506"/>
    <w:rsid w:val="00871171"/>
    <w:rsid w:val="008714D9"/>
    <w:rsid w:val="00871B7E"/>
    <w:rsid w:val="00873289"/>
    <w:rsid w:val="00873679"/>
    <w:rsid w:val="00875088"/>
    <w:rsid w:val="0087592C"/>
    <w:rsid w:val="00876658"/>
    <w:rsid w:val="00880C50"/>
    <w:rsid w:val="00880C9C"/>
    <w:rsid w:val="008851E4"/>
    <w:rsid w:val="00885375"/>
    <w:rsid w:val="008963EE"/>
    <w:rsid w:val="008A34BE"/>
    <w:rsid w:val="008A4739"/>
    <w:rsid w:val="008A6011"/>
    <w:rsid w:val="008A624E"/>
    <w:rsid w:val="008A65AD"/>
    <w:rsid w:val="008B0FED"/>
    <w:rsid w:val="008B2986"/>
    <w:rsid w:val="008B5BF9"/>
    <w:rsid w:val="008B6973"/>
    <w:rsid w:val="008C481B"/>
    <w:rsid w:val="008C4B18"/>
    <w:rsid w:val="008C4FB5"/>
    <w:rsid w:val="008C5FA7"/>
    <w:rsid w:val="008C62CA"/>
    <w:rsid w:val="008C71FD"/>
    <w:rsid w:val="008D595F"/>
    <w:rsid w:val="008D7D22"/>
    <w:rsid w:val="008E1C4F"/>
    <w:rsid w:val="008E3716"/>
    <w:rsid w:val="008E3A84"/>
    <w:rsid w:val="008E3C15"/>
    <w:rsid w:val="008E771B"/>
    <w:rsid w:val="00900295"/>
    <w:rsid w:val="009033FC"/>
    <w:rsid w:val="00904032"/>
    <w:rsid w:val="00904C4B"/>
    <w:rsid w:val="00910854"/>
    <w:rsid w:val="00912956"/>
    <w:rsid w:val="009140C5"/>
    <w:rsid w:val="00917BC5"/>
    <w:rsid w:val="00921335"/>
    <w:rsid w:val="00925614"/>
    <w:rsid w:val="009260BE"/>
    <w:rsid w:val="0093028F"/>
    <w:rsid w:val="009342CC"/>
    <w:rsid w:val="009347ED"/>
    <w:rsid w:val="00935A7E"/>
    <w:rsid w:val="00936F45"/>
    <w:rsid w:val="009370FF"/>
    <w:rsid w:val="00937BC2"/>
    <w:rsid w:val="009405B0"/>
    <w:rsid w:val="00940A16"/>
    <w:rsid w:val="009411F1"/>
    <w:rsid w:val="00942E95"/>
    <w:rsid w:val="00944037"/>
    <w:rsid w:val="00944CC5"/>
    <w:rsid w:val="0094553D"/>
    <w:rsid w:val="00947A03"/>
    <w:rsid w:val="009516FC"/>
    <w:rsid w:val="00951F34"/>
    <w:rsid w:val="00961ED5"/>
    <w:rsid w:val="009634A2"/>
    <w:rsid w:val="009674B1"/>
    <w:rsid w:val="00967DCA"/>
    <w:rsid w:val="00967FE7"/>
    <w:rsid w:val="009719A7"/>
    <w:rsid w:val="009732DF"/>
    <w:rsid w:val="00973AEB"/>
    <w:rsid w:val="00973C5D"/>
    <w:rsid w:val="00976D9F"/>
    <w:rsid w:val="00991D36"/>
    <w:rsid w:val="00993FA2"/>
    <w:rsid w:val="009A099B"/>
    <w:rsid w:val="009B0373"/>
    <w:rsid w:val="009C020B"/>
    <w:rsid w:val="009C563A"/>
    <w:rsid w:val="009C77F9"/>
    <w:rsid w:val="009C7F9B"/>
    <w:rsid w:val="009D4EDA"/>
    <w:rsid w:val="009D4F17"/>
    <w:rsid w:val="009D5462"/>
    <w:rsid w:val="009D57BC"/>
    <w:rsid w:val="009E0E18"/>
    <w:rsid w:val="009E6510"/>
    <w:rsid w:val="009F4A98"/>
    <w:rsid w:val="00A00B30"/>
    <w:rsid w:val="00A02CF7"/>
    <w:rsid w:val="00A05CAD"/>
    <w:rsid w:val="00A0669B"/>
    <w:rsid w:val="00A107D6"/>
    <w:rsid w:val="00A23D1C"/>
    <w:rsid w:val="00A2779C"/>
    <w:rsid w:val="00A312D3"/>
    <w:rsid w:val="00A33DC6"/>
    <w:rsid w:val="00A35320"/>
    <w:rsid w:val="00A3722C"/>
    <w:rsid w:val="00A409E6"/>
    <w:rsid w:val="00A4295A"/>
    <w:rsid w:val="00A42F98"/>
    <w:rsid w:val="00A4359B"/>
    <w:rsid w:val="00A461B3"/>
    <w:rsid w:val="00A51A56"/>
    <w:rsid w:val="00A52402"/>
    <w:rsid w:val="00A55A2A"/>
    <w:rsid w:val="00A55C45"/>
    <w:rsid w:val="00A56C44"/>
    <w:rsid w:val="00A62F5F"/>
    <w:rsid w:val="00A706DF"/>
    <w:rsid w:val="00A70AD4"/>
    <w:rsid w:val="00A70CF1"/>
    <w:rsid w:val="00A70E85"/>
    <w:rsid w:val="00A71739"/>
    <w:rsid w:val="00A743D6"/>
    <w:rsid w:val="00A744FB"/>
    <w:rsid w:val="00A753F7"/>
    <w:rsid w:val="00A75E0F"/>
    <w:rsid w:val="00A8112F"/>
    <w:rsid w:val="00A816EF"/>
    <w:rsid w:val="00A81E81"/>
    <w:rsid w:val="00A8349F"/>
    <w:rsid w:val="00A859B4"/>
    <w:rsid w:val="00A86CD3"/>
    <w:rsid w:val="00A911F9"/>
    <w:rsid w:val="00A97E6A"/>
    <w:rsid w:val="00AA2CA9"/>
    <w:rsid w:val="00AA44B1"/>
    <w:rsid w:val="00AA6029"/>
    <w:rsid w:val="00AC7C06"/>
    <w:rsid w:val="00AD1DD1"/>
    <w:rsid w:val="00AD2814"/>
    <w:rsid w:val="00AD38B0"/>
    <w:rsid w:val="00AD4C24"/>
    <w:rsid w:val="00AE1A8C"/>
    <w:rsid w:val="00AF05B7"/>
    <w:rsid w:val="00AF0E4F"/>
    <w:rsid w:val="00AF1994"/>
    <w:rsid w:val="00AF2F2C"/>
    <w:rsid w:val="00AF3499"/>
    <w:rsid w:val="00AF4CD7"/>
    <w:rsid w:val="00AF59F3"/>
    <w:rsid w:val="00AF624F"/>
    <w:rsid w:val="00AF70C2"/>
    <w:rsid w:val="00B00FB0"/>
    <w:rsid w:val="00B017AF"/>
    <w:rsid w:val="00B03F0A"/>
    <w:rsid w:val="00B069DD"/>
    <w:rsid w:val="00B117AF"/>
    <w:rsid w:val="00B12227"/>
    <w:rsid w:val="00B13AF9"/>
    <w:rsid w:val="00B146D0"/>
    <w:rsid w:val="00B17643"/>
    <w:rsid w:val="00B17FFE"/>
    <w:rsid w:val="00B20489"/>
    <w:rsid w:val="00B24A8C"/>
    <w:rsid w:val="00B26F3E"/>
    <w:rsid w:val="00B27CBF"/>
    <w:rsid w:val="00B30FD6"/>
    <w:rsid w:val="00B342DB"/>
    <w:rsid w:val="00B40979"/>
    <w:rsid w:val="00B4177D"/>
    <w:rsid w:val="00B4201C"/>
    <w:rsid w:val="00B4327A"/>
    <w:rsid w:val="00B45BDB"/>
    <w:rsid w:val="00B47735"/>
    <w:rsid w:val="00B5111E"/>
    <w:rsid w:val="00B555E0"/>
    <w:rsid w:val="00B5590A"/>
    <w:rsid w:val="00B55D50"/>
    <w:rsid w:val="00B6666D"/>
    <w:rsid w:val="00B719DC"/>
    <w:rsid w:val="00B72670"/>
    <w:rsid w:val="00B72B3C"/>
    <w:rsid w:val="00B8112C"/>
    <w:rsid w:val="00B82F8D"/>
    <w:rsid w:val="00B847DA"/>
    <w:rsid w:val="00B9109A"/>
    <w:rsid w:val="00B95909"/>
    <w:rsid w:val="00B95F1A"/>
    <w:rsid w:val="00BA0567"/>
    <w:rsid w:val="00BA20B5"/>
    <w:rsid w:val="00BA34DF"/>
    <w:rsid w:val="00BB4BA9"/>
    <w:rsid w:val="00BC0CA6"/>
    <w:rsid w:val="00BD7ABB"/>
    <w:rsid w:val="00BE049C"/>
    <w:rsid w:val="00BE3350"/>
    <w:rsid w:val="00C00FA9"/>
    <w:rsid w:val="00C016B3"/>
    <w:rsid w:val="00C021F5"/>
    <w:rsid w:val="00C04958"/>
    <w:rsid w:val="00C078B2"/>
    <w:rsid w:val="00C106C1"/>
    <w:rsid w:val="00C11F1A"/>
    <w:rsid w:val="00C1665D"/>
    <w:rsid w:val="00C31C22"/>
    <w:rsid w:val="00C32BEC"/>
    <w:rsid w:val="00C354BC"/>
    <w:rsid w:val="00C448D0"/>
    <w:rsid w:val="00C52A8B"/>
    <w:rsid w:val="00C52BCD"/>
    <w:rsid w:val="00C540AB"/>
    <w:rsid w:val="00C5492B"/>
    <w:rsid w:val="00C60A09"/>
    <w:rsid w:val="00C61B90"/>
    <w:rsid w:val="00C6302A"/>
    <w:rsid w:val="00C64AEC"/>
    <w:rsid w:val="00C66847"/>
    <w:rsid w:val="00C717ED"/>
    <w:rsid w:val="00C71A9B"/>
    <w:rsid w:val="00C74FC6"/>
    <w:rsid w:val="00C7568C"/>
    <w:rsid w:val="00C7755A"/>
    <w:rsid w:val="00C77BA2"/>
    <w:rsid w:val="00C8342D"/>
    <w:rsid w:val="00C8608E"/>
    <w:rsid w:val="00C92197"/>
    <w:rsid w:val="00CA4DA2"/>
    <w:rsid w:val="00CA5328"/>
    <w:rsid w:val="00CA6189"/>
    <w:rsid w:val="00CB16A7"/>
    <w:rsid w:val="00CC0F43"/>
    <w:rsid w:val="00CC52C8"/>
    <w:rsid w:val="00CC5F68"/>
    <w:rsid w:val="00CC7EAE"/>
    <w:rsid w:val="00CD0070"/>
    <w:rsid w:val="00CD3BE6"/>
    <w:rsid w:val="00CD4F14"/>
    <w:rsid w:val="00CD5050"/>
    <w:rsid w:val="00CE0794"/>
    <w:rsid w:val="00CE07CE"/>
    <w:rsid w:val="00CE1282"/>
    <w:rsid w:val="00CE512F"/>
    <w:rsid w:val="00CF4445"/>
    <w:rsid w:val="00CF5ADA"/>
    <w:rsid w:val="00CF65F6"/>
    <w:rsid w:val="00CF7DC3"/>
    <w:rsid w:val="00D00307"/>
    <w:rsid w:val="00D01E8F"/>
    <w:rsid w:val="00D0271B"/>
    <w:rsid w:val="00D046E6"/>
    <w:rsid w:val="00D06E77"/>
    <w:rsid w:val="00D1329F"/>
    <w:rsid w:val="00D218C1"/>
    <w:rsid w:val="00D21FB8"/>
    <w:rsid w:val="00D23E08"/>
    <w:rsid w:val="00D301BF"/>
    <w:rsid w:val="00D34505"/>
    <w:rsid w:val="00D34545"/>
    <w:rsid w:val="00D365EF"/>
    <w:rsid w:val="00D43370"/>
    <w:rsid w:val="00D44541"/>
    <w:rsid w:val="00D510B3"/>
    <w:rsid w:val="00D56423"/>
    <w:rsid w:val="00D5648F"/>
    <w:rsid w:val="00D57913"/>
    <w:rsid w:val="00D57A35"/>
    <w:rsid w:val="00D614D1"/>
    <w:rsid w:val="00D61DAF"/>
    <w:rsid w:val="00D66E98"/>
    <w:rsid w:val="00D67DC2"/>
    <w:rsid w:val="00D70DD4"/>
    <w:rsid w:val="00D74B57"/>
    <w:rsid w:val="00D75159"/>
    <w:rsid w:val="00D75AA9"/>
    <w:rsid w:val="00D8336E"/>
    <w:rsid w:val="00D83DD1"/>
    <w:rsid w:val="00D876CC"/>
    <w:rsid w:val="00D90DFF"/>
    <w:rsid w:val="00D93C9A"/>
    <w:rsid w:val="00D93D69"/>
    <w:rsid w:val="00D96179"/>
    <w:rsid w:val="00D96610"/>
    <w:rsid w:val="00D9710C"/>
    <w:rsid w:val="00DA38ED"/>
    <w:rsid w:val="00DA699D"/>
    <w:rsid w:val="00DB0011"/>
    <w:rsid w:val="00DB510A"/>
    <w:rsid w:val="00DC004B"/>
    <w:rsid w:val="00DC083B"/>
    <w:rsid w:val="00DC20A2"/>
    <w:rsid w:val="00DC3E32"/>
    <w:rsid w:val="00DC681C"/>
    <w:rsid w:val="00DD0DD7"/>
    <w:rsid w:val="00DD135A"/>
    <w:rsid w:val="00DE0407"/>
    <w:rsid w:val="00DE4B83"/>
    <w:rsid w:val="00DE6EA5"/>
    <w:rsid w:val="00DE7CCB"/>
    <w:rsid w:val="00DF2123"/>
    <w:rsid w:val="00E036D2"/>
    <w:rsid w:val="00E07940"/>
    <w:rsid w:val="00E10A28"/>
    <w:rsid w:val="00E114ED"/>
    <w:rsid w:val="00E15E9E"/>
    <w:rsid w:val="00E21C14"/>
    <w:rsid w:val="00E274EE"/>
    <w:rsid w:val="00E30F42"/>
    <w:rsid w:val="00E34700"/>
    <w:rsid w:val="00E368A4"/>
    <w:rsid w:val="00E40155"/>
    <w:rsid w:val="00E41480"/>
    <w:rsid w:val="00E41903"/>
    <w:rsid w:val="00E41F5A"/>
    <w:rsid w:val="00E50BC5"/>
    <w:rsid w:val="00E53E04"/>
    <w:rsid w:val="00E54623"/>
    <w:rsid w:val="00E67CEF"/>
    <w:rsid w:val="00E717AC"/>
    <w:rsid w:val="00E80CEF"/>
    <w:rsid w:val="00E86EAC"/>
    <w:rsid w:val="00E9141A"/>
    <w:rsid w:val="00E9218F"/>
    <w:rsid w:val="00E924C9"/>
    <w:rsid w:val="00E95847"/>
    <w:rsid w:val="00EB0B80"/>
    <w:rsid w:val="00EB1528"/>
    <w:rsid w:val="00EB345B"/>
    <w:rsid w:val="00EB587E"/>
    <w:rsid w:val="00EC1665"/>
    <w:rsid w:val="00EC25BD"/>
    <w:rsid w:val="00EC25F0"/>
    <w:rsid w:val="00EC425A"/>
    <w:rsid w:val="00ED11E6"/>
    <w:rsid w:val="00ED3671"/>
    <w:rsid w:val="00ED5972"/>
    <w:rsid w:val="00ED76D8"/>
    <w:rsid w:val="00EE0323"/>
    <w:rsid w:val="00EE1606"/>
    <w:rsid w:val="00EE3B77"/>
    <w:rsid w:val="00EE431A"/>
    <w:rsid w:val="00EE4E40"/>
    <w:rsid w:val="00EF094E"/>
    <w:rsid w:val="00EF15BC"/>
    <w:rsid w:val="00F00784"/>
    <w:rsid w:val="00F00C1C"/>
    <w:rsid w:val="00F02DFE"/>
    <w:rsid w:val="00F04026"/>
    <w:rsid w:val="00F05C0F"/>
    <w:rsid w:val="00F05F6E"/>
    <w:rsid w:val="00F073CD"/>
    <w:rsid w:val="00F12E1A"/>
    <w:rsid w:val="00F13878"/>
    <w:rsid w:val="00F160DF"/>
    <w:rsid w:val="00F21AF6"/>
    <w:rsid w:val="00F238B8"/>
    <w:rsid w:val="00F271C2"/>
    <w:rsid w:val="00F348C6"/>
    <w:rsid w:val="00F417FF"/>
    <w:rsid w:val="00F47A0E"/>
    <w:rsid w:val="00F47C17"/>
    <w:rsid w:val="00F56FD6"/>
    <w:rsid w:val="00F65063"/>
    <w:rsid w:val="00F718FB"/>
    <w:rsid w:val="00F71B1F"/>
    <w:rsid w:val="00F73BE9"/>
    <w:rsid w:val="00F779DD"/>
    <w:rsid w:val="00F81FC2"/>
    <w:rsid w:val="00F8509C"/>
    <w:rsid w:val="00F905E2"/>
    <w:rsid w:val="00F947C0"/>
    <w:rsid w:val="00FA3741"/>
    <w:rsid w:val="00FA5025"/>
    <w:rsid w:val="00FA5E7B"/>
    <w:rsid w:val="00FA7640"/>
    <w:rsid w:val="00FB1A2B"/>
    <w:rsid w:val="00FB3BB4"/>
    <w:rsid w:val="00FB4F1E"/>
    <w:rsid w:val="00FB6292"/>
    <w:rsid w:val="00FC20C5"/>
    <w:rsid w:val="00FC27DD"/>
    <w:rsid w:val="00FC2CA3"/>
    <w:rsid w:val="00FC6165"/>
    <w:rsid w:val="00FD6633"/>
    <w:rsid w:val="00FD6656"/>
    <w:rsid w:val="00FD6C35"/>
    <w:rsid w:val="00FD7076"/>
    <w:rsid w:val="00FE71BC"/>
    <w:rsid w:val="00FE7EC9"/>
    <w:rsid w:val="00FF11D4"/>
    <w:rsid w:val="00FF1396"/>
    <w:rsid w:val="00FF577B"/>
    <w:rsid w:val="00FF6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C07B7"/>
  <w15:docId w15:val="{0FBC3563-A6AB-42C6-921C-C2D3A7DD7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CA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F3E"/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AE2"/>
    <w:pPr>
      <w:keepNext/>
      <w:keepLines/>
      <w:spacing w:after="120"/>
      <w:outlineLvl w:val="0"/>
    </w:pPr>
    <w:rPr>
      <w:b/>
      <w:sz w:val="32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281299"/>
    <w:pPr>
      <w:keepNext/>
      <w:keepLines/>
      <w:spacing w:before="360" w:after="120"/>
      <w:outlineLvl w:val="1"/>
    </w:pPr>
    <w:rPr>
      <w:b/>
      <w:sz w:val="24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EC25F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EC25F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EC25F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EC25F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B26F3E"/>
    <w:pPr>
      <w:keepNext/>
      <w:keepLines/>
      <w:spacing w:line="240" w:lineRule="auto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EC25F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A2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A2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B7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F4AB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25F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35A7E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35A7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35A7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2492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492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76246"/>
    <w:rPr>
      <w:color w:val="800080" w:themeColor="followedHyperlink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sid w:val="004B12C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12E1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2E1A"/>
  </w:style>
  <w:style w:type="paragraph" w:styleId="Footer">
    <w:name w:val="footer"/>
    <w:basedOn w:val="Normal"/>
    <w:link w:val="FooterChar"/>
    <w:uiPriority w:val="99"/>
    <w:unhideWhenUsed/>
    <w:rsid w:val="00F12E1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E1A"/>
  </w:style>
  <w:style w:type="paragraph" w:styleId="Revision">
    <w:name w:val="Revision"/>
    <w:hidden/>
    <w:uiPriority w:val="99"/>
    <w:semiHidden/>
    <w:rsid w:val="006E26FF"/>
    <w:pPr>
      <w:spacing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EC25F0"/>
    <w:pPr>
      <w:spacing w:after="0"/>
      <w:outlineLvl w:val="9"/>
    </w:pPr>
    <w:rPr>
      <w:rFonts w:asciiTheme="majorHAnsi" w:eastAsiaTheme="majorEastAsia" w:hAnsiTheme="majorHAnsi" w:cstheme="majorBidi"/>
      <w:color w:val="365F91" w:themeColor="accent1" w:themeShade="BF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B30FD6"/>
    <w:pPr>
      <w:tabs>
        <w:tab w:val="right" w:leader="dot" w:pos="9350"/>
      </w:tabs>
      <w:spacing w:before="120" w:after="120"/>
    </w:pPr>
    <w:rPr>
      <w:rFonts w:asciiTheme="minorHAnsi" w:hAnsiTheme="minorHAnsi"/>
      <w:b/>
      <w:bCs/>
      <w:caps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EC25F0"/>
    <w:pPr>
      <w:ind w:left="220"/>
    </w:pPr>
    <w:rPr>
      <w:rFonts w:asciiTheme="minorHAnsi" w:hAnsiTheme="minorHAnsi"/>
      <w:smallCap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EC25F0"/>
    <w:pPr>
      <w:ind w:left="440"/>
    </w:pPr>
    <w:rPr>
      <w:rFonts w:asciiTheme="minorHAnsi" w:hAnsiTheme="minorHAnsi"/>
      <w:i/>
      <w:iCs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EC25F0"/>
    <w:pPr>
      <w:ind w:left="66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EC25F0"/>
    <w:pPr>
      <w:ind w:left="88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EC25F0"/>
    <w:pPr>
      <w:ind w:left="11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EC25F0"/>
    <w:pPr>
      <w:ind w:left="132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EC25F0"/>
    <w:pPr>
      <w:ind w:left="154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EC25F0"/>
    <w:pPr>
      <w:ind w:left="1760"/>
    </w:pPr>
    <w:rPr>
      <w:rFonts w:asciiTheme="minorHAnsi" w:hAnsiTheme="minorHAns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93D5D"/>
    <w:rPr>
      <w:b/>
      <w:sz w:val="32"/>
      <w:szCs w:val="40"/>
    </w:rPr>
  </w:style>
  <w:style w:type="character" w:styleId="Emphasis">
    <w:name w:val="Emphasis"/>
    <w:basedOn w:val="DefaultParagraphFont"/>
    <w:uiPriority w:val="20"/>
    <w:qFormat/>
    <w:rsid w:val="00EC25F0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32BEC"/>
    <w:rPr>
      <w:rFonts w:ascii="Times New Roman" w:hAnsi="Times New Roman" w:cs="Times New Roman"/>
      <w:sz w:val="24"/>
      <w:szCs w:val="24"/>
    </w:rPr>
  </w:style>
  <w:style w:type="numbering" w:customStyle="1" w:styleId="CurrentList1">
    <w:name w:val="Current List1"/>
    <w:uiPriority w:val="99"/>
    <w:rsid w:val="001B659B"/>
    <w:pPr>
      <w:numPr>
        <w:numId w:val="1"/>
      </w:numPr>
    </w:pPr>
  </w:style>
  <w:style w:type="numbering" w:customStyle="1" w:styleId="CurrentList2">
    <w:name w:val="Current List2"/>
    <w:uiPriority w:val="99"/>
    <w:rsid w:val="0017657E"/>
    <w:pPr>
      <w:numPr>
        <w:numId w:val="2"/>
      </w:numPr>
    </w:pPr>
  </w:style>
  <w:style w:type="numbering" w:customStyle="1" w:styleId="CurrentList3">
    <w:name w:val="Current List3"/>
    <w:uiPriority w:val="99"/>
    <w:rsid w:val="0017657E"/>
    <w:pPr>
      <w:numPr>
        <w:numId w:val="3"/>
      </w:numPr>
    </w:pPr>
  </w:style>
  <w:style w:type="numbering" w:customStyle="1" w:styleId="CurrentList4">
    <w:name w:val="Current List4"/>
    <w:uiPriority w:val="99"/>
    <w:rsid w:val="0017657E"/>
    <w:pPr>
      <w:numPr>
        <w:numId w:val="4"/>
      </w:numPr>
    </w:pPr>
  </w:style>
  <w:style w:type="numbering" w:customStyle="1" w:styleId="CurrentList5">
    <w:name w:val="Current List5"/>
    <w:uiPriority w:val="99"/>
    <w:rsid w:val="00AD1DD1"/>
    <w:pPr>
      <w:numPr>
        <w:numId w:val="5"/>
      </w:numPr>
    </w:pPr>
  </w:style>
  <w:style w:type="numbering" w:customStyle="1" w:styleId="CurrentList6">
    <w:name w:val="Current List6"/>
    <w:uiPriority w:val="99"/>
    <w:rsid w:val="00AD1DD1"/>
    <w:pPr>
      <w:numPr>
        <w:numId w:val="6"/>
      </w:numPr>
    </w:pPr>
  </w:style>
  <w:style w:type="numbering" w:customStyle="1" w:styleId="CurrentList7">
    <w:name w:val="Current List7"/>
    <w:uiPriority w:val="99"/>
    <w:rsid w:val="00AD1DD1"/>
    <w:pPr>
      <w:numPr>
        <w:numId w:val="7"/>
      </w:numPr>
    </w:pPr>
  </w:style>
  <w:style w:type="numbering" w:customStyle="1" w:styleId="CurrentList8">
    <w:name w:val="Current List8"/>
    <w:uiPriority w:val="99"/>
    <w:rsid w:val="00512AE2"/>
    <w:pPr>
      <w:numPr>
        <w:numId w:val="8"/>
      </w:numPr>
    </w:pPr>
  </w:style>
  <w:style w:type="numbering" w:customStyle="1" w:styleId="CurrentList9">
    <w:name w:val="Current List9"/>
    <w:uiPriority w:val="99"/>
    <w:rsid w:val="00512AE2"/>
    <w:pPr>
      <w:numPr>
        <w:numId w:val="9"/>
      </w:numPr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354AE3"/>
    <w:pPr>
      <w:spacing w:line="240" w:lineRule="auto"/>
    </w:pPr>
    <w:rPr>
      <w:szCs w:val="20"/>
    </w:rPr>
  </w:style>
  <w:style w:type="numbering" w:customStyle="1" w:styleId="CurrentList10">
    <w:name w:val="Current List10"/>
    <w:uiPriority w:val="99"/>
    <w:rsid w:val="00512AE2"/>
    <w:pPr>
      <w:numPr>
        <w:numId w:val="10"/>
      </w:numPr>
    </w:pPr>
  </w:style>
  <w:style w:type="numbering" w:customStyle="1" w:styleId="CurrentList11">
    <w:name w:val="Current List11"/>
    <w:uiPriority w:val="99"/>
    <w:rsid w:val="00512AE2"/>
    <w:pPr>
      <w:numPr>
        <w:numId w:val="11"/>
      </w:numPr>
    </w:pPr>
  </w:style>
  <w:style w:type="numbering" w:customStyle="1" w:styleId="CurrentList12">
    <w:name w:val="Current List12"/>
    <w:uiPriority w:val="99"/>
    <w:rsid w:val="00512AE2"/>
    <w:pPr>
      <w:numPr>
        <w:numId w:val="12"/>
      </w:numPr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54AE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58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60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204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1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71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02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30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6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9988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460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695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30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09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8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20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32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574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589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9059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967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181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1944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5343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1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0F47E1C6-5DC7-47C6-B63E-08CA75ADF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032</Words>
  <Characters>588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lee Harper</dc:creator>
  <cp:keywords/>
  <dc:description/>
  <cp:lastModifiedBy>Sherilee Harper</cp:lastModifiedBy>
  <cp:revision>3</cp:revision>
  <cp:lastPrinted>2022-01-08T16:15:00Z</cp:lastPrinted>
  <dcterms:created xsi:type="dcterms:W3CDTF">2023-03-27T16:36:00Z</dcterms:created>
  <dcterms:modified xsi:type="dcterms:W3CDTF">2023-03-27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csl.mendeley.com/styles/22434561/apa-4</vt:lpwstr>
  </property>
  <property fmtid="{D5CDD505-2E9C-101B-9397-08002B2CF9AE}" pid="7" name="Mendeley Recent Style Name 2_1">
    <vt:lpwstr>American Psychological Association 6th edition - Sheri Harper</vt:lpwstr>
  </property>
  <property fmtid="{D5CDD505-2E9C-101B-9397-08002B2CF9AE}" pid="8" name="Mendeley Recent Style Id 3_1">
    <vt:lpwstr>http://www.zotero.org/styles/environmental-research</vt:lpwstr>
  </property>
  <property fmtid="{D5CDD505-2E9C-101B-9397-08002B2CF9AE}" pid="9" name="Mendeley Recent Style Name 3_1">
    <vt:lpwstr>Environmental Research</vt:lpwstr>
  </property>
  <property fmtid="{D5CDD505-2E9C-101B-9397-08002B2CF9AE}" pid="10" name="Mendeley Recent Style Id 4_1">
    <vt:lpwstr>http://csl.mendeley.com/styles/22434561/international-journal-of-epidemiology-3-slh</vt:lpwstr>
  </property>
  <property fmtid="{D5CDD505-2E9C-101B-9397-08002B2CF9AE}" pid="11" name="Mendeley Recent Style Name 4_1">
    <vt:lpwstr>International Journal of Epidemiology - Sheri Harper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one-earth</vt:lpwstr>
  </property>
  <property fmtid="{D5CDD505-2E9C-101B-9397-08002B2CF9AE}" pid="15" name="Mendeley Recent Style Name 6_1">
    <vt:lpwstr>One Earth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22434561/vancouver-ALLAN</vt:lpwstr>
  </property>
  <property fmtid="{D5CDD505-2E9C-101B-9397-08002B2CF9AE}" pid="19" name="Mendeley Recent Style Name 8_1">
    <vt:lpwstr>Vancouver - ALLAN - FINAL</vt:lpwstr>
  </property>
  <property fmtid="{D5CDD505-2E9C-101B-9397-08002B2CF9AE}" pid="20" name="Mendeley Recent Style Id 9_1">
    <vt:lpwstr>http://csl.mendeley.com/styles/22434561/vancouver</vt:lpwstr>
  </property>
  <property fmtid="{D5CDD505-2E9C-101B-9397-08002B2CF9AE}" pid="21" name="Mendeley Recent Style Name 9_1">
    <vt:lpwstr>Vancouver - Sheri Harper</vt:lpwstr>
  </property>
</Properties>
</file>